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4673F" w14:textId="7C890925" w:rsidR="00C7205B" w:rsidRPr="00E32187" w:rsidRDefault="008B3600" w:rsidP="008E4130">
      <w:pPr>
        <w:rPr>
          <w:rFonts w:eastAsia="Times New Roman" w:cs="Times New Roman"/>
          <w:color w:val="000000"/>
          <w:szCs w:val="24"/>
          <w:lang w:val="en-CA"/>
        </w:rPr>
      </w:pPr>
      <w:bookmarkStart w:id="0" w:name="_Hlk41393956"/>
      <w:r>
        <w:rPr>
          <w:rFonts w:eastAsia="Times New Roman" w:cs="Times New Roman"/>
          <w:color w:val="000000"/>
          <w:szCs w:val="24"/>
          <w:lang w:val="en-CA"/>
        </w:rPr>
        <w:t>Appendix 1</w:t>
      </w:r>
      <w:r w:rsidR="00E62585" w:rsidRPr="00E32187">
        <w:rPr>
          <w:rFonts w:eastAsia="Times New Roman" w:cs="Times New Roman"/>
          <w:color w:val="000000"/>
          <w:szCs w:val="24"/>
          <w:lang w:val="en-CA"/>
        </w:rPr>
        <w:t>. Model building process of the training performance growth.</w:t>
      </w:r>
    </w:p>
    <w:tbl>
      <w:tblPr>
        <w:tblStyle w:val="Grilledutableau1"/>
        <w:tblpPr w:leftFromText="141" w:rightFromText="141" w:vertAnchor="page" w:horzAnchor="margin" w:tblpY="1861"/>
        <w:tblW w:w="13768" w:type="dxa"/>
        <w:tblLayout w:type="fixed"/>
        <w:tblLook w:val="04A0" w:firstRow="1" w:lastRow="0" w:firstColumn="1" w:lastColumn="0" w:noHBand="0" w:noVBand="1"/>
      </w:tblPr>
      <w:tblGrid>
        <w:gridCol w:w="1078"/>
        <w:gridCol w:w="851"/>
        <w:gridCol w:w="1015"/>
        <w:gridCol w:w="1394"/>
        <w:gridCol w:w="236"/>
        <w:gridCol w:w="737"/>
        <w:gridCol w:w="737"/>
        <w:gridCol w:w="236"/>
        <w:gridCol w:w="650"/>
        <w:gridCol w:w="650"/>
        <w:gridCol w:w="633"/>
        <w:gridCol w:w="425"/>
        <w:gridCol w:w="396"/>
        <w:gridCol w:w="898"/>
        <w:gridCol w:w="236"/>
        <w:gridCol w:w="584"/>
        <w:gridCol w:w="584"/>
        <w:gridCol w:w="704"/>
        <w:gridCol w:w="424"/>
        <w:gridCol w:w="398"/>
        <w:gridCol w:w="902"/>
      </w:tblGrid>
      <w:tr w:rsidR="00795A26" w:rsidRPr="00DF00A0" w14:paraId="13246745" w14:textId="77777777" w:rsidTr="00DF00A0">
        <w:trPr>
          <w:trHeight w:val="161"/>
        </w:trPr>
        <w:tc>
          <w:tcPr>
            <w:tcW w:w="6048" w:type="dxa"/>
            <w:gridSpan w:val="7"/>
          </w:tcPr>
          <w:p w14:paraId="13246740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36" w:type="dxa"/>
          </w:tcPr>
          <w:p w14:paraId="13246741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3652" w:type="dxa"/>
            <w:gridSpan w:val="6"/>
          </w:tcPr>
          <w:p w14:paraId="13246742" w14:textId="77777777" w:rsidR="00795A26" w:rsidRPr="00DF00A0" w:rsidRDefault="00E62585" w:rsidP="008E4130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Updating training performance</w:t>
            </w:r>
          </w:p>
        </w:tc>
        <w:tc>
          <w:tcPr>
            <w:tcW w:w="236" w:type="dxa"/>
          </w:tcPr>
          <w:p w14:paraId="13246743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3596" w:type="dxa"/>
            <w:gridSpan w:val="6"/>
          </w:tcPr>
          <w:p w14:paraId="13246744" w14:textId="77777777" w:rsidR="00795A26" w:rsidRPr="00DF00A0" w:rsidRDefault="00E62585" w:rsidP="008E4130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Inhibition training performance</w:t>
            </w:r>
          </w:p>
        </w:tc>
      </w:tr>
      <w:tr w:rsidR="00795A26" w:rsidRPr="00DF00A0" w14:paraId="1324674D" w14:textId="77777777" w:rsidTr="00DF00A0">
        <w:trPr>
          <w:trHeight w:val="330"/>
        </w:trPr>
        <w:tc>
          <w:tcPr>
            <w:tcW w:w="6048" w:type="dxa"/>
            <w:gridSpan w:val="7"/>
          </w:tcPr>
          <w:p w14:paraId="13246746" w14:textId="77777777" w:rsidR="00795A26" w:rsidRPr="00DF00A0" w:rsidRDefault="00E62585" w:rsidP="008E4130">
            <w:pPr>
              <w:spacing w:before="0" w:after="0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Sampling Units</w:t>
            </w:r>
          </w:p>
        </w:tc>
        <w:tc>
          <w:tcPr>
            <w:tcW w:w="236" w:type="dxa"/>
          </w:tcPr>
          <w:p w14:paraId="13246747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3652" w:type="dxa"/>
            <w:gridSpan w:val="6"/>
          </w:tcPr>
          <w:p w14:paraId="13246748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 xml:space="preserve">N total </w:t>
            </w:r>
            <w:proofErr w:type="spellStart"/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obs</w:t>
            </w:r>
            <w:proofErr w:type="spellEnd"/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 xml:space="preserve"> = 871</w:t>
            </w:r>
          </w:p>
          <w:p w14:paraId="13246749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N Subjects = 29</w:t>
            </w:r>
          </w:p>
        </w:tc>
        <w:tc>
          <w:tcPr>
            <w:tcW w:w="236" w:type="dxa"/>
          </w:tcPr>
          <w:p w14:paraId="1324674A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3596" w:type="dxa"/>
            <w:gridSpan w:val="6"/>
          </w:tcPr>
          <w:p w14:paraId="1324674B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 xml:space="preserve">N total </w:t>
            </w:r>
            <w:proofErr w:type="spellStart"/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obs</w:t>
            </w:r>
            <w:proofErr w:type="spellEnd"/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 xml:space="preserve"> = 600</w:t>
            </w:r>
          </w:p>
          <w:p w14:paraId="1324674C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N Subjects = 25</w:t>
            </w:r>
          </w:p>
        </w:tc>
      </w:tr>
      <w:tr w:rsidR="00DF00A0" w:rsidRPr="00DF00A0" w14:paraId="1324675A" w14:textId="77777777" w:rsidTr="00DF00A0">
        <w:trPr>
          <w:trHeight w:val="220"/>
        </w:trPr>
        <w:tc>
          <w:tcPr>
            <w:tcW w:w="1078" w:type="dxa"/>
            <w:vMerge w:val="restart"/>
          </w:tcPr>
          <w:p w14:paraId="1324674E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Model specification</w:t>
            </w:r>
          </w:p>
        </w:tc>
        <w:tc>
          <w:tcPr>
            <w:tcW w:w="851" w:type="dxa"/>
            <w:vMerge w:val="restart"/>
          </w:tcPr>
          <w:p w14:paraId="1324674F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Model name</w:t>
            </w:r>
          </w:p>
        </w:tc>
        <w:tc>
          <w:tcPr>
            <w:tcW w:w="1015" w:type="dxa"/>
            <w:vMerge w:val="restart"/>
          </w:tcPr>
          <w:p w14:paraId="13246750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Nested / simpler Model</w:t>
            </w:r>
          </w:p>
        </w:tc>
        <w:tc>
          <w:tcPr>
            <w:tcW w:w="1394" w:type="dxa"/>
            <w:vMerge w:val="restart"/>
          </w:tcPr>
          <w:p w14:paraId="13246751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Fixed Effects added</w:t>
            </w:r>
          </w:p>
        </w:tc>
        <w:tc>
          <w:tcPr>
            <w:tcW w:w="236" w:type="dxa"/>
            <w:vMerge w:val="restart"/>
          </w:tcPr>
          <w:p w14:paraId="13246752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474" w:type="dxa"/>
            <w:gridSpan w:val="2"/>
          </w:tcPr>
          <w:p w14:paraId="13246753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Random Effects</w:t>
            </w:r>
          </w:p>
        </w:tc>
        <w:tc>
          <w:tcPr>
            <w:tcW w:w="236" w:type="dxa"/>
            <w:vMerge w:val="restart"/>
          </w:tcPr>
          <w:p w14:paraId="13246754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358" w:type="dxa"/>
            <w:gridSpan w:val="4"/>
          </w:tcPr>
          <w:p w14:paraId="13246755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Model fit</w:t>
            </w:r>
          </w:p>
        </w:tc>
        <w:tc>
          <w:tcPr>
            <w:tcW w:w="1294" w:type="dxa"/>
            <w:gridSpan w:val="2"/>
          </w:tcPr>
          <w:p w14:paraId="13246756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LRT Test against nested</w:t>
            </w:r>
          </w:p>
        </w:tc>
        <w:tc>
          <w:tcPr>
            <w:tcW w:w="236" w:type="dxa"/>
            <w:vMerge w:val="restart"/>
          </w:tcPr>
          <w:p w14:paraId="13246757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96" w:type="dxa"/>
            <w:gridSpan w:val="4"/>
          </w:tcPr>
          <w:p w14:paraId="13246758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Model fit</w:t>
            </w:r>
          </w:p>
        </w:tc>
        <w:tc>
          <w:tcPr>
            <w:tcW w:w="1300" w:type="dxa"/>
            <w:gridSpan w:val="2"/>
          </w:tcPr>
          <w:p w14:paraId="13246759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LRT Test against nested</w:t>
            </w:r>
          </w:p>
        </w:tc>
      </w:tr>
      <w:tr w:rsidR="00DF00A0" w:rsidRPr="00DF00A0" w14:paraId="13246770" w14:textId="77777777" w:rsidTr="00DF00A0">
        <w:trPr>
          <w:trHeight w:val="174"/>
        </w:trPr>
        <w:tc>
          <w:tcPr>
            <w:tcW w:w="1078" w:type="dxa"/>
            <w:vMerge/>
          </w:tcPr>
          <w:p w14:paraId="1324675B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851" w:type="dxa"/>
            <w:vMerge/>
          </w:tcPr>
          <w:p w14:paraId="1324675C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015" w:type="dxa"/>
            <w:vMerge/>
          </w:tcPr>
          <w:p w14:paraId="1324675D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394" w:type="dxa"/>
            <w:vMerge/>
          </w:tcPr>
          <w:p w14:paraId="1324675E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36" w:type="dxa"/>
            <w:vMerge/>
          </w:tcPr>
          <w:p w14:paraId="1324675F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37" w:type="dxa"/>
          </w:tcPr>
          <w:p w14:paraId="13246760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Subjects</w:t>
            </w:r>
          </w:p>
        </w:tc>
        <w:tc>
          <w:tcPr>
            <w:tcW w:w="737" w:type="dxa"/>
          </w:tcPr>
          <w:p w14:paraId="13246761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Time</w:t>
            </w:r>
          </w:p>
        </w:tc>
        <w:tc>
          <w:tcPr>
            <w:tcW w:w="236" w:type="dxa"/>
            <w:vMerge/>
          </w:tcPr>
          <w:p w14:paraId="13246762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50" w:type="dxa"/>
          </w:tcPr>
          <w:p w14:paraId="13246763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AIC</w:t>
            </w:r>
          </w:p>
        </w:tc>
        <w:tc>
          <w:tcPr>
            <w:tcW w:w="650" w:type="dxa"/>
          </w:tcPr>
          <w:p w14:paraId="13246764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BIC</w:t>
            </w:r>
          </w:p>
        </w:tc>
        <w:tc>
          <w:tcPr>
            <w:tcW w:w="633" w:type="dxa"/>
          </w:tcPr>
          <w:p w14:paraId="13246765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LL</w:t>
            </w:r>
          </w:p>
        </w:tc>
        <w:tc>
          <w:tcPr>
            <w:tcW w:w="425" w:type="dxa"/>
          </w:tcPr>
          <w:p w14:paraId="13246766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df</w:t>
            </w:r>
          </w:p>
        </w:tc>
        <w:tc>
          <w:tcPr>
            <w:tcW w:w="396" w:type="dxa"/>
          </w:tcPr>
          <w:p w14:paraId="13246767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df</w:t>
            </w:r>
          </w:p>
        </w:tc>
        <w:tc>
          <w:tcPr>
            <w:tcW w:w="898" w:type="dxa"/>
          </w:tcPr>
          <w:p w14:paraId="13246768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X2</w:t>
            </w:r>
          </w:p>
        </w:tc>
        <w:tc>
          <w:tcPr>
            <w:tcW w:w="236" w:type="dxa"/>
            <w:vMerge/>
          </w:tcPr>
          <w:p w14:paraId="13246769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4" w:type="dxa"/>
          </w:tcPr>
          <w:p w14:paraId="1324676A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AIC</w:t>
            </w:r>
          </w:p>
        </w:tc>
        <w:tc>
          <w:tcPr>
            <w:tcW w:w="584" w:type="dxa"/>
          </w:tcPr>
          <w:p w14:paraId="1324676B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BIC</w:t>
            </w:r>
          </w:p>
        </w:tc>
        <w:tc>
          <w:tcPr>
            <w:tcW w:w="704" w:type="dxa"/>
          </w:tcPr>
          <w:p w14:paraId="1324676C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LL</w:t>
            </w:r>
          </w:p>
        </w:tc>
        <w:tc>
          <w:tcPr>
            <w:tcW w:w="424" w:type="dxa"/>
          </w:tcPr>
          <w:p w14:paraId="1324676D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df</w:t>
            </w:r>
          </w:p>
        </w:tc>
        <w:tc>
          <w:tcPr>
            <w:tcW w:w="398" w:type="dxa"/>
          </w:tcPr>
          <w:p w14:paraId="1324676E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df</w:t>
            </w:r>
          </w:p>
        </w:tc>
        <w:tc>
          <w:tcPr>
            <w:tcW w:w="902" w:type="dxa"/>
          </w:tcPr>
          <w:p w14:paraId="1324676F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b/>
                <w:color w:val="000000"/>
                <w:sz w:val="12"/>
                <w:szCs w:val="12"/>
                <w:lang w:val="en-CA"/>
              </w:rPr>
              <w:t>X2</w:t>
            </w:r>
          </w:p>
        </w:tc>
      </w:tr>
      <w:tr w:rsidR="00795A26" w:rsidRPr="00DF00A0" w14:paraId="13246772" w14:textId="77777777" w:rsidTr="00DF00A0">
        <w:trPr>
          <w:trHeight w:val="161"/>
        </w:trPr>
        <w:tc>
          <w:tcPr>
            <w:tcW w:w="13768" w:type="dxa"/>
            <w:gridSpan w:val="21"/>
          </w:tcPr>
          <w:p w14:paraId="13246771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</w:tr>
      <w:tr w:rsidR="00DF00A0" w:rsidRPr="00DF00A0" w14:paraId="13246788" w14:textId="77777777" w:rsidTr="00DF00A0">
        <w:trPr>
          <w:trHeight w:val="310"/>
        </w:trPr>
        <w:tc>
          <w:tcPr>
            <w:tcW w:w="1078" w:type="dxa"/>
          </w:tcPr>
          <w:p w14:paraId="13246773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Random Effect only</w:t>
            </w:r>
          </w:p>
        </w:tc>
        <w:tc>
          <w:tcPr>
            <w:tcW w:w="851" w:type="dxa"/>
          </w:tcPr>
          <w:p w14:paraId="13246774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Null</w:t>
            </w:r>
          </w:p>
        </w:tc>
        <w:tc>
          <w:tcPr>
            <w:tcW w:w="1015" w:type="dxa"/>
          </w:tcPr>
          <w:p w14:paraId="13246775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-</w:t>
            </w:r>
          </w:p>
        </w:tc>
        <w:tc>
          <w:tcPr>
            <w:tcW w:w="1394" w:type="dxa"/>
          </w:tcPr>
          <w:p w14:paraId="13246776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-</w:t>
            </w:r>
          </w:p>
        </w:tc>
        <w:tc>
          <w:tcPr>
            <w:tcW w:w="236" w:type="dxa"/>
          </w:tcPr>
          <w:p w14:paraId="13246777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37" w:type="dxa"/>
          </w:tcPr>
          <w:p w14:paraId="13246778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intercepts</w:t>
            </w:r>
          </w:p>
        </w:tc>
        <w:tc>
          <w:tcPr>
            <w:tcW w:w="737" w:type="dxa"/>
          </w:tcPr>
          <w:p w14:paraId="13246779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intercepts</w:t>
            </w:r>
          </w:p>
        </w:tc>
        <w:tc>
          <w:tcPr>
            <w:tcW w:w="236" w:type="dxa"/>
          </w:tcPr>
          <w:p w14:paraId="1324677A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  <w:tc>
          <w:tcPr>
            <w:tcW w:w="650" w:type="dxa"/>
          </w:tcPr>
          <w:p w14:paraId="1324677B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2362.5</w:t>
            </w:r>
          </w:p>
        </w:tc>
        <w:tc>
          <w:tcPr>
            <w:tcW w:w="650" w:type="dxa"/>
          </w:tcPr>
          <w:p w14:paraId="1324677C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2391.1</w:t>
            </w:r>
          </w:p>
        </w:tc>
        <w:tc>
          <w:tcPr>
            <w:tcW w:w="633" w:type="dxa"/>
          </w:tcPr>
          <w:p w14:paraId="1324677D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-6175.3</w:t>
            </w:r>
          </w:p>
        </w:tc>
        <w:tc>
          <w:tcPr>
            <w:tcW w:w="425" w:type="dxa"/>
          </w:tcPr>
          <w:p w14:paraId="1324677E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396" w:type="dxa"/>
          </w:tcPr>
          <w:p w14:paraId="1324677F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898" w:type="dxa"/>
          </w:tcPr>
          <w:p w14:paraId="13246780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36" w:type="dxa"/>
          </w:tcPr>
          <w:p w14:paraId="13246781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4" w:type="dxa"/>
          </w:tcPr>
          <w:p w14:paraId="13246782" w14:textId="322097D1" w:rsidR="00795A26" w:rsidRPr="00DF00A0" w:rsidRDefault="005D16D4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344.6</w:t>
            </w:r>
          </w:p>
        </w:tc>
        <w:tc>
          <w:tcPr>
            <w:tcW w:w="584" w:type="dxa"/>
          </w:tcPr>
          <w:p w14:paraId="13246783" w14:textId="276CEE57" w:rsidR="00795A26" w:rsidRPr="00DF00A0" w:rsidRDefault="005D16D4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370.9</w:t>
            </w:r>
          </w:p>
        </w:tc>
        <w:tc>
          <w:tcPr>
            <w:tcW w:w="704" w:type="dxa"/>
          </w:tcPr>
          <w:p w14:paraId="13246784" w14:textId="58F55B53" w:rsidR="00795A26" w:rsidRPr="00DF00A0" w:rsidRDefault="005D16D4" w:rsidP="008E4130">
            <w:pPr>
              <w:spacing w:before="0" w:after="0"/>
              <w:ind w:left="-28" w:right="-14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-3666.3</w:t>
            </w:r>
          </w:p>
        </w:tc>
        <w:tc>
          <w:tcPr>
            <w:tcW w:w="424" w:type="dxa"/>
          </w:tcPr>
          <w:p w14:paraId="13246785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398" w:type="dxa"/>
          </w:tcPr>
          <w:p w14:paraId="13246786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02" w:type="dxa"/>
          </w:tcPr>
          <w:p w14:paraId="13246787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</w:tr>
      <w:tr w:rsidR="00795A26" w:rsidRPr="00DF00A0" w14:paraId="1324678A" w14:textId="77777777" w:rsidTr="00DF00A0">
        <w:trPr>
          <w:trHeight w:val="161"/>
        </w:trPr>
        <w:tc>
          <w:tcPr>
            <w:tcW w:w="13768" w:type="dxa"/>
            <w:gridSpan w:val="21"/>
          </w:tcPr>
          <w:p w14:paraId="13246789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</w:tr>
      <w:tr w:rsidR="00DF00A0" w:rsidRPr="00DF00A0" w14:paraId="132467A0" w14:textId="77777777" w:rsidTr="00DF00A0">
        <w:trPr>
          <w:trHeight w:val="310"/>
        </w:trPr>
        <w:tc>
          <w:tcPr>
            <w:tcW w:w="1078" w:type="dxa"/>
          </w:tcPr>
          <w:p w14:paraId="1324678B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 xml:space="preserve">Unconditional model </w:t>
            </w:r>
          </w:p>
        </w:tc>
        <w:tc>
          <w:tcPr>
            <w:tcW w:w="851" w:type="dxa"/>
          </w:tcPr>
          <w:p w14:paraId="1324678C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Linear</w:t>
            </w:r>
          </w:p>
        </w:tc>
        <w:tc>
          <w:tcPr>
            <w:tcW w:w="1015" w:type="dxa"/>
          </w:tcPr>
          <w:p w14:paraId="1324678D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Null</w:t>
            </w:r>
          </w:p>
        </w:tc>
        <w:tc>
          <w:tcPr>
            <w:tcW w:w="1394" w:type="dxa"/>
          </w:tcPr>
          <w:p w14:paraId="1324678E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Time</w:t>
            </w:r>
          </w:p>
        </w:tc>
        <w:tc>
          <w:tcPr>
            <w:tcW w:w="236" w:type="dxa"/>
          </w:tcPr>
          <w:p w14:paraId="1324678F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37" w:type="dxa"/>
          </w:tcPr>
          <w:p w14:paraId="13246790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“</w:t>
            </w:r>
          </w:p>
        </w:tc>
        <w:tc>
          <w:tcPr>
            <w:tcW w:w="737" w:type="dxa"/>
          </w:tcPr>
          <w:p w14:paraId="13246791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slopes</w:t>
            </w:r>
          </w:p>
        </w:tc>
        <w:tc>
          <w:tcPr>
            <w:tcW w:w="236" w:type="dxa"/>
          </w:tcPr>
          <w:p w14:paraId="13246792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  <w:tc>
          <w:tcPr>
            <w:tcW w:w="650" w:type="dxa"/>
          </w:tcPr>
          <w:p w14:paraId="13246793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2329.3</w:t>
            </w:r>
          </w:p>
        </w:tc>
        <w:tc>
          <w:tcPr>
            <w:tcW w:w="650" w:type="dxa"/>
          </w:tcPr>
          <w:p w14:paraId="13246794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2362.7</w:t>
            </w:r>
          </w:p>
        </w:tc>
        <w:tc>
          <w:tcPr>
            <w:tcW w:w="633" w:type="dxa"/>
          </w:tcPr>
          <w:p w14:paraId="13246795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-6157.6</w:t>
            </w:r>
          </w:p>
        </w:tc>
        <w:tc>
          <w:tcPr>
            <w:tcW w:w="425" w:type="dxa"/>
          </w:tcPr>
          <w:p w14:paraId="13246796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7</w:t>
            </w:r>
          </w:p>
        </w:tc>
        <w:tc>
          <w:tcPr>
            <w:tcW w:w="396" w:type="dxa"/>
          </w:tcPr>
          <w:p w14:paraId="13246797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898" w:type="dxa"/>
          </w:tcPr>
          <w:p w14:paraId="13246798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35.267***</w:t>
            </w:r>
          </w:p>
        </w:tc>
        <w:tc>
          <w:tcPr>
            <w:tcW w:w="236" w:type="dxa"/>
          </w:tcPr>
          <w:p w14:paraId="13246799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  <w:tc>
          <w:tcPr>
            <w:tcW w:w="584" w:type="dxa"/>
          </w:tcPr>
          <w:p w14:paraId="1324679A" w14:textId="57BD6E6B" w:rsidR="00795A26" w:rsidRPr="00DF00A0" w:rsidRDefault="00E71AD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302.5</w:t>
            </w:r>
          </w:p>
        </w:tc>
        <w:tc>
          <w:tcPr>
            <w:tcW w:w="584" w:type="dxa"/>
          </w:tcPr>
          <w:p w14:paraId="1324679B" w14:textId="6B02028D" w:rsidR="00795A26" w:rsidRPr="00DF00A0" w:rsidRDefault="00E71AD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333.2</w:t>
            </w:r>
          </w:p>
        </w:tc>
        <w:tc>
          <w:tcPr>
            <w:tcW w:w="704" w:type="dxa"/>
          </w:tcPr>
          <w:p w14:paraId="1324679C" w14:textId="3AC6A519" w:rsidR="00795A26" w:rsidRPr="00DF00A0" w:rsidRDefault="00E71AD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-3644.2</w:t>
            </w:r>
          </w:p>
        </w:tc>
        <w:tc>
          <w:tcPr>
            <w:tcW w:w="424" w:type="dxa"/>
          </w:tcPr>
          <w:p w14:paraId="1324679D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7</w:t>
            </w:r>
          </w:p>
        </w:tc>
        <w:tc>
          <w:tcPr>
            <w:tcW w:w="398" w:type="dxa"/>
          </w:tcPr>
          <w:p w14:paraId="1324679E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</w:t>
            </w:r>
          </w:p>
        </w:tc>
        <w:tc>
          <w:tcPr>
            <w:tcW w:w="902" w:type="dxa"/>
          </w:tcPr>
          <w:p w14:paraId="1324679F" w14:textId="71B87624" w:rsidR="00795A26" w:rsidRPr="00DF00A0" w:rsidRDefault="00E71AD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44.108</w:t>
            </w:r>
            <w:r w:rsidR="00E62585"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***</w:t>
            </w:r>
          </w:p>
        </w:tc>
      </w:tr>
      <w:tr w:rsidR="00DF00A0" w:rsidRPr="00DF00A0" w14:paraId="132467B6" w14:textId="77777777" w:rsidTr="00DF00A0">
        <w:trPr>
          <w:trHeight w:val="323"/>
        </w:trPr>
        <w:tc>
          <w:tcPr>
            <w:tcW w:w="1078" w:type="dxa"/>
          </w:tcPr>
          <w:p w14:paraId="132467A1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Unconditional model</w:t>
            </w:r>
          </w:p>
        </w:tc>
        <w:tc>
          <w:tcPr>
            <w:tcW w:w="851" w:type="dxa"/>
          </w:tcPr>
          <w:p w14:paraId="132467A2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Quadratic</w:t>
            </w:r>
          </w:p>
        </w:tc>
        <w:tc>
          <w:tcPr>
            <w:tcW w:w="1015" w:type="dxa"/>
          </w:tcPr>
          <w:p w14:paraId="132467A3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Linear</w:t>
            </w:r>
          </w:p>
        </w:tc>
        <w:tc>
          <w:tcPr>
            <w:tcW w:w="1394" w:type="dxa"/>
          </w:tcPr>
          <w:p w14:paraId="132467A4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+ I(Time^2)</w:t>
            </w:r>
          </w:p>
        </w:tc>
        <w:tc>
          <w:tcPr>
            <w:tcW w:w="236" w:type="dxa"/>
          </w:tcPr>
          <w:p w14:paraId="132467A5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37" w:type="dxa"/>
          </w:tcPr>
          <w:p w14:paraId="132467A6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“</w:t>
            </w:r>
          </w:p>
        </w:tc>
        <w:tc>
          <w:tcPr>
            <w:tcW w:w="737" w:type="dxa"/>
          </w:tcPr>
          <w:p w14:paraId="132467A7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“</w:t>
            </w:r>
          </w:p>
        </w:tc>
        <w:tc>
          <w:tcPr>
            <w:tcW w:w="236" w:type="dxa"/>
          </w:tcPr>
          <w:p w14:paraId="132467A8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  <w:tc>
          <w:tcPr>
            <w:tcW w:w="650" w:type="dxa"/>
          </w:tcPr>
          <w:p w14:paraId="132467A9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2259.7</w:t>
            </w:r>
          </w:p>
        </w:tc>
        <w:tc>
          <w:tcPr>
            <w:tcW w:w="650" w:type="dxa"/>
          </w:tcPr>
          <w:p w14:paraId="132467AA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2312.2</w:t>
            </w:r>
          </w:p>
        </w:tc>
        <w:tc>
          <w:tcPr>
            <w:tcW w:w="633" w:type="dxa"/>
          </w:tcPr>
          <w:p w14:paraId="132467AB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-6118.9</w:t>
            </w:r>
          </w:p>
        </w:tc>
        <w:tc>
          <w:tcPr>
            <w:tcW w:w="425" w:type="dxa"/>
          </w:tcPr>
          <w:p w14:paraId="132467AC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396" w:type="dxa"/>
          </w:tcPr>
          <w:p w14:paraId="132467AD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4</w:t>
            </w:r>
          </w:p>
        </w:tc>
        <w:tc>
          <w:tcPr>
            <w:tcW w:w="898" w:type="dxa"/>
          </w:tcPr>
          <w:p w14:paraId="132467AE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7.527***</w:t>
            </w:r>
          </w:p>
        </w:tc>
        <w:tc>
          <w:tcPr>
            <w:tcW w:w="236" w:type="dxa"/>
          </w:tcPr>
          <w:p w14:paraId="132467AF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  <w:tc>
          <w:tcPr>
            <w:tcW w:w="584" w:type="dxa"/>
          </w:tcPr>
          <w:p w14:paraId="132467B0" w14:textId="3DB2EA6D" w:rsidR="00795A26" w:rsidRPr="00DF00A0" w:rsidRDefault="00425E10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174.3</w:t>
            </w:r>
          </w:p>
        </w:tc>
        <w:tc>
          <w:tcPr>
            <w:tcW w:w="584" w:type="dxa"/>
          </w:tcPr>
          <w:p w14:paraId="132467B1" w14:textId="42CAE639" w:rsidR="00795A26" w:rsidRPr="00DF00A0" w:rsidRDefault="007B3E2E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222.6</w:t>
            </w:r>
          </w:p>
        </w:tc>
        <w:tc>
          <w:tcPr>
            <w:tcW w:w="704" w:type="dxa"/>
          </w:tcPr>
          <w:p w14:paraId="132467B2" w14:textId="7CEEE847" w:rsidR="00795A26" w:rsidRPr="00DF00A0" w:rsidRDefault="007B3E2E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-3576.1</w:t>
            </w:r>
          </w:p>
        </w:tc>
        <w:tc>
          <w:tcPr>
            <w:tcW w:w="424" w:type="dxa"/>
          </w:tcPr>
          <w:p w14:paraId="132467B3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398" w:type="dxa"/>
          </w:tcPr>
          <w:p w14:paraId="132467B4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4</w:t>
            </w:r>
          </w:p>
        </w:tc>
        <w:tc>
          <w:tcPr>
            <w:tcW w:w="902" w:type="dxa"/>
          </w:tcPr>
          <w:p w14:paraId="132467B5" w14:textId="29E54C81" w:rsidR="00795A26" w:rsidRPr="00DF00A0" w:rsidRDefault="007B3E2E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36.202</w:t>
            </w:r>
            <w:r w:rsidR="00E62585"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***</w:t>
            </w:r>
          </w:p>
        </w:tc>
      </w:tr>
      <w:tr w:rsidR="00DF00A0" w:rsidRPr="00DF00A0" w14:paraId="132467CC" w14:textId="77777777" w:rsidTr="00DF00A0">
        <w:trPr>
          <w:trHeight w:val="310"/>
        </w:trPr>
        <w:tc>
          <w:tcPr>
            <w:tcW w:w="1078" w:type="dxa"/>
          </w:tcPr>
          <w:p w14:paraId="132467B7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Unconditional model</w:t>
            </w:r>
          </w:p>
        </w:tc>
        <w:tc>
          <w:tcPr>
            <w:tcW w:w="851" w:type="dxa"/>
          </w:tcPr>
          <w:p w14:paraId="132467B8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Piecewise</w:t>
            </w:r>
          </w:p>
        </w:tc>
        <w:tc>
          <w:tcPr>
            <w:tcW w:w="1015" w:type="dxa"/>
          </w:tcPr>
          <w:p w14:paraId="132467B9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Quadratic</w:t>
            </w:r>
          </w:p>
        </w:tc>
        <w:tc>
          <w:tcPr>
            <w:tcW w:w="1394" w:type="dxa"/>
          </w:tcPr>
          <w:p w14:paraId="132467BA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proofErr w:type="spellStart"/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Segmented_Time</w:t>
            </w:r>
            <w:proofErr w:type="spellEnd"/>
          </w:p>
        </w:tc>
        <w:tc>
          <w:tcPr>
            <w:tcW w:w="236" w:type="dxa"/>
          </w:tcPr>
          <w:p w14:paraId="132467BB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37" w:type="dxa"/>
          </w:tcPr>
          <w:p w14:paraId="132467BC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“</w:t>
            </w:r>
          </w:p>
        </w:tc>
        <w:tc>
          <w:tcPr>
            <w:tcW w:w="737" w:type="dxa"/>
          </w:tcPr>
          <w:p w14:paraId="132467BD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“</w:t>
            </w:r>
          </w:p>
        </w:tc>
        <w:tc>
          <w:tcPr>
            <w:tcW w:w="236" w:type="dxa"/>
          </w:tcPr>
          <w:p w14:paraId="132467BE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  <w:tc>
          <w:tcPr>
            <w:tcW w:w="650" w:type="dxa"/>
          </w:tcPr>
          <w:p w14:paraId="132467BF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2261.7</w:t>
            </w:r>
          </w:p>
        </w:tc>
        <w:tc>
          <w:tcPr>
            <w:tcW w:w="650" w:type="dxa"/>
          </w:tcPr>
          <w:p w14:paraId="132467C0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2366.6</w:t>
            </w:r>
          </w:p>
        </w:tc>
        <w:tc>
          <w:tcPr>
            <w:tcW w:w="633" w:type="dxa"/>
          </w:tcPr>
          <w:p w14:paraId="132467C1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-6108.8</w:t>
            </w:r>
          </w:p>
        </w:tc>
        <w:tc>
          <w:tcPr>
            <w:tcW w:w="425" w:type="dxa"/>
          </w:tcPr>
          <w:p w14:paraId="132467C2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22</w:t>
            </w:r>
          </w:p>
        </w:tc>
        <w:tc>
          <w:tcPr>
            <w:tcW w:w="396" w:type="dxa"/>
          </w:tcPr>
          <w:p w14:paraId="132467C3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898" w:type="dxa"/>
          </w:tcPr>
          <w:p w14:paraId="132467C4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20.034*</w:t>
            </w:r>
          </w:p>
        </w:tc>
        <w:tc>
          <w:tcPr>
            <w:tcW w:w="236" w:type="dxa"/>
          </w:tcPr>
          <w:p w14:paraId="132467C5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4" w:type="dxa"/>
          </w:tcPr>
          <w:p w14:paraId="132467C6" w14:textId="2555E2FC" w:rsidR="00795A26" w:rsidRPr="00DF00A0" w:rsidRDefault="00637A7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092.1</w:t>
            </w:r>
          </w:p>
        </w:tc>
        <w:tc>
          <w:tcPr>
            <w:tcW w:w="584" w:type="dxa"/>
          </w:tcPr>
          <w:p w14:paraId="132467C7" w14:textId="1E2CAFE7" w:rsidR="00795A26" w:rsidRPr="00DF00A0" w:rsidRDefault="00637A7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188.8</w:t>
            </w:r>
          </w:p>
        </w:tc>
        <w:tc>
          <w:tcPr>
            <w:tcW w:w="704" w:type="dxa"/>
          </w:tcPr>
          <w:p w14:paraId="132467C8" w14:textId="3364EBF6" w:rsidR="00795A26" w:rsidRPr="00DF00A0" w:rsidRDefault="00637A7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-3524.1</w:t>
            </w:r>
          </w:p>
        </w:tc>
        <w:tc>
          <w:tcPr>
            <w:tcW w:w="424" w:type="dxa"/>
          </w:tcPr>
          <w:p w14:paraId="132467C9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22</w:t>
            </w:r>
          </w:p>
        </w:tc>
        <w:tc>
          <w:tcPr>
            <w:tcW w:w="398" w:type="dxa"/>
          </w:tcPr>
          <w:p w14:paraId="132467CA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902" w:type="dxa"/>
          </w:tcPr>
          <w:p w14:paraId="132467CB" w14:textId="7574CC4B" w:rsidR="00795A26" w:rsidRPr="00DF00A0" w:rsidRDefault="00637A7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04.144</w:t>
            </w:r>
            <w:r w:rsidR="00E62585"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***</w:t>
            </w:r>
          </w:p>
        </w:tc>
      </w:tr>
      <w:tr w:rsidR="00795A26" w:rsidRPr="00DF00A0" w14:paraId="132467CE" w14:textId="77777777" w:rsidTr="00DF00A0">
        <w:trPr>
          <w:trHeight w:val="161"/>
        </w:trPr>
        <w:tc>
          <w:tcPr>
            <w:tcW w:w="13768" w:type="dxa"/>
            <w:gridSpan w:val="21"/>
          </w:tcPr>
          <w:p w14:paraId="132467CD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</w:tr>
      <w:tr w:rsidR="00DF00A0" w:rsidRPr="00DF00A0" w14:paraId="132467E4" w14:textId="77777777" w:rsidTr="00DF00A0">
        <w:trPr>
          <w:trHeight w:val="310"/>
        </w:trPr>
        <w:tc>
          <w:tcPr>
            <w:tcW w:w="1078" w:type="dxa"/>
          </w:tcPr>
          <w:p w14:paraId="132467CF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Conditional model</w:t>
            </w:r>
          </w:p>
        </w:tc>
        <w:tc>
          <w:tcPr>
            <w:tcW w:w="851" w:type="dxa"/>
          </w:tcPr>
          <w:p w14:paraId="132467D0" w14:textId="2F08F377" w:rsidR="00795A26" w:rsidRPr="00DF00A0" w:rsidRDefault="00441A8A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Difficulty</w:t>
            </w:r>
            <w:r w:rsidR="00E62585"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 xml:space="preserve"> effect</w:t>
            </w:r>
          </w:p>
        </w:tc>
        <w:tc>
          <w:tcPr>
            <w:tcW w:w="1015" w:type="dxa"/>
          </w:tcPr>
          <w:p w14:paraId="132467D1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Piecewise</w:t>
            </w:r>
          </w:p>
        </w:tc>
        <w:tc>
          <w:tcPr>
            <w:tcW w:w="1394" w:type="dxa"/>
          </w:tcPr>
          <w:p w14:paraId="132467D2" w14:textId="0570EA9C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 xml:space="preserve">+ </w:t>
            </w:r>
            <w:r w:rsidR="00441A8A"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Difficulty</w:t>
            </w:r>
          </w:p>
        </w:tc>
        <w:tc>
          <w:tcPr>
            <w:tcW w:w="236" w:type="dxa"/>
          </w:tcPr>
          <w:p w14:paraId="132467D3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37" w:type="dxa"/>
          </w:tcPr>
          <w:p w14:paraId="132467D4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“</w:t>
            </w:r>
          </w:p>
        </w:tc>
        <w:tc>
          <w:tcPr>
            <w:tcW w:w="737" w:type="dxa"/>
          </w:tcPr>
          <w:p w14:paraId="132467D5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“</w:t>
            </w:r>
          </w:p>
        </w:tc>
        <w:tc>
          <w:tcPr>
            <w:tcW w:w="236" w:type="dxa"/>
          </w:tcPr>
          <w:p w14:paraId="132467D6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50" w:type="dxa"/>
          </w:tcPr>
          <w:p w14:paraId="132467D7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1867.8</w:t>
            </w:r>
          </w:p>
        </w:tc>
        <w:tc>
          <w:tcPr>
            <w:tcW w:w="650" w:type="dxa"/>
          </w:tcPr>
          <w:p w14:paraId="132467D8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1982.2</w:t>
            </w:r>
          </w:p>
        </w:tc>
        <w:tc>
          <w:tcPr>
            <w:tcW w:w="633" w:type="dxa"/>
          </w:tcPr>
          <w:p w14:paraId="132467D9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-5909.9</w:t>
            </w:r>
          </w:p>
        </w:tc>
        <w:tc>
          <w:tcPr>
            <w:tcW w:w="425" w:type="dxa"/>
          </w:tcPr>
          <w:p w14:paraId="132467DA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24</w:t>
            </w:r>
          </w:p>
        </w:tc>
        <w:tc>
          <w:tcPr>
            <w:tcW w:w="396" w:type="dxa"/>
          </w:tcPr>
          <w:p w14:paraId="132467DB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2</w:t>
            </w:r>
          </w:p>
        </w:tc>
        <w:tc>
          <w:tcPr>
            <w:tcW w:w="898" w:type="dxa"/>
          </w:tcPr>
          <w:p w14:paraId="132467DC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397.925***</w:t>
            </w:r>
          </w:p>
        </w:tc>
        <w:tc>
          <w:tcPr>
            <w:tcW w:w="236" w:type="dxa"/>
          </w:tcPr>
          <w:p w14:paraId="132467DD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  <w:tc>
          <w:tcPr>
            <w:tcW w:w="584" w:type="dxa"/>
          </w:tcPr>
          <w:p w14:paraId="132467DE" w14:textId="25950D24" w:rsidR="00795A26" w:rsidRPr="00DF00A0" w:rsidRDefault="006F5693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6937.2</w:t>
            </w:r>
          </w:p>
        </w:tc>
        <w:tc>
          <w:tcPr>
            <w:tcW w:w="584" w:type="dxa"/>
          </w:tcPr>
          <w:p w14:paraId="132467DF" w14:textId="6085FF04" w:rsidR="00795A26" w:rsidRPr="00DF00A0" w:rsidRDefault="006F5693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038.4</w:t>
            </w:r>
          </w:p>
        </w:tc>
        <w:tc>
          <w:tcPr>
            <w:tcW w:w="704" w:type="dxa"/>
          </w:tcPr>
          <w:p w14:paraId="132467E0" w14:textId="655CCEBA" w:rsidR="00795A26" w:rsidRPr="00DF00A0" w:rsidRDefault="006F5693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-3445.6</w:t>
            </w:r>
          </w:p>
        </w:tc>
        <w:tc>
          <w:tcPr>
            <w:tcW w:w="424" w:type="dxa"/>
          </w:tcPr>
          <w:p w14:paraId="132467E1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23</w:t>
            </w:r>
          </w:p>
        </w:tc>
        <w:tc>
          <w:tcPr>
            <w:tcW w:w="398" w:type="dxa"/>
          </w:tcPr>
          <w:p w14:paraId="132467E2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</w:t>
            </w:r>
          </w:p>
        </w:tc>
        <w:tc>
          <w:tcPr>
            <w:tcW w:w="902" w:type="dxa"/>
          </w:tcPr>
          <w:p w14:paraId="132467E3" w14:textId="2846E1BD" w:rsidR="00795A26" w:rsidRPr="00DF00A0" w:rsidRDefault="006F5693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56.868</w:t>
            </w:r>
            <w:r w:rsidR="00E62585"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***</w:t>
            </w:r>
          </w:p>
        </w:tc>
      </w:tr>
      <w:tr w:rsidR="00DF00A0" w:rsidRPr="00DF00A0" w14:paraId="132467FA" w14:textId="77777777" w:rsidTr="00DF00A0">
        <w:trPr>
          <w:trHeight w:val="323"/>
        </w:trPr>
        <w:tc>
          <w:tcPr>
            <w:tcW w:w="1078" w:type="dxa"/>
          </w:tcPr>
          <w:p w14:paraId="132467E5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Conditional model</w:t>
            </w:r>
          </w:p>
        </w:tc>
        <w:tc>
          <w:tcPr>
            <w:tcW w:w="851" w:type="dxa"/>
          </w:tcPr>
          <w:p w14:paraId="132467E6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Interaction</w:t>
            </w:r>
          </w:p>
        </w:tc>
        <w:tc>
          <w:tcPr>
            <w:tcW w:w="1015" w:type="dxa"/>
          </w:tcPr>
          <w:p w14:paraId="132467E7" w14:textId="6355FF3D" w:rsidR="00795A26" w:rsidRPr="00DF00A0" w:rsidRDefault="00441A8A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Difficulty</w:t>
            </w:r>
            <w:r w:rsidR="00E62585"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 xml:space="preserve"> effect</w:t>
            </w:r>
          </w:p>
        </w:tc>
        <w:tc>
          <w:tcPr>
            <w:tcW w:w="1394" w:type="dxa"/>
          </w:tcPr>
          <w:p w14:paraId="132467E8" w14:textId="73CB200E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 xml:space="preserve">+ </w:t>
            </w:r>
            <w:proofErr w:type="spellStart"/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Segmented_Time</w:t>
            </w:r>
            <w:proofErr w:type="spellEnd"/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 xml:space="preserve"> x </w:t>
            </w:r>
            <w:r w:rsidR="00441A8A"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Difficulty</w:t>
            </w:r>
          </w:p>
        </w:tc>
        <w:tc>
          <w:tcPr>
            <w:tcW w:w="236" w:type="dxa"/>
          </w:tcPr>
          <w:p w14:paraId="132467E9" w14:textId="77777777" w:rsidR="00795A26" w:rsidRPr="00DF00A0" w:rsidRDefault="00795A26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37" w:type="dxa"/>
          </w:tcPr>
          <w:p w14:paraId="132467EA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“</w:t>
            </w:r>
          </w:p>
        </w:tc>
        <w:tc>
          <w:tcPr>
            <w:tcW w:w="737" w:type="dxa"/>
          </w:tcPr>
          <w:p w14:paraId="132467EB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“</w:t>
            </w:r>
          </w:p>
        </w:tc>
        <w:tc>
          <w:tcPr>
            <w:tcW w:w="236" w:type="dxa"/>
          </w:tcPr>
          <w:p w14:paraId="132467EC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  <w:tc>
          <w:tcPr>
            <w:tcW w:w="650" w:type="dxa"/>
          </w:tcPr>
          <w:p w14:paraId="132467ED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1805.7</w:t>
            </w:r>
          </w:p>
        </w:tc>
        <w:tc>
          <w:tcPr>
            <w:tcW w:w="650" w:type="dxa"/>
          </w:tcPr>
          <w:p w14:paraId="132467EE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11958.3</w:t>
            </w:r>
          </w:p>
        </w:tc>
        <w:tc>
          <w:tcPr>
            <w:tcW w:w="633" w:type="dxa"/>
          </w:tcPr>
          <w:p w14:paraId="132467EF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-5870.8</w:t>
            </w:r>
          </w:p>
        </w:tc>
        <w:tc>
          <w:tcPr>
            <w:tcW w:w="425" w:type="dxa"/>
          </w:tcPr>
          <w:p w14:paraId="132467F0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32</w:t>
            </w:r>
          </w:p>
        </w:tc>
        <w:tc>
          <w:tcPr>
            <w:tcW w:w="396" w:type="dxa"/>
          </w:tcPr>
          <w:p w14:paraId="132467F1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8</w:t>
            </w:r>
          </w:p>
        </w:tc>
        <w:tc>
          <w:tcPr>
            <w:tcW w:w="898" w:type="dxa"/>
          </w:tcPr>
          <w:p w14:paraId="132467F2" w14:textId="77777777" w:rsidR="00795A26" w:rsidRPr="00DF00A0" w:rsidRDefault="00E62585" w:rsidP="008E4130">
            <w:pPr>
              <w:spacing w:before="0" w:after="0"/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8.114***</w:t>
            </w:r>
          </w:p>
        </w:tc>
        <w:tc>
          <w:tcPr>
            <w:tcW w:w="236" w:type="dxa"/>
          </w:tcPr>
          <w:p w14:paraId="132467F3" w14:textId="77777777" w:rsidR="00795A26" w:rsidRPr="00DF00A0" w:rsidRDefault="00795A26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</w:p>
        </w:tc>
        <w:tc>
          <w:tcPr>
            <w:tcW w:w="584" w:type="dxa"/>
          </w:tcPr>
          <w:p w14:paraId="132467F4" w14:textId="6D8BA775" w:rsidR="00795A26" w:rsidRPr="00DF00A0" w:rsidRDefault="006F5693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6933.</w:t>
            </w:r>
            <w:r w:rsidR="00E62585"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5</w:t>
            </w:r>
          </w:p>
        </w:tc>
        <w:tc>
          <w:tcPr>
            <w:tcW w:w="584" w:type="dxa"/>
          </w:tcPr>
          <w:p w14:paraId="132467F5" w14:textId="2F8C44AD" w:rsidR="00795A26" w:rsidRPr="00DF00A0" w:rsidRDefault="006F5693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7052.</w:t>
            </w:r>
            <w:r w:rsidR="00E62585"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2</w:t>
            </w:r>
          </w:p>
        </w:tc>
        <w:tc>
          <w:tcPr>
            <w:tcW w:w="704" w:type="dxa"/>
          </w:tcPr>
          <w:p w14:paraId="132467F6" w14:textId="13EBF586" w:rsidR="00795A26" w:rsidRPr="00DF00A0" w:rsidRDefault="006F5693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-3439.7</w:t>
            </w:r>
          </w:p>
        </w:tc>
        <w:tc>
          <w:tcPr>
            <w:tcW w:w="424" w:type="dxa"/>
          </w:tcPr>
          <w:p w14:paraId="132467F7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hAnsi="Arial" w:cs="Arial"/>
                <w:color w:val="000000"/>
                <w:sz w:val="12"/>
                <w:szCs w:val="12"/>
                <w:lang w:val="en-CA"/>
              </w:rPr>
              <w:t>27</w:t>
            </w:r>
          </w:p>
        </w:tc>
        <w:tc>
          <w:tcPr>
            <w:tcW w:w="398" w:type="dxa"/>
          </w:tcPr>
          <w:p w14:paraId="132467F8" w14:textId="77777777" w:rsidR="00795A26" w:rsidRPr="00DF00A0" w:rsidRDefault="00E62585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4</w:t>
            </w:r>
          </w:p>
        </w:tc>
        <w:tc>
          <w:tcPr>
            <w:tcW w:w="902" w:type="dxa"/>
          </w:tcPr>
          <w:p w14:paraId="132467F9" w14:textId="5E36CEA0" w:rsidR="00795A26" w:rsidRPr="00DF00A0" w:rsidRDefault="006F5693" w:rsidP="008E4130">
            <w:pPr>
              <w:spacing w:before="0" w:after="0"/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</w:pPr>
            <w:r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11.766</w:t>
            </w:r>
            <w:r w:rsidR="00E62585" w:rsidRPr="00DF00A0">
              <w:rPr>
                <w:rFonts w:ascii="Arial" w:eastAsia="Times New Roman" w:hAnsi="Arial" w:cs="Arial"/>
                <w:color w:val="000000"/>
                <w:sz w:val="12"/>
                <w:szCs w:val="12"/>
                <w:lang w:val="en-CA" w:eastAsia="en-GB"/>
              </w:rPr>
              <w:t>*</w:t>
            </w:r>
          </w:p>
        </w:tc>
      </w:tr>
    </w:tbl>
    <w:p w14:paraId="13246AE7" w14:textId="11FA58AD" w:rsidR="007621A0" w:rsidRPr="00C45983" w:rsidRDefault="00E62585" w:rsidP="00FF2ABE">
      <w:pPr>
        <w:spacing w:before="0"/>
        <w:rPr>
          <w:i/>
          <w:lang w:val="en-CA"/>
        </w:rPr>
      </w:pPr>
      <w:r w:rsidRPr="00E32187">
        <w:rPr>
          <w:rFonts w:ascii="Calibri" w:hAnsi="Calibri" w:cs="Calibri"/>
          <w:sz w:val="15"/>
          <w:szCs w:val="15"/>
          <w:lang w:val="en-CA"/>
        </w:rPr>
        <w:t xml:space="preserve">* </w:t>
      </w:r>
      <w:r w:rsidRPr="00E32187">
        <w:rPr>
          <w:rFonts w:ascii="Calibri" w:hAnsi="Calibri" w:cs="Calibri"/>
          <w:i/>
          <w:iCs/>
          <w:sz w:val="15"/>
          <w:szCs w:val="15"/>
          <w:lang w:val="en-CA"/>
        </w:rPr>
        <w:t>p</w:t>
      </w:r>
      <w:r w:rsidRPr="00E32187">
        <w:rPr>
          <w:rFonts w:ascii="Calibri" w:hAnsi="Calibri" w:cs="Calibri"/>
          <w:sz w:val="15"/>
          <w:szCs w:val="15"/>
          <w:lang w:val="en-CA"/>
        </w:rPr>
        <w:t xml:space="preserve">&lt;.05; ** </w:t>
      </w:r>
      <w:r w:rsidRPr="00E32187">
        <w:rPr>
          <w:rFonts w:ascii="Calibri" w:hAnsi="Calibri" w:cs="Calibri"/>
          <w:i/>
          <w:iCs/>
          <w:sz w:val="15"/>
          <w:szCs w:val="15"/>
          <w:lang w:val="en-CA"/>
        </w:rPr>
        <w:t>p</w:t>
      </w:r>
      <w:r w:rsidRPr="00E32187">
        <w:rPr>
          <w:rFonts w:ascii="Calibri" w:hAnsi="Calibri" w:cs="Calibri"/>
          <w:sz w:val="15"/>
          <w:szCs w:val="15"/>
          <w:lang w:val="en-CA"/>
        </w:rPr>
        <w:t xml:space="preserve">&lt;.01; *** </w:t>
      </w:r>
      <w:r w:rsidRPr="00E32187">
        <w:rPr>
          <w:rFonts w:ascii="Calibri" w:hAnsi="Calibri" w:cs="Calibri"/>
          <w:i/>
          <w:iCs/>
          <w:sz w:val="15"/>
          <w:szCs w:val="15"/>
          <w:lang w:val="en-CA"/>
        </w:rPr>
        <w:t>p</w:t>
      </w:r>
      <w:r w:rsidRPr="00E32187">
        <w:rPr>
          <w:rFonts w:ascii="Calibri" w:hAnsi="Calibri" w:cs="Calibri"/>
          <w:sz w:val="15"/>
          <w:szCs w:val="15"/>
          <w:lang w:val="en-CA"/>
        </w:rPr>
        <w:t>&lt;.</w:t>
      </w:r>
      <w:bookmarkEnd w:id="0"/>
    </w:p>
    <w:sectPr w:rsidR="007621A0" w:rsidRPr="00C45983" w:rsidSect="00F115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A46364" w14:textId="77777777" w:rsidR="00000759" w:rsidRDefault="00000759" w:rsidP="00117666">
      <w:pPr>
        <w:spacing w:after="0"/>
      </w:pPr>
      <w:r>
        <w:separator/>
      </w:r>
    </w:p>
  </w:endnote>
  <w:endnote w:type="continuationSeparator" w:id="0">
    <w:p w14:paraId="129B369B" w14:textId="77777777" w:rsidR="00000759" w:rsidRDefault="00000759" w:rsidP="00117666">
      <w:pPr>
        <w:spacing w:after="0"/>
      </w:pPr>
      <w:r>
        <w:continuationSeparator/>
      </w:r>
    </w:p>
  </w:endnote>
  <w:endnote w:type="continuationNotice" w:id="1">
    <w:p w14:paraId="4AA85E1A" w14:textId="77777777" w:rsidR="00000759" w:rsidRDefault="0000075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46AFD" w14:textId="679EE91B" w:rsidR="0089482C" w:rsidRPr="00577C4C" w:rsidRDefault="0089482C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13246B00" wp14:editId="1B4C9AC3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3246B13" w14:textId="77777777" w:rsidR="0089482C" w:rsidRPr="00E9561B" w:rsidRDefault="0089482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3246B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14:paraId="13246B13" w14:textId="77777777" w:rsidR="0089482C" w:rsidRPr="00E9561B" w:rsidRDefault="0089482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13246B01" wp14:editId="5AC5DE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246B14" w14:textId="77777777" w:rsidR="0089482C" w:rsidRPr="00577C4C" w:rsidRDefault="008948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87D1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3246B01" id="Text Box 1" o:spid="_x0000_s1027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" filled="f" stroked="f" strokeweight=".5pt">
              <v:textbox style="mso-fit-shape-to-text:t">
                <w:txbxContent>
                  <w:p w14:paraId="13246B14" w14:textId="77777777" w:rsidR="0089482C" w:rsidRPr="00577C4C" w:rsidRDefault="008948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87D1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46AFE" w14:textId="6D9E0E1A" w:rsidR="0089482C" w:rsidRPr="00577C4C" w:rsidRDefault="0089482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3246B02" wp14:editId="3247D0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246B15" w14:textId="77777777" w:rsidR="0089482C" w:rsidRPr="00577C4C" w:rsidRDefault="0089482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3006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246B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AOFiKLQgIAAIEEAAAOAAAA&#10;AAAAAAAAAAAAAC4CAABkcnMvZTJvRG9jLnhtbFBLAQItABQABgAIAAAAIQDzcs3+2QAAAAQBAAAP&#10;AAAAAAAAAAAAAAAAAJwEAABkcnMvZG93bnJldi54bWxQSwUGAAAAAAQABADzAAAAogUAAAAA&#10;" filled="f" stroked="f" strokeweight=".5pt">
              <v:textbox style="mso-fit-shape-to-text:t">
                <w:txbxContent>
                  <w:p w14:paraId="13246B15" w14:textId="77777777" w:rsidR="0089482C" w:rsidRPr="00577C4C" w:rsidRDefault="0089482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3006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80EA69" w14:textId="77777777" w:rsidR="00000759" w:rsidRDefault="00000759" w:rsidP="00117666">
      <w:pPr>
        <w:spacing w:after="0"/>
      </w:pPr>
      <w:r>
        <w:separator/>
      </w:r>
    </w:p>
  </w:footnote>
  <w:footnote w:type="continuationSeparator" w:id="0">
    <w:p w14:paraId="2CE6F2B2" w14:textId="77777777" w:rsidR="00000759" w:rsidRDefault="00000759" w:rsidP="00117666">
      <w:pPr>
        <w:spacing w:after="0"/>
      </w:pPr>
      <w:r>
        <w:continuationSeparator/>
      </w:r>
    </w:p>
  </w:footnote>
  <w:footnote w:type="continuationNotice" w:id="1">
    <w:p w14:paraId="21C90B4D" w14:textId="77777777" w:rsidR="00000759" w:rsidRDefault="0000075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46AFB" w14:textId="2BAFDC18" w:rsidR="0089482C" w:rsidRPr="008563E7" w:rsidRDefault="0089482C" w:rsidP="00357115">
    <w:pPr>
      <w:pStyle w:val="Header"/>
      <w:jc w:val="right"/>
    </w:pPr>
    <w:r w:rsidRPr="00ED2177">
      <w:t>Working memory training in ag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46AFC" w14:textId="7E70A17F" w:rsidR="0089482C" w:rsidRPr="008563E7" w:rsidRDefault="0089482C" w:rsidP="00163B03">
    <w:pPr>
      <w:pStyle w:val="Header"/>
      <w:jc w:val="right"/>
    </w:pPr>
    <w:r w:rsidRPr="00ED2177">
      <w:t>Working memory training in ag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46AFF" w14:textId="77777777" w:rsidR="0089482C" w:rsidRPr="007E3148" w:rsidRDefault="0089482C" w:rsidP="00BA2958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13246B03" wp14:editId="13246B04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291099"/>
    <w:multiLevelType w:val="hybridMultilevel"/>
    <w:tmpl w:val="F3B07270"/>
    <w:lvl w:ilvl="0" w:tplc="D32A7F96">
      <w:start w:val="1"/>
      <w:numFmt w:val="upperLetter"/>
      <w:lvlText w:val="%1)"/>
      <w:lvlJc w:val="left"/>
      <w:pPr>
        <w:ind w:left="108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062"/>
    <w:rsid w:val="00000759"/>
    <w:rsid w:val="0000235F"/>
    <w:rsid w:val="00002365"/>
    <w:rsid w:val="0000309D"/>
    <w:rsid w:val="000041D8"/>
    <w:rsid w:val="00004D16"/>
    <w:rsid w:val="00005273"/>
    <w:rsid w:val="000067B3"/>
    <w:rsid w:val="00006FAC"/>
    <w:rsid w:val="000070B5"/>
    <w:rsid w:val="00007115"/>
    <w:rsid w:val="0001080A"/>
    <w:rsid w:val="000113B4"/>
    <w:rsid w:val="00011477"/>
    <w:rsid w:val="0001158D"/>
    <w:rsid w:val="0001191E"/>
    <w:rsid w:val="00011D26"/>
    <w:rsid w:val="000120F8"/>
    <w:rsid w:val="00013457"/>
    <w:rsid w:val="00013A6E"/>
    <w:rsid w:val="000143A6"/>
    <w:rsid w:val="000159BD"/>
    <w:rsid w:val="00015C34"/>
    <w:rsid w:val="00015CF1"/>
    <w:rsid w:val="00015FEA"/>
    <w:rsid w:val="0001634F"/>
    <w:rsid w:val="000165B3"/>
    <w:rsid w:val="000208F4"/>
    <w:rsid w:val="000216A8"/>
    <w:rsid w:val="00023563"/>
    <w:rsid w:val="00023580"/>
    <w:rsid w:val="00024231"/>
    <w:rsid w:val="00024491"/>
    <w:rsid w:val="00024D55"/>
    <w:rsid w:val="00026093"/>
    <w:rsid w:val="00026C3B"/>
    <w:rsid w:val="00027686"/>
    <w:rsid w:val="0002782D"/>
    <w:rsid w:val="00027B9C"/>
    <w:rsid w:val="00030B8D"/>
    <w:rsid w:val="00030D8C"/>
    <w:rsid w:val="000311C3"/>
    <w:rsid w:val="00031939"/>
    <w:rsid w:val="000319B3"/>
    <w:rsid w:val="000319D7"/>
    <w:rsid w:val="00031E00"/>
    <w:rsid w:val="00032032"/>
    <w:rsid w:val="00032033"/>
    <w:rsid w:val="0003258C"/>
    <w:rsid w:val="000339C1"/>
    <w:rsid w:val="00033D24"/>
    <w:rsid w:val="00034304"/>
    <w:rsid w:val="00034CFF"/>
    <w:rsid w:val="00035041"/>
    <w:rsid w:val="00035434"/>
    <w:rsid w:val="00036313"/>
    <w:rsid w:val="000370F9"/>
    <w:rsid w:val="00040C32"/>
    <w:rsid w:val="000412A0"/>
    <w:rsid w:val="000415A6"/>
    <w:rsid w:val="000429EB"/>
    <w:rsid w:val="00042C36"/>
    <w:rsid w:val="0004363E"/>
    <w:rsid w:val="000442AD"/>
    <w:rsid w:val="0004451C"/>
    <w:rsid w:val="00045678"/>
    <w:rsid w:val="000458E4"/>
    <w:rsid w:val="00047572"/>
    <w:rsid w:val="00047AD4"/>
    <w:rsid w:val="00047B8D"/>
    <w:rsid w:val="0005112C"/>
    <w:rsid w:val="00051A59"/>
    <w:rsid w:val="00052048"/>
    <w:rsid w:val="00052994"/>
    <w:rsid w:val="00052DC9"/>
    <w:rsid w:val="0005410C"/>
    <w:rsid w:val="00054628"/>
    <w:rsid w:val="00054FE6"/>
    <w:rsid w:val="00055A52"/>
    <w:rsid w:val="00057976"/>
    <w:rsid w:val="00057AFF"/>
    <w:rsid w:val="00061411"/>
    <w:rsid w:val="000616AD"/>
    <w:rsid w:val="00062C4F"/>
    <w:rsid w:val="00063001"/>
    <w:rsid w:val="00063D84"/>
    <w:rsid w:val="00064C7A"/>
    <w:rsid w:val="00065365"/>
    <w:rsid w:val="0006636D"/>
    <w:rsid w:val="000703C5"/>
    <w:rsid w:val="00070533"/>
    <w:rsid w:val="000709CB"/>
    <w:rsid w:val="00071130"/>
    <w:rsid w:val="00071B41"/>
    <w:rsid w:val="00071EF9"/>
    <w:rsid w:val="000721F1"/>
    <w:rsid w:val="000728E6"/>
    <w:rsid w:val="000749E3"/>
    <w:rsid w:val="00074B3F"/>
    <w:rsid w:val="00075630"/>
    <w:rsid w:val="000757F3"/>
    <w:rsid w:val="0007601A"/>
    <w:rsid w:val="000768DA"/>
    <w:rsid w:val="00076B5B"/>
    <w:rsid w:val="00077A59"/>
    <w:rsid w:val="00077D53"/>
    <w:rsid w:val="000807F2"/>
    <w:rsid w:val="00080CE4"/>
    <w:rsid w:val="0008120E"/>
    <w:rsid w:val="00081394"/>
    <w:rsid w:val="00081B4A"/>
    <w:rsid w:val="0008521D"/>
    <w:rsid w:val="000856B4"/>
    <w:rsid w:val="00085BFA"/>
    <w:rsid w:val="00085D14"/>
    <w:rsid w:val="00085D61"/>
    <w:rsid w:val="0008666A"/>
    <w:rsid w:val="00086BD3"/>
    <w:rsid w:val="00087C1B"/>
    <w:rsid w:val="0009017F"/>
    <w:rsid w:val="000907B6"/>
    <w:rsid w:val="00090CD2"/>
    <w:rsid w:val="00091038"/>
    <w:rsid w:val="000918B2"/>
    <w:rsid w:val="00091AAD"/>
    <w:rsid w:val="00091D13"/>
    <w:rsid w:val="000932ED"/>
    <w:rsid w:val="00093B37"/>
    <w:rsid w:val="00093C0F"/>
    <w:rsid w:val="00093D90"/>
    <w:rsid w:val="00093ED7"/>
    <w:rsid w:val="00094C4F"/>
    <w:rsid w:val="0009538A"/>
    <w:rsid w:val="0009594D"/>
    <w:rsid w:val="00095CDC"/>
    <w:rsid w:val="00096AF6"/>
    <w:rsid w:val="00096DEF"/>
    <w:rsid w:val="000973B0"/>
    <w:rsid w:val="00097CC7"/>
    <w:rsid w:val="00097D60"/>
    <w:rsid w:val="000A17CA"/>
    <w:rsid w:val="000A18B8"/>
    <w:rsid w:val="000A282B"/>
    <w:rsid w:val="000A28E1"/>
    <w:rsid w:val="000A2933"/>
    <w:rsid w:val="000A29AD"/>
    <w:rsid w:val="000A3992"/>
    <w:rsid w:val="000A45AB"/>
    <w:rsid w:val="000A4C07"/>
    <w:rsid w:val="000A600D"/>
    <w:rsid w:val="000A6523"/>
    <w:rsid w:val="000A6A14"/>
    <w:rsid w:val="000B01EE"/>
    <w:rsid w:val="000B036A"/>
    <w:rsid w:val="000B0670"/>
    <w:rsid w:val="000B1C8C"/>
    <w:rsid w:val="000B1DD2"/>
    <w:rsid w:val="000B2DEC"/>
    <w:rsid w:val="000B2FFE"/>
    <w:rsid w:val="000B34BD"/>
    <w:rsid w:val="000B38E9"/>
    <w:rsid w:val="000B5BFD"/>
    <w:rsid w:val="000B5E08"/>
    <w:rsid w:val="000B71CE"/>
    <w:rsid w:val="000B75CD"/>
    <w:rsid w:val="000B7914"/>
    <w:rsid w:val="000C0DC3"/>
    <w:rsid w:val="000C0F49"/>
    <w:rsid w:val="000C125E"/>
    <w:rsid w:val="000C2888"/>
    <w:rsid w:val="000C3510"/>
    <w:rsid w:val="000C35CB"/>
    <w:rsid w:val="000C3825"/>
    <w:rsid w:val="000C3C03"/>
    <w:rsid w:val="000C45E3"/>
    <w:rsid w:val="000C48E7"/>
    <w:rsid w:val="000C5604"/>
    <w:rsid w:val="000C670F"/>
    <w:rsid w:val="000C6ADE"/>
    <w:rsid w:val="000C6DA5"/>
    <w:rsid w:val="000C6EE0"/>
    <w:rsid w:val="000C71E7"/>
    <w:rsid w:val="000C7D70"/>
    <w:rsid w:val="000C7E2A"/>
    <w:rsid w:val="000C7E82"/>
    <w:rsid w:val="000D06D3"/>
    <w:rsid w:val="000D0DEB"/>
    <w:rsid w:val="000D20D7"/>
    <w:rsid w:val="000D257A"/>
    <w:rsid w:val="000D3133"/>
    <w:rsid w:val="000D485C"/>
    <w:rsid w:val="000D4A2D"/>
    <w:rsid w:val="000D5344"/>
    <w:rsid w:val="000D5721"/>
    <w:rsid w:val="000D59E3"/>
    <w:rsid w:val="000D5E43"/>
    <w:rsid w:val="000D65F6"/>
    <w:rsid w:val="000D6D5D"/>
    <w:rsid w:val="000D75E5"/>
    <w:rsid w:val="000E11DB"/>
    <w:rsid w:val="000E1392"/>
    <w:rsid w:val="000E2805"/>
    <w:rsid w:val="000E286C"/>
    <w:rsid w:val="000E28A2"/>
    <w:rsid w:val="000E316E"/>
    <w:rsid w:val="000E34A4"/>
    <w:rsid w:val="000E402C"/>
    <w:rsid w:val="000E52CF"/>
    <w:rsid w:val="000E561C"/>
    <w:rsid w:val="000E66F1"/>
    <w:rsid w:val="000E778A"/>
    <w:rsid w:val="000E7900"/>
    <w:rsid w:val="000E7D09"/>
    <w:rsid w:val="000F28E4"/>
    <w:rsid w:val="000F3124"/>
    <w:rsid w:val="000F3188"/>
    <w:rsid w:val="000F4014"/>
    <w:rsid w:val="000F40D7"/>
    <w:rsid w:val="000F4600"/>
    <w:rsid w:val="000F4CFB"/>
    <w:rsid w:val="000F52EA"/>
    <w:rsid w:val="000F5C6E"/>
    <w:rsid w:val="000F680B"/>
    <w:rsid w:val="000F7F18"/>
    <w:rsid w:val="0010043B"/>
    <w:rsid w:val="00102DDA"/>
    <w:rsid w:val="00103216"/>
    <w:rsid w:val="00103524"/>
    <w:rsid w:val="00103F09"/>
    <w:rsid w:val="00104FA9"/>
    <w:rsid w:val="00106006"/>
    <w:rsid w:val="001100FE"/>
    <w:rsid w:val="001110FA"/>
    <w:rsid w:val="0011138B"/>
    <w:rsid w:val="001114F5"/>
    <w:rsid w:val="00111717"/>
    <w:rsid w:val="001118C8"/>
    <w:rsid w:val="001126D1"/>
    <w:rsid w:val="00112BB1"/>
    <w:rsid w:val="001134C4"/>
    <w:rsid w:val="00113C55"/>
    <w:rsid w:val="0011415E"/>
    <w:rsid w:val="00114696"/>
    <w:rsid w:val="00114807"/>
    <w:rsid w:val="00114AA2"/>
    <w:rsid w:val="00115321"/>
    <w:rsid w:val="001157BB"/>
    <w:rsid w:val="00115D96"/>
    <w:rsid w:val="00117666"/>
    <w:rsid w:val="00120A4E"/>
    <w:rsid w:val="00120C92"/>
    <w:rsid w:val="00120EDF"/>
    <w:rsid w:val="001223A7"/>
    <w:rsid w:val="00122B72"/>
    <w:rsid w:val="00123CBF"/>
    <w:rsid w:val="00125948"/>
    <w:rsid w:val="00127131"/>
    <w:rsid w:val="00127597"/>
    <w:rsid w:val="001277EE"/>
    <w:rsid w:val="00130060"/>
    <w:rsid w:val="001302A4"/>
    <w:rsid w:val="00132377"/>
    <w:rsid w:val="001323A5"/>
    <w:rsid w:val="0013337D"/>
    <w:rsid w:val="001341C8"/>
    <w:rsid w:val="00134256"/>
    <w:rsid w:val="00134510"/>
    <w:rsid w:val="001347AF"/>
    <w:rsid w:val="001347C1"/>
    <w:rsid w:val="00134985"/>
    <w:rsid w:val="00134CC0"/>
    <w:rsid w:val="00134DA9"/>
    <w:rsid w:val="00135571"/>
    <w:rsid w:val="00135CB6"/>
    <w:rsid w:val="0013680D"/>
    <w:rsid w:val="00136980"/>
    <w:rsid w:val="00137481"/>
    <w:rsid w:val="001405B6"/>
    <w:rsid w:val="00140B17"/>
    <w:rsid w:val="00140BB4"/>
    <w:rsid w:val="00140F5A"/>
    <w:rsid w:val="001411D1"/>
    <w:rsid w:val="001419DB"/>
    <w:rsid w:val="00141D53"/>
    <w:rsid w:val="00143198"/>
    <w:rsid w:val="00143E92"/>
    <w:rsid w:val="00144EA5"/>
    <w:rsid w:val="00145036"/>
    <w:rsid w:val="001454F4"/>
    <w:rsid w:val="00146175"/>
    <w:rsid w:val="0014692B"/>
    <w:rsid w:val="00146CA5"/>
    <w:rsid w:val="0014704C"/>
    <w:rsid w:val="00147395"/>
    <w:rsid w:val="00147936"/>
    <w:rsid w:val="00147B41"/>
    <w:rsid w:val="00151113"/>
    <w:rsid w:val="001511C8"/>
    <w:rsid w:val="00151201"/>
    <w:rsid w:val="00151B7E"/>
    <w:rsid w:val="0015222F"/>
    <w:rsid w:val="00154F12"/>
    <w:rsid w:val="0015521D"/>
    <w:rsid w:val="001552C9"/>
    <w:rsid w:val="001557D0"/>
    <w:rsid w:val="001607E7"/>
    <w:rsid w:val="00160E77"/>
    <w:rsid w:val="0016102A"/>
    <w:rsid w:val="00162B7D"/>
    <w:rsid w:val="00162FDD"/>
    <w:rsid w:val="001635DA"/>
    <w:rsid w:val="00163B03"/>
    <w:rsid w:val="00165E42"/>
    <w:rsid w:val="0016618B"/>
    <w:rsid w:val="00166D0C"/>
    <w:rsid w:val="00170E53"/>
    <w:rsid w:val="001718AD"/>
    <w:rsid w:val="001731F3"/>
    <w:rsid w:val="00174CBA"/>
    <w:rsid w:val="00176354"/>
    <w:rsid w:val="00176620"/>
    <w:rsid w:val="001771F3"/>
    <w:rsid w:val="0017735F"/>
    <w:rsid w:val="00177771"/>
    <w:rsid w:val="00177B59"/>
    <w:rsid w:val="00177D84"/>
    <w:rsid w:val="001812A5"/>
    <w:rsid w:val="00181624"/>
    <w:rsid w:val="00181777"/>
    <w:rsid w:val="00181C37"/>
    <w:rsid w:val="00181E2D"/>
    <w:rsid w:val="00182387"/>
    <w:rsid w:val="001835F2"/>
    <w:rsid w:val="00184B11"/>
    <w:rsid w:val="00184EA4"/>
    <w:rsid w:val="00190636"/>
    <w:rsid w:val="00191D81"/>
    <w:rsid w:val="001940B3"/>
    <w:rsid w:val="001949C7"/>
    <w:rsid w:val="001961B3"/>
    <w:rsid w:val="001964EF"/>
    <w:rsid w:val="00196A96"/>
    <w:rsid w:val="001A026A"/>
    <w:rsid w:val="001A0650"/>
    <w:rsid w:val="001A1126"/>
    <w:rsid w:val="001A1C8E"/>
    <w:rsid w:val="001A1EBC"/>
    <w:rsid w:val="001A2739"/>
    <w:rsid w:val="001A2CED"/>
    <w:rsid w:val="001A36C5"/>
    <w:rsid w:val="001A5178"/>
    <w:rsid w:val="001A55B5"/>
    <w:rsid w:val="001A6766"/>
    <w:rsid w:val="001A6CA0"/>
    <w:rsid w:val="001A6DB7"/>
    <w:rsid w:val="001A7FB1"/>
    <w:rsid w:val="001B1299"/>
    <w:rsid w:val="001B1352"/>
    <w:rsid w:val="001B16C9"/>
    <w:rsid w:val="001B1A2C"/>
    <w:rsid w:val="001B1C8D"/>
    <w:rsid w:val="001B1FE0"/>
    <w:rsid w:val="001B213C"/>
    <w:rsid w:val="001B4449"/>
    <w:rsid w:val="001B4503"/>
    <w:rsid w:val="001B469E"/>
    <w:rsid w:val="001B4B56"/>
    <w:rsid w:val="001B4DBA"/>
    <w:rsid w:val="001B5569"/>
    <w:rsid w:val="001B58BE"/>
    <w:rsid w:val="001B7608"/>
    <w:rsid w:val="001C03F1"/>
    <w:rsid w:val="001C0778"/>
    <w:rsid w:val="001C1864"/>
    <w:rsid w:val="001C31A0"/>
    <w:rsid w:val="001C43AD"/>
    <w:rsid w:val="001C578F"/>
    <w:rsid w:val="001C5EF0"/>
    <w:rsid w:val="001C5F81"/>
    <w:rsid w:val="001C667E"/>
    <w:rsid w:val="001C69CC"/>
    <w:rsid w:val="001D074E"/>
    <w:rsid w:val="001D1511"/>
    <w:rsid w:val="001D218E"/>
    <w:rsid w:val="001D23C3"/>
    <w:rsid w:val="001D2A82"/>
    <w:rsid w:val="001D419A"/>
    <w:rsid w:val="001D41D1"/>
    <w:rsid w:val="001D443D"/>
    <w:rsid w:val="001D548F"/>
    <w:rsid w:val="001D5C23"/>
    <w:rsid w:val="001D70A0"/>
    <w:rsid w:val="001E0514"/>
    <w:rsid w:val="001E117D"/>
    <w:rsid w:val="001E1564"/>
    <w:rsid w:val="001E4028"/>
    <w:rsid w:val="001E46EC"/>
    <w:rsid w:val="001E4F3D"/>
    <w:rsid w:val="001E5312"/>
    <w:rsid w:val="001E55AB"/>
    <w:rsid w:val="001E55D2"/>
    <w:rsid w:val="001E58C2"/>
    <w:rsid w:val="001E7254"/>
    <w:rsid w:val="001E73A9"/>
    <w:rsid w:val="001E76F4"/>
    <w:rsid w:val="001F02CC"/>
    <w:rsid w:val="001F1717"/>
    <w:rsid w:val="001F2C5C"/>
    <w:rsid w:val="001F2E34"/>
    <w:rsid w:val="001F337A"/>
    <w:rsid w:val="001F4C07"/>
    <w:rsid w:val="001F5058"/>
    <w:rsid w:val="001F5B55"/>
    <w:rsid w:val="001F5B6E"/>
    <w:rsid w:val="001F5E0A"/>
    <w:rsid w:val="001F6973"/>
    <w:rsid w:val="001F6AA9"/>
    <w:rsid w:val="001F7523"/>
    <w:rsid w:val="001F78C7"/>
    <w:rsid w:val="001F7F05"/>
    <w:rsid w:val="002005C4"/>
    <w:rsid w:val="00200F2C"/>
    <w:rsid w:val="00200FBC"/>
    <w:rsid w:val="00201975"/>
    <w:rsid w:val="002042C0"/>
    <w:rsid w:val="002050EB"/>
    <w:rsid w:val="00205878"/>
    <w:rsid w:val="00206E91"/>
    <w:rsid w:val="0020784D"/>
    <w:rsid w:val="00210BD4"/>
    <w:rsid w:val="00210BE0"/>
    <w:rsid w:val="0021133C"/>
    <w:rsid w:val="00211A89"/>
    <w:rsid w:val="00211AF9"/>
    <w:rsid w:val="00212084"/>
    <w:rsid w:val="002124D1"/>
    <w:rsid w:val="00212530"/>
    <w:rsid w:val="002134D9"/>
    <w:rsid w:val="00214715"/>
    <w:rsid w:val="00215224"/>
    <w:rsid w:val="00215479"/>
    <w:rsid w:val="00215A0F"/>
    <w:rsid w:val="00215EA0"/>
    <w:rsid w:val="002163B6"/>
    <w:rsid w:val="00216B01"/>
    <w:rsid w:val="00216F98"/>
    <w:rsid w:val="0021707A"/>
    <w:rsid w:val="0021712A"/>
    <w:rsid w:val="00217C2F"/>
    <w:rsid w:val="00217D29"/>
    <w:rsid w:val="00220362"/>
    <w:rsid w:val="002204BC"/>
    <w:rsid w:val="00220AEA"/>
    <w:rsid w:val="0022139C"/>
    <w:rsid w:val="002224D0"/>
    <w:rsid w:val="00222BE8"/>
    <w:rsid w:val="00222E6E"/>
    <w:rsid w:val="00223128"/>
    <w:rsid w:val="00223B33"/>
    <w:rsid w:val="002254D4"/>
    <w:rsid w:val="0022586F"/>
    <w:rsid w:val="00225CEC"/>
    <w:rsid w:val="00226954"/>
    <w:rsid w:val="00226BA7"/>
    <w:rsid w:val="002303DD"/>
    <w:rsid w:val="002307A4"/>
    <w:rsid w:val="00230D67"/>
    <w:rsid w:val="00230DB8"/>
    <w:rsid w:val="00231672"/>
    <w:rsid w:val="00232AC4"/>
    <w:rsid w:val="002341E8"/>
    <w:rsid w:val="00235416"/>
    <w:rsid w:val="0023672F"/>
    <w:rsid w:val="0023691F"/>
    <w:rsid w:val="002371E3"/>
    <w:rsid w:val="0023755C"/>
    <w:rsid w:val="00237A0E"/>
    <w:rsid w:val="00237E65"/>
    <w:rsid w:val="00237E78"/>
    <w:rsid w:val="00240FF7"/>
    <w:rsid w:val="00243405"/>
    <w:rsid w:val="00243834"/>
    <w:rsid w:val="00243D00"/>
    <w:rsid w:val="00244358"/>
    <w:rsid w:val="00245521"/>
    <w:rsid w:val="00245B33"/>
    <w:rsid w:val="002464B2"/>
    <w:rsid w:val="0024682C"/>
    <w:rsid w:val="00247857"/>
    <w:rsid w:val="002500CB"/>
    <w:rsid w:val="00251395"/>
    <w:rsid w:val="00251EA2"/>
    <w:rsid w:val="00252438"/>
    <w:rsid w:val="002528A2"/>
    <w:rsid w:val="00252F63"/>
    <w:rsid w:val="002533ED"/>
    <w:rsid w:val="0025367B"/>
    <w:rsid w:val="00253E32"/>
    <w:rsid w:val="00254468"/>
    <w:rsid w:val="00254798"/>
    <w:rsid w:val="002549C3"/>
    <w:rsid w:val="00254B65"/>
    <w:rsid w:val="00256544"/>
    <w:rsid w:val="002566AF"/>
    <w:rsid w:val="00257454"/>
    <w:rsid w:val="00257B38"/>
    <w:rsid w:val="00257E5A"/>
    <w:rsid w:val="00261163"/>
    <w:rsid w:val="00261213"/>
    <w:rsid w:val="0026132E"/>
    <w:rsid w:val="00261ADA"/>
    <w:rsid w:val="00261FFC"/>
    <w:rsid w:val="0026289A"/>
    <w:rsid w:val="002629A3"/>
    <w:rsid w:val="00262E0E"/>
    <w:rsid w:val="00262FCA"/>
    <w:rsid w:val="002640A8"/>
    <w:rsid w:val="00264478"/>
    <w:rsid w:val="00264814"/>
    <w:rsid w:val="00264973"/>
    <w:rsid w:val="00265386"/>
    <w:rsid w:val="0026541D"/>
    <w:rsid w:val="00265660"/>
    <w:rsid w:val="00265A9C"/>
    <w:rsid w:val="00266438"/>
    <w:rsid w:val="00266652"/>
    <w:rsid w:val="00266B45"/>
    <w:rsid w:val="00266BC1"/>
    <w:rsid w:val="0026773E"/>
    <w:rsid w:val="00267B9A"/>
    <w:rsid w:val="00267D18"/>
    <w:rsid w:val="00267D25"/>
    <w:rsid w:val="00267EB9"/>
    <w:rsid w:val="00270282"/>
    <w:rsid w:val="00271C4E"/>
    <w:rsid w:val="002722A8"/>
    <w:rsid w:val="00272C5C"/>
    <w:rsid w:val="00272C8F"/>
    <w:rsid w:val="00272E37"/>
    <w:rsid w:val="002732F1"/>
    <w:rsid w:val="00273352"/>
    <w:rsid w:val="00273790"/>
    <w:rsid w:val="0027385F"/>
    <w:rsid w:val="00274E85"/>
    <w:rsid w:val="002756C5"/>
    <w:rsid w:val="00280017"/>
    <w:rsid w:val="00280298"/>
    <w:rsid w:val="002810C9"/>
    <w:rsid w:val="00281E8E"/>
    <w:rsid w:val="0028200B"/>
    <w:rsid w:val="002828E3"/>
    <w:rsid w:val="00283996"/>
    <w:rsid w:val="00284E3B"/>
    <w:rsid w:val="00285191"/>
    <w:rsid w:val="002861EE"/>
    <w:rsid w:val="00286353"/>
    <w:rsid w:val="002868E2"/>
    <w:rsid w:val="002869C3"/>
    <w:rsid w:val="00287061"/>
    <w:rsid w:val="002905BE"/>
    <w:rsid w:val="00290A66"/>
    <w:rsid w:val="00290DC8"/>
    <w:rsid w:val="002918AA"/>
    <w:rsid w:val="00292E44"/>
    <w:rsid w:val="00292F89"/>
    <w:rsid w:val="002936E4"/>
    <w:rsid w:val="00293CB7"/>
    <w:rsid w:val="00293E07"/>
    <w:rsid w:val="0029560F"/>
    <w:rsid w:val="00296429"/>
    <w:rsid w:val="0029654F"/>
    <w:rsid w:val="00296B88"/>
    <w:rsid w:val="00296E6C"/>
    <w:rsid w:val="002A0F4C"/>
    <w:rsid w:val="002A1060"/>
    <w:rsid w:val="002A1B45"/>
    <w:rsid w:val="002A30A8"/>
    <w:rsid w:val="002A3502"/>
    <w:rsid w:val="002A3DB2"/>
    <w:rsid w:val="002A4971"/>
    <w:rsid w:val="002A51DE"/>
    <w:rsid w:val="002A570F"/>
    <w:rsid w:val="002A7A7A"/>
    <w:rsid w:val="002B0016"/>
    <w:rsid w:val="002B0A75"/>
    <w:rsid w:val="002B0B53"/>
    <w:rsid w:val="002B12D2"/>
    <w:rsid w:val="002B1671"/>
    <w:rsid w:val="002B28B3"/>
    <w:rsid w:val="002B2CF9"/>
    <w:rsid w:val="002B316A"/>
    <w:rsid w:val="002B43EF"/>
    <w:rsid w:val="002B4821"/>
    <w:rsid w:val="002B4C8C"/>
    <w:rsid w:val="002B4DF9"/>
    <w:rsid w:val="002B5C0E"/>
    <w:rsid w:val="002B7540"/>
    <w:rsid w:val="002B7E2B"/>
    <w:rsid w:val="002B7F0C"/>
    <w:rsid w:val="002C158A"/>
    <w:rsid w:val="002C15C5"/>
    <w:rsid w:val="002C1826"/>
    <w:rsid w:val="002C1A89"/>
    <w:rsid w:val="002C1D44"/>
    <w:rsid w:val="002C231D"/>
    <w:rsid w:val="002C239E"/>
    <w:rsid w:val="002C25A2"/>
    <w:rsid w:val="002C28AD"/>
    <w:rsid w:val="002C3AC8"/>
    <w:rsid w:val="002C3FE9"/>
    <w:rsid w:val="002C452C"/>
    <w:rsid w:val="002C50DA"/>
    <w:rsid w:val="002C57F3"/>
    <w:rsid w:val="002C5EB9"/>
    <w:rsid w:val="002C67B7"/>
    <w:rsid w:val="002C7402"/>
    <w:rsid w:val="002C74CA"/>
    <w:rsid w:val="002C7833"/>
    <w:rsid w:val="002D0769"/>
    <w:rsid w:val="002D1043"/>
    <w:rsid w:val="002D1237"/>
    <w:rsid w:val="002D14EC"/>
    <w:rsid w:val="002D2674"/>
    <w:rsid w:val="002D2679"/>
    <w:rsid w:val="002D3AC6"/>
    <w:rsid w:val="002D4786"/>
    <w:rsid w:val="002D4FC9"/>
    <w:rsid w:val="002D56B9"/>
    <w:rsid w:val="002D592A"/>
    <w:rsid w:val="002D6417"/>
    <w:rsid w:val="002D66D5"/>
    <w:rsid w:val="002D7CF8"/>
    <w:rsid w:val="002E0D2D"/>
    <w:rsid w:val="002E1057"/>
    <w:rsid w:val="002E14A3"/>
    <w:rsid w:val="002E1A60"/>
    <w:rsid w:val="002E1D41"/>
    <w:rsid w:val="002E1E73"/>
    <w:rsid w:val="002E2FD2"/>
    <w:rsid w:val="002E3DF7"/>
    <w:rsid w:val="002E3E36"/>
    <w:rsid w:val="002E496F"/>
    <w:rsid w:val="002E54F9"/>
    <w:rsid w:val="002E62A3"/>
    <w:rsid w:val="002E63EA"/>
    <w:rsid w:val="002E6DD2"/>
    <w:rsid w:val="002E736A"/>
    <w:rsid w:val="002E74EB"/>
    <w:rsid w:val="002E7502"/>
    <w:rsid w:val="002E780A"/>
    <w:rsid w:val="002E7964"/>
    <w:rsid w:val="002F03B4"/>
    <w:rsid w:val="002F0739"/>
    <w:rsid w:val="002F0778"/>
    <w:rsid w:val="002F1917"/>
    <w:rsid w:val="002F2421"/>
    <w:rsid w:val="002F28DA"/>
    <w:rsid w:val="002F36F4"/>
    <w:rsid w:val="002F3A2B"/>
    <w:rsid w:val="002F4447"/>
    <w:rsid w:val="002F55E9"/>
    <w:rsid w:val="002F6128"/>
    <w:rsid w:val="002F744D"/>
    <w:rsid w:val="002F7623"/>
    <w:rsid w:val="002F7E9D"/>
    <w:rsid w:val="003004C5"/>
    <w:rsid w:val="00300C50"/>
    <w:rsid w:val="00301568"/>
    <w:rsid w:val="00301F17"/>
    <w:rsid w:val="003022CB"/>
    <w:rsid w:val="00302B35"/>
    <w:rsid w:val="00303352"/>
    <w:rsid w:val="0030385B"/>
    <w:rsid w:val="0030386A"/>
    <w:rsid w:val="00303DE6"/>
    <w:rsid w:val="00304B25"/>
    <w:rsid w:val="00304E2E"/>
    <w:rsid w:val="0030577C"/>
    <w:rsid w:val="00306540"/>
    <w:rsid w:val="00307AC8"/>
    <w:rsid w:val="00307E61"/>
    <w:rsid w:val="00310124"/>
    <w:rsid w:val="003103EE"/>
    <w:rsid w:val="00311167"/>
    <w:rsid w:val="00311887"/>
    <w:rsid w:val="00312402"/>
    <w:rsid w:val="00312E38"/>
    <w:rsid w:val="003134DE"/>
    <w:rsid w:val="00313AC8"/>
    <w:rsid w:val="00314210"/>
    <w:rsid w:val="00314948"/>
    <w:rsid w:val="00314FF9"/>
    <w:rsid w:val="0031669B"/>
    <w:rsid w:val="00316E0B"/>
    <w:rsid w:val="00316E25"/>
    <w:rsid w:val="00317CED"/>
    <w:rsid w:val="003215F2"/>
    <w:rsid w:val="003234F6"/>
    <w:rsid w:val="00323D4E"/>
    <w:rsid w:val="00325C35"/>
    <w:rsid w:val="00326CCF"/>
    <w:rsid w:val="00327BEE"/>
    <w:rsid w:val="00332961"/>
    <w:rsid w:val="00333963"/>
    <w:rsid w:val="00334102"/>
    <w:rsid w:val="00335222"/>
    <w:rsid w:val="00336146"/>
    <w:rsid w:val="00336CCF"/>
    <w:rsid w:val="003378E4"/>
    <w:rsid w:val="003409C9"/>
    <w:rsid w:val="00340A22"/>
    <w:rsid w:val="00342D59"/>
    <w:rsid w:val="00342DAF"/>
    <w:rsid w:val="003435F6"/>
    <w:rsid w:val="0034494B"/>
    <w:rsid w:val="003454B9"/>
    <w:rsid w:val="00346143"/>
    <w:rsid w:val="0034634C"/>
    <w:rsid w:val="00346808"/>
    <w:rsid w:val="00347335"/>
    <w:rsid w:val="003477FB"/>
    <w:rsid w:val="003503E6"/>
    <w:rsid w:val="0035055D"/>
    <w:rsid w:val="00351479"/>
    <w:rsid w:val="0035199C"/>
    <w:rsid w:val="003519CE"/>
    <w:rsid w:val="0035234E"/>
    <w:rsid w:val="00352CE9"/>
    <w:rsid w:val="00353A5D"/>
    <w:rsid w:val="003543F8"/>
    <w:rsid w:val="003544FB"/>
    <w:rsid w:val="003547BE"/>
    <w:rsid w:val="00354BD6"/>
    <w:rsid w:val="00355436"/>
    <w:rsid w:val="00355456"/>
    <w:rsid w:val="003560EB"/>
    <w:rsid w:val="00356594"/>
    <w:rsid w:val="00356FE9"/>
    <w:rsid w:val="00357115"/>
    <w:rsid w:val="003571E1"/>
    <w:rsid w:val="00357537"/>
    <w:rsid w:val="00357CDA"/>
    <w:rsid w:val="00357DFB"/>
    <w:rsid w:val="0036109D"/>
    <w:rsid w:val="003612E3"/>
    <w:rsid w:val="00361F72"/>
    <w:rsid w:val="003621B0"/>
    <w:rsid w:val="0036307F"/>
    <w:rsid w:val="003653C9"/>
    <w:rsid w:val="003657CB"/>
    <w:rsid w:val="003658C8"/>
    <w:rsid w:val="00365D63"/>
    <w:rsid w:val="00366024"/>
    <w:rsid w:val="00366D0D"/>
    <w:rsid w:val="00367465"/>
    <w:rsid w:val="0036793B"/>
    <w:rsid w:val="003701E5"/>
    <w:rsid w:val="00371134"/>
    <w:rsid w:val="00371481"/>
    <w:rsid w:val="0037234A"/>
    <w:rsid w:val="00372682"/>
    <w:rsid w:val="00372F7D"/>
    <w:rsid w:val="003749C1"/>
    <w:rsid w:val="00375D1D"/>
    <w:rsid w:val="00375E85"/>
    <w:rsid w:val="00376CC5"/>
    <w:rsid w:val="00377671"/>
    <w:rsid w:val="003809C9"/>
    <w:rsid w:val="00380DA0"/>
    <w:rsid w:val="0038256B"/>
    <w:rsid w:val="003827BA"/>
    <w:rsid w:val="00382F22"/>
    <w:rsid w:val="00383115"/>
    <w:rsid w:val="00383FFD"/>
    <w:rsid w:val="00384924"/>
    <w:rsid w:val="00384E8F"/>
    <w:rsid w:val="00385D8C"/>
    <w:rsid w:val="00387138"/>
    <w:rsid w:val="00387CAB"/>
    <w:rsid w:val="003913CA"/>
    <w:rsid w:val="0039199D"/>
    <w:rsid w:val="00391E5A"/>
    <w:rsid w:val="00393E23"/>
    <w:rsid w:val="00393F6B"/>
    <w:rsid w:val="003943B7"/>
    <w:rsid w:val="0039693B"/>
    <w:rsid w:val="003A09CB"/>
    <w:rsid w:val="003A1169"/>
    <w:rsid w:val="003A13D8"/>
    <w:rsid w:val="003A13DB"/>
    <w:rsid w:val="003A1B76"/>
    <w:rsid w:val="003A1E25"/>
    <w:rsid w:val="003A262C"/>
    <w:rsid w:val="003A2960"/>
    <w:rsid w:val="003A30F1"/>
    <w:rsid w:val="003A36E3"/>
    <w:rsid w:val="003A372F"/>
    <w:rsid w:val="003A3BCA"/>
    <w:rsid w:val="003A3E88"/>
    <w:rsid w:val="003A4264"/>
    <w:rsid w:val="003A4D5A"/>
    <w:rsid w:val="003A57C8"/>
    <w:rsid w:val="003A6262"/>
    <w:rsid w:val="003A6FA7"/>
    <w:rsid w:val="003A7605"/>
    <w:rsid w:val="003B014C"/>
    <w:rsid w:val="003B04BC"/>
    <w:rsid w:val="003B108C"/>
    <w:rsid w:val="003B1184"/>
    <w:rsid w:val="003B29AF"/>
    <w:rsid w:val="003B33E2"/>
    <w:rsid w:val="003B5364"/>
    <w:rsid w:val="003B672A"/>
    <w:rsid w:val="003B6BF7"/>
    <w:rsid w:val="003B6CAF"/>
    <w:rsid w:val="003B6E37"/>
    <w:rsid w:val="003B6E8A"/>
    <w:rsid w:val="003B7FFC"/>
    <w:rsid w:val="003C039D"/>
    <w:rsid w:val="003C0D78"/>
    <w:rsid w:val="003C10B4"/>
    <w:rsid w:val="003C23C5"/>
    <w:rsid w:val="003C288A"/>
    <w:rsid w:val="003C3104"/>
    <w:rsid w:val="003C334B"/>
    <w:rsid w:val="003C467D"/>
    <w:rsid w:val="003C6278"/>
    <w:rsid w:val="003C6FA3"/>
    <w:rsid w:val="003C7E9D"/>
    <w:rsid w:val="003D16F1"/>
    <w:rsid w:val="003D29F6"/>
    <w:rsid w:val="003D2A7C"/>
    <w:rsid w:val="003D2F2D"/>
    <w:rsid w:val="003D4BBB"/>
    <w:rsid w:val="003D53FA"/>
    <w:rsid w:val="003D5F65"/>
    <w:rsid w:val="003D6C36"/>
    <w:rsid w:val="003D7263"/>
    <w:rsid w:val="003D7627"/>
    <w:rsid w:val="003D7CF8"/>
    <w:rsid w:val="003E004C"/>
    <w:rsid w:val="003E05F8"/>
    <w:rsid w:val="003E1C7E"/>
    <w:rsid w:val="003E22C3"/>
    <w:rsid w:val="003E2482"/>
    <w:rsid w:val="003E2617"/>
    <w:rsid w:val="003E2E6E"/>
    <w:rsid w:val="003E314B"/>
    <w:rsid w:val="003E36D0"/>
    <w:rsid w:val="003E4306"/>
    <w:rsid w:val="003E48A6"/>
    <w:rsid w:val="003E4CD2"/>
    <w:rsid w:val="003E60C4"/>
    <w:rsid w:val="003E67B3"/>
    <w:rsid w:val="003E6C0A"/>
    <w:rsid w:val="003E7666"/>
    <w:rsid w:val="003E7A49"/>
    <w:rsid w:val="003F0147"/>
    <w:rsid w:val="003F052E"/>
    <w:rsid w:val="003F2767"/>
    <w:rsid w:val="003F3710"/>
    <w:rsid w:val="003F42F4"/>
    <w:rsid w:val="003F624E"/>
    <w:rsid w:val="003F63D0"/>
    <w:rsid w:val="003F75A7"/>
    <w:rsid w:val="003F7F93"/>
    <w:rsid w:val="004000B6"/>
    <w:rsid w:val="00401590"/>
    <w:rsid w:val="00402299"/>
    <w:rsid w:val="00403469"/>
    <w:rsid w:val="00403676"/>
    <w:rsid w:val="004038AC"/>
    <w:rsid w:val="00403E33"/>
    <w:rsid w:val="00404355"/>
    <w:rsid w:val="004047D9"/>
    <w:rsid w:val="00404BBA"/>
    <w:rsid w:val="00405158"/>
    <w:rsid w:val="00405B1D"/>
    <w:rsid w:val="00405C70"/>
    <w:rsid w:val="004071A6"/>
    <w:rsid w:val="00407872"/>
    <w:rsid w:val="00410483"/>
    <w:rsid w:val="00410F1B"/>
    <w:rsid w:val="0041104D"/>
    <w:rsid w:val="004119E3"/>
    <w:rsid w:val="004125FA"/>
    <w:rsid w:val="00412D2C"/>
    <w:rsid w:val="00413791"/>
    <w:rsid w:val="004140DE"/>
    <w:rsid w:val="004141E8"/>
    <w:rsid w:val="004148B7"/>
    <w:rsid w:val="004162ED"/>
    <w:rsid w:val="00417367"/>
    <w:rsid w:val="0042008E"/>
    <w:rsid w:val="00421464"/>
    <w:rsid w:val="004215BE"/>
    <w:rsid w:val="00421C9C"/>
    <w:rsid w:val="00422C94"/>
    <w:rsid w:val="00422DB4"/>
    <w:rsid w:val="004245AA"/>
    <w:rsid w:val="004254D8"/>
    <w:rsid w:val="0042577B"/>
    <w:rsid w:val="0042586E"/>
    <w:rsid w:val="00425E10"/>
    <w:rsid w:val="0042602B"/>
    <w:rsid w:val="0042708C"/>
    <w:rsid w:val="004274A7"/>
    <w:rsid w:val="004275BC"/>
    <w:rsid w:val="00427941"/>
    <w:rsid w:val="00427C1B"/>
    <w:rsid w:val="00427FBA"/>
    <w:rsid w:val="00430734"/>
    <w:rsid w:val="00430F07"/>
    <w:rsid w:val="004314C9"/>
    <w:rsid w:val="00431B6F"/>
    <w:rsid w:val="00431E28"/>
    <w:rsid w:val="00432232"/>
    <w:rsid w:val="0043318F"/>
    <w:rsid w:val="00434329"/>
    <w:rsid w:val="00434FA7"/>
    <w:rsid w:val="00435713"/>
    <w:rsid w:val="00435852"/>
    <w:rsid w:val="0043643F"/>
    <w:rsid w:val="00436CF1"/>
    <w:rsid w:val="0043721B"/>
    <w:rsid w:val="004404F6"/>
    <w:rsid w:val="0044095F"/>
    <w:rsid w:val="004414AE"/>
    <w:rsid w:val="00441A8A"/>
    <w:rsid w:val="00441D0E"/>
    <w:rsid w:val="00441F2A"/>
    <w:rsid w:val="004422EB"/>
    <w:rsid w:val="00443466"/>
    <w:rsid w:val="00443993"/>
    <w:rsid w:val="004441BE"/>
    <w:rsid w:val="004442FF"/>
    <w:rsid w:val="00444B88"/>
    <w:rsid w:val="00445127"/>
    <w:rsid w:val="00445177"/>
    <w:rsid w:val="004503B0"/>
    <w:rsid w:val="00450A96"/>
    <w:rsid w:val="00450E9B"/>
    <w:rsid w:val="0045132D"/>
    <w:rsid w:val="00451FC5"/>
    <w:rsid w:val="004528D5"/>
    <w:rsid w:val="00452E27"/>
    <w:rsid w:val="0045301D"/>
    <w:rsid w:val="00453820"/>
    <w:rsid w:val="00454E25"/>
    <w:rsid w:val="00454E38"/>
    <w:rsid w:val="00455661"/>
    <w:rsid w:val="00456950"/>
    <w:rsid w:val="00460093"/>
    <w:rsid w:val="004603C1"/>
    <w:rsid w:val="004606B3"/>
    <w:rsid w:val="00461667"/>
    <w:rsid w:val="0046188C"/>
    <w:rsid w:val="004619D8"/>
    <w:rsid w:val="00462006"/>
    <w:rsid w:val="004629AC"/>
    <w:rsid w:val="00462ADA"/>
    <w:rsid w:val="00463CFB"/>
    <w:rsid w:val="00463E3D"/>
    <w:rsid w:val="004640C5"/>
    <w:rsid w:val="004645AE"/>
    <w:rsid w:val="00464C45"/>
    <w:rsid w:val="0046506E"/>
    <w:rsid w:val="00465192"/>
    <w:rsid w:val="004657FF"/>
    <w:rsid w:val="00465D7B"/>
    <w:rsid w:val="0046633D"/>
    <w:rsid w:val="00466437"/>
    <w:rsid w:val="00466D22"/>
    <w:rsid w:val="00467246"/>
    <w:rsid w:val="00467538"/>
    <w:rsid w:val="004675EF"/>
    <w:rsid w:val="00467EE0"/>
    <w:rsid w:val="00470355"/>
    <w:rsid w:val="004713BA"/>
    <w:rsid w:val="00471FB0"/>
    <w:rsid w:val="004725DB"/>
    <w:rsid w:val="00473287"/>
    <w:rsid w:val="0047360C"/>
    <w:rsid w:val="004755B6"/>
    <w:rsid w:val="00476742"/>
    <w:rsid w:val="00477941"/>
    <w:rsid w:val="00477FCA"/>
    <w:rsid w:val="004802DE"/>
    <w:rsid w:val="00480A02"/>
    <w:rsid w:val="004810CF"/>
    <w:rsid w:val="00481256"/>
    <w:rsid w:val="00481AF8"/>
    <w:rsid w:val="00481BDA"/>
    <w:rsid w:val="00482190"/>
    <w:rsid w:val="00482353"/>
    <w:rsid w:val="00482652"/>
    <w:rsid w:val="00482A71"/>
    <w:rsid w:val="0048419E"/>
    <w:rsid w:val="004843D2"/>
    <w:rsid w:val="004848E0"/>
    <w:rsid w:val="00484BD4"/>
    <w:rsid w:val="0048557E"/>
    <w:rsid w:val="004858E6"/>
    <w:rsid w:val="00485B81"/>
    <w:rsid w:val="00486BA5"/>
    <w:rsid w:val="004874DE"/>
    <w:rsid w:val="00487647"/>
    <w:rsid w:val="00487860"/>
    <w:rsid w:val="00491F6A"/>
    <w:rsid w:val="004920C1"/>
    <w:rsid w:val="004924AD"/>
    <w:rsid w:val="00494162"/>
    <w:rsid w:val="0049551D"/>
    <w:rsid w:val="0049676D"/>
    <w:rsid w:val="0049715D"/>
    <w:rsid w:val="004973BE"/>
    <w:rsid w:val="00497F88"/>
    <w:rsid w:val="004A0D41"/>
    <w:rsid w:val="004A1726"/>
    <w:rsid w:val="004A19BD"/>
    <w:rsid w:val="004A1B56"/>
    <w:rsid w:val="004A2A2C"/>
    <w:rsid w:val="004A3D1F"/>
    <w:rsid w:val="004A42F1"/>
    <w:rsid w:val="004A54DF"/>
    <w:rsid w:val="004A59CC"/>
    <w:rsid w:val="004A7C4E"/>
    <w:rsid w:val="004B051B"/>
    <w:rsid w:val="004B08FA"/>
    <w:rsid w:val="004B147B"/>
    <w:rsid w:val="004B2802"/>
    <w:rsid w:val="004B4A1C"/>
    <w:rsid w:val="004B50BD"/>
    <w:rsid w:val="004B5F0C"/>
    <w:rsid w:val="004B6220"/>
    <w:rsid w:val="004B6325"/>
    <w:rsid w:val="004B7583"/>
    <w:rsid w:val="004C0084"/>
    <w:rsid w:val="004C090A"/>
    <w:rsid w:val="004C2927"/>
    <w:rsid w:val="004C2B3B"/>
    <w:rsid w:val="004C445C"/>
    <w:rsid w:val="004C5250"/>
    <w:rsid w:val="004C5323"/>
    <w:rsid w:val="004C564B"/>
    <w:rsid w:val="004C5ED1"/>
    <w:rsid w:val="004C6617"/>
    <w:rsid w:val="004C73E6"/>
    <w:rsid w:val="004D0056"/>
    <w:rsid w:val="004D143D"/>
    <w:rsid w:val="004D1C19"/>
    <w:rsid w:val="004D2318"/>
    <w:rsid w:val="004D24CF"/>
    <w:rsid w:val="004D2694"/>
    <w:rsid w:val="004D273F"/>
    <w:rsid w:val="004D287A"/>
    <w:rsid w:val="004D3BB7"/>
    <w:rsid w:val="004D3E1C"/>
    <w:rsid w:val="004D3E33"/>
    <w:rsid w:val="004D56BB"/>
    <w:rsid w:val="004D5907"/>
    <w:rsid w:val="004D62AD"/>
    <w:rsid w:val="004E09B8"/>
    <w:rsid w:val="004E2FE1"/>
    <w:rsid w:val="004E30B6"/>
    <w:rsid w:val="004E35E4"/>
    <w:rsid w:val="004E50FD"/>
    <w:rsid w:val="004E6595"/>
    <w:rsid w:val="004E703B"/>
    <w:rsid w:val="004E7794"/>
    <w:rsid w:val="004F03DC"/>
    <w:rsid w:val="004F06DB"/>
    <w:rsid w:val="004F13DD"/>
    <w:rsid w:val="004F1896"/>
    <w:rsid w:val="004F18B0"/>
    <w:rsid w:val="004F1FBE"/>
    <w:rsid w:val="004F25E8"/>
    <w:rsid w:val="004F26A5"/>
    <w:rsid w:val="004F2706"/>
    <w:rsid w:val="004F6EAD"/>
    <w:rsid w:val="004F712D"/>
    <w:rsid w:val="00500F49"/>
    <w:rsid w:val="0050107B"/>
    <w:rsid w:val="00502078"/>
    <w:rsid w:val="005022CE"/>
    <w:rsid w:val="005029B2"/>
    <w:rsid w:val="00502B25"/>
    <w:rsid w:val="0050335D"/>
    <w:rsid w:val="0050383B"/>
    <w:rsid w:val="00503F57"/>
    <w:rsid w:val="00505029"/>
    <w:rsid w:val="00505A52"/>
    <w:rsid w:val="005067FC"/>
    <w:rsid w:val="00506AC0"/>
    <w:rsid w:val="00506B1F"/>
    <w:rsid w:val="0050741F"/>
    <w:rsid w:val="005107D9"/>
    <w:rsid w:val="00511A6A"/>
    <w:rsid w:val="005127B6"/>
    <w:rsid w:val="00512F03"/>
    <w:rsid w:val="00514399"/>
    <w:rsid w:val="00514E35"/>
    <w:rsid w:val="0051588B"/>
    <w:rsid w:val="005165B0"/>
    <w:rsid w:val="00516C64"/>
    <w:rsid w:val="005170CD"/>
    <w:rsid w:val="00517936"/>
    <w:rsid w:val="005200F7"/>
    <w:rsid w:val="00520301"/>
    <w:rsid w:val="00520C99"/>
    <w:rsid w:val="0052108B"/>
    <w:rsid w:val="00521464"/>
    <w:rsid w:val="00521A29"/>
    <w:rsid w:val="00521B41"/>
    <w:rsid w:val="00522C8A"/>
    <w:rsid w:val="0052313F"/>
    <w:rsid w:val="0052410E"/>
    <w:rsid w:val="005241C1"/>
    <w:rsid w:val="00524335"/>
    <w:rsid w:val="00524B7A"/>
    <w:rsid w:val="005250BA"/>
    <w:rsid w:val="005250F2"/>
    <w:rsid w:val="00525840"/>
    <w:rsid w:val="00526104"/>
    <w:rsid w:val="0053034F"/>
    <w:rsid w:val="00531BA8"/>
    <w:rsid w:val="0053248E"/>
    <w:rsid w:val="005326C0"/>
    <w:rsid w:val="00533C38"/>
    <w:rsid w:val="00533D94"/>
    <w:rsid w:val="0053481A"/>
    <w:rsid w:val="005348F1"/>
    <w:rsid w:val="00535014"/>
    <w:rsid w:val="00535148"/>
    <w:rsid w:val="00536D48"/>
    <w:rsid w:val="00536FD3"/>
    <w:rsid w:val="005373A5"/>
    <w:rsid w:val="0053749B"/>
    <w:rsid w:val="0054128B"/>
    <w:rsid w:val="00541822"/>
    <w:rsid w:val="0054357D"/>
    <w:rsid w:val="00544B7A"/>
    <w:rsid w:val="00544D97"/>
    <w:rsid w:val="00546CF2"/>
    <w:rsid w:val="00546D3A"/>
    <w:rsid w:val="00551619"/>
    <w:rsid w:val="00551AAF"/>
    <w:rsid w:val="00552029"/>
    <w:rsid w:val="0055224B"/>
    <w:rsid w:val="00552733"/>
    <w:rsid w:val="00553720"/>
    <w:rsid w:val="00556BC2"/>
    <w:rsid w:val="00557FF4"/>
    <w:rsid w:val="00560129"/>
    <w:rsid w:val="0056181B"/>
    <w:rsid w:val="005621DC"/>
    <w:rsid w:val="00562439"/>
    <w:rsid w:val="00562C7F"/>
    <w:rsid w:val="00564008"/>
    <w:rsid w:val="00564718"/>
    <w:rsid w:val="0056499E"/>
    <w:rsid w:val="00564B89"/>
    <w:rsid w:val="00564C4D"/>
    <w:rsid w:val="005652A1"/>
    <w:rsid w:val="00565435"/>
    <w:rsid w:val="00565CE8"/>
    <w:rsid w:val="0056611D"/>
    <w:rsid w:val="005664C1"/>
    <w:rsid w:val="00567A8B"/>
    <w:rsid w:val="00567E75"/>
    <w:rsid w:val="0057032D"/>
    <w:rsid w:val="00570ECC"/>
    <w:rsid w:val="00571437"/>
    <w:rsid w:val="005717B7"/>
    <w:rsid w:val="00572CD6"/>
    <w:rsid w:val="00572DAF"/>
    <w:rsid w:val="00573036"/>
    <w:rsid w:val="0057431C"/>
    <w:rsid w:val="005743FE"/>
    <w:rsid w:val="0057497C"/>
    <w:rsid w:val="00574A0B"/>
    <w:rsid w:val="00575F25"/>
    <w:rsid w:val="00577540"/>
    <w:rsid w:val="005805B5"/>
    <w:rsid w:val="005817A4"/>
    <w:rsid w:val="0058252D"/>
    <w:rsid w:val="0058298D"/>
    <w:rsid w:val="00583321"/>
    <w:rsid w:val="00585A71"/>
    <w:rsid w:val="00585F18"/>
    <w:rsid w:val="005871C2"/>
    <w:rsid w:val="005900E9"/>
    <w:rsid w:val="00590B8B"/>
    <w:rsid w:val="00591C26"/>
    <w:rsid w:val="00591E06"/>
    <w:rsid w:val="00592C3C"/>
    <w:rsid w:val="0059318E"/>
    <w:rsid w:val="005937BC"/>
    <w:rsid w:val="00594841"/>
    <w:rsid w:val="005961F0"/>
    <w:rsid w:val="005964FF"/>
    <w:rsid w:val="00596B06"/>
    <w:rsid w:val="005A0419"/>
    <w:rsid w:val="005A081A"/>
    <w:rsid w:val="005A1B00"/>
    <w:rsid w:val="005A1D84"/>
    <w:rsid w:val="005A32B7"/>
    <w:rsid w:val="005A373D"/>
    <w:rsid w:val="005A39A5"/>
    <w:rsid w:val="005A6250"/>
    <w:rsid w:val="005A6599"/>
    <w:rsid w:val="005A70EA"/>
    <w:rsid w:val="005A713E"/>
    <w:rsid w:val="005A7864"/>
    <w:rsid w:val="005A7DEA"/>
    <w:rsid w:val="005B0404"/>
    <w:rsid w:val="005B0F19"/>
    <w:rsid w:val="005B0FDC"/>
    <w:rsid w:val="005B11CB"/>
    <w:rsid w:val="005B2753"/>
    <w:rsid w:val="005B32AE"/>
    <w:rsid w:val="005B49B6"/>
    <w:rsid w:val="005B545D"/>
    <w:rsid w:val="005B56AF"/>
    <w:rsid w:val="005B5F9E"/>
    <w:rsid w:val="005B7A03"/>
    <w:rsid w:val="005B7EE0"/>
    <w:rsid w:val="005C00AA"/>
    <w:rsid w:val="005C18DC"/>
    <w:rsid w:val="005C30AA"/>
    <w:rsid w:val="005C352E"/>
    <w:rsid w:val="005C3963"/>
    <w:rsid w:val="005C3985"/>
    <w:rsid w:val="005C48CB"/>
    <w:rsid w:val="005C4A73"/>
    <w:rsid w:val="005C4AAE"/>
    <w:rsid w:val="005C4D98"/>
    <w:rsid w:val="005C6E1E"/>
    <w:rsid w:val="005C7286"/>
    <w:rsid w:val="005C7ED5"/>
    <w:rsid w:val="005D07D1"/>
    <w:rsid w:val="005D16D4"/>
    <w:rsid w:val="005D1840"/>
    <w:rsid w:val="005D20E0"/>
    <w:rsid w:val="005D2ADF"/>
    <w:rsid w:val="005D2B6A"/>
    <w:rsid w:val="005D323F"/>
    <w:rsid w:val="005D35B9"/>
    <w:rsid w:val="005D35E4"/>
    <w:rsid w:val="005D384F"/>
    <w:rsid w:val="005D3C39"/>
    <w:rsid w:val="005D5074"/>
    <w:rsid w:val="005D5CAB"/>
    <w:rsid w:val="005D7910"/>
    <w:rsid w:val="005E096A"/>
    <w:rsid w:val="005E10EA"/>
    <w:rsid w:val="005E1386"/>
    <w:rsid w:val="005E1BA6"/>
    <w:rsid w:val="005E23A7"/>
    <w:rsid w:val="005E323A"/>
    <w:rsid w:val="005E348E"/>
    <w:rsid w:val="005E3649"/>
    <w:rsid w:val="005E3C44"/>
    <w:rsid w:val="005E3F79"/>
    <w:rsid w:val="005E52AC"/>
    <w:rsid w:val="005E5628"/>
    <w:rsid w:val="005E5A0D"/>
    <w:rsid w:val="005E6B99"/>
    <w:rsid w:val="005E6DC2"/>
    <w:rsid w:val="005E752D"/>
    <w:rsid w:val="005E7BE5"/>
    <w:rsid w:val="005E7BEE"/>
    <w:rsid w:val="005F0062"/>
    <w:rsid w:val="005F0BA7"/>
    <w:rsid w:val="005F19AE"/>
    <w:rsid w:val="005F2132"/>
    <w:rsid w:val="005F251F"/>
    <w:rsid w:val="005F25DE"/>
    <w:rsid w:val="005F282C"/>
    <w:rsid w:val="005F470A"/>
    <w:rsid w:val="005F5395"/>
    <w:rsid w:val="005F7D5A"/>
    <w:rsid w:val="00600165"/>
    <w:rsid w:val="00600B67"/>
    <w:rsid w:val="00600D42"/>
    <w:rsid w:val="0060146A"/>
    <w:rsid w:val="0060178E"/>
    <w:rsid w:val="00602211"/>
    <w:rsid w:val="00602CCD"/>
    <w:rsid w:val="00602FBF"/>
    <w:rsid w:val="00603017"/>
    <w:rsid w:val="0060321F"/>
    <w:rsid w:val="00603F48"/>
    <w:rsid w:val="00603F63"/>
    <w:rsid w:val="00603FD0"/>
    <w:rsid w:val="0060462C"/>
    <w:rsid w:val="00604A6F"/>
    <w:rsid w:val="00604FD8"/>
    <w:rsid w:val="00605276"/>
    <w:rsid w:val="00606184"/>
    <w:rsid w:val="0061000A"/>
    <w:rsid w:val="006102E1"/>
    <w:rsid w:val="006115CB"/>
    <w:rsid w:val="00611715"/>
    <w:rsid w:val="00613C22"/>
    <w:rsid w:val="0061494B"/>
    <w:rsid w:val="006149F8"/>
    <w:rsid w:val="00614CB4"/>
    <w:rsid w:val="006151C9"/>
    <w:rsid w:val="00615334"/>
    <w:rsid w:val="0061566A"/>
    <w:rsid w:val="0061636C"/>
    <w:rsid w:val="00616871"/>
    <w:rsid w:val="0061708C"/>
    <w:rsid w:val="006173A8"/>
    <w:rsid w:val="0061781E"/>
    <w:rsid w:val="00617E17"/>
    <w:rsid w:val="0062154F"/>
    <w:rsid w:val="006222D9"/>
    <w:rsid w:val="00623825"/>
    <w:rsid w:val="00623930"/>
    <w:rsid w:val="00623E3C"/>
    <w:rsid w:val="0062401A"/>
    <w:rsid w:val="00624BFB"/>
    <w:rsid w:val="006263B4"/>
    <w:rsid w:val="00626C2E"/>
    <w:rsid w:val="00627040"/>
    <w:rsid w:val="00627FD9"/>
    <w:rsid w:val="00630463"/>
    <w:rsid w:val="00630BBE"/>
    <w:rsid w:val="00631A8C"/>
    <w:rsid w:val="0063237E"/>
    <w:rsid w:val="00634593"/>
    <w:rsid w:val="006348E2"/>
    <w:rsid w:val="00634CC0"/>
    <w:rsid w:val="00635979"/>
    <w:rsid w:val="00635CC4"/>
    <w:rsid w:val="00635D8C"/>
    <w:rsid w:val="00635DFD"/>
    <w:rsid w:val="00635F2D"/>
    <w:rsid w:val="0063640E"/>
    <w:rsid w:val="006372F7"/>
    <w:rsid w:val="006375EA"/>
    <w:rsid w:val="00637A75"/>
    <w:rsid w:val="00637F2C"/>
    <w:rsid w:val="0064057C"/>
    <w:rsid w:val="00640A4F"/>
    <w:rsid w:val="00641A10"/>
    <w:rsid w:val="00642675"/>
    <w:rsid w:val="00643C5C"/>
    <w:rsid w:val="006442AE"/>
    <w:rsid w:val="0064445A"/>
    <w:rsid w:val="006444C5"/>
    <w:rsid w:val="00645578"/>
    <w:rsid w:val="00645F5D"/>
    <w:rsid w:val="00646971"/>
    <w:rsid w:val="00647470"/>
    <w:rsid w:val="00650A09"/>
    <w:rsid w:val="00650A66"/>
    <w:rsid w:val="00650FEE"/>
    <w:rsid w:val="00651058"/>
    <w:rsid w:val="00651CA2"/>
    <w:rsid w:val="006526F9"/>
    <w:rsid w:val="00653D60"/>
    <w:rsid w:val="00653D86"/>
    <w:rsid w:val="00654B54"/>
    <w:rsid w:val="00654FF3"/>
    <w:rsid w:val="0065509F"/>
    <w:rsid w:val="00655384"/>
    <w:rsid w:val="00655BB3"/>
    <w:rsid w:val="006561B0"/>
    <w:rsid w:val="00656922"/>
    <w:rsid w:val="00656941"/>
    <w:rsid w:val="0065737F"/>
    <w:rsid w:val="00657633"/>
    <w:rsid w:val="00657FF8"/>
    <w:rsid w:val="00660D05"/>
    <w:rsid w:val="00661A42"/>
    <w:rsid w:val="006628B9"/>
    <w:rsid w:val="00662ED3"/>
    <w:rsid w:val="006633CB"/>
    <w:rsid w:val="006634C6"/>
    <w:rsid w:val="00663713"/>
    <w:rsid w:val="00665129"/>
    <w:rsid w:val="00665B3E"/>
    <w:rsid w:val="00666397"/>
    <w:rsid w:val="0067043B"/>
    <w:rsid w:val="006710E8"/>
    <w:rsid w:val="00671D9A"/>
    <w:rsid w:val="00672B86"/>
    <w:rsid w:val="00673044"/>
    <w:rsid w:val="00673952"/>
    <w:rsid w:val="006757D2"/>
    <w:rsid w:val="006764E9"/>
    <w:rsid w:val="00677795"/>
    <w:rsid w:val="00677B10"/>
    <w:rsid w:val="00677CFB"/>
    <w:rsid w:val="00680580"/>
    <w:rsid w:val="0068147F"/>
    <w:rsid w:val="00681821"/>
    <w:rsid w:val="00681D02"/>
    <w:rsid w:val="00682DA3"/>
    <w:rsid w:val="00684051"/>
    <w:rsid w:val="0068588F"/>
    <w:rsid w:val="00686927"/>
    <w:rsid w:val="00686C9D"/>
    <w:rsid w:val="00686FDD"/>
    <w:rsid w:val="006871AA"/>
    <w:rsid w:val="006902A4"/>
    <w:rsid w:val="00690CDC"/>
    <w:rsid w:val="00690D61"/>
    <w:rsid w:val="00690F14"/>
    <w:rsid w:val="0069107F"/>
    <w:rsid w:val="006916D6"/>
    <w:rsid w:val="00694716"/>
    <w:rsid w:val="00694A87"/>
    <w:rsid w:val="00695533"/>
    <w:rsid w:val="006955F3"/>
    <w:rsid w:val="00695E77"/>
    <w:rsid w:val="00695F91"/>
    <w:rsid w:val="006979EA"/>
    <w:rsid w:val="006A031B"/>
    <w:rsid w:val="006A1CC2"/>
    <w:rsid w:val="006A38A7"/>
    <w:rsid w:val="006A3A2D"/>
    <w:rsid w:val="006A3BA0"/>
    <w:rsid w:val="006A4579"/>
    <w:rsid w:val="006A4F5D"/>
    <w:rsid w:val="006A5023"/>
    <w:rsid w:val="006A5081"/>
    <w:rsid w:val="006A5197"/>
    <w:rsid w:val="006A546F"/>
    <w:rsid w:val="006A619D"/>
    <w:rsid w:val="006A7670"/>
    <w:rsid w:val="006A79F2"/>
    <w:rsid w:val="006B0245"/>
    <w:rsid w:val="006B02F4"/>
    <w:rsid w:val="006B0338"/>
    <w:rsid w:val="006B0528"/>
    <w:rsid w:val="006B0834"/>
    <w:rsid w:val="006B0D0D"/>
    <w:rsid w:val="006B1340"/>
    <w:rsid w:val="006B16C6"/>
    <w:rsid w:val="006B1827"/>
    <w:rsid w:val="006B1DF4"/>
    <w:rsid w:val="006B1F13"/>
    <w:rsid w:val="006B2D5B"/>
    <w:rsid w:val="006B2DE9"/>
    <w:rsid w:val="006B2FAB"/>
    <w:rsid w:val="006B40A5"/>
    <w:rsid w:val="006B4A09"/>
    <w:rsid w:val="006B523C"/>
    <w:rsid w:val="006B5FD3"/>
    <w:rsid w:val="006B6F26"/>
    <w:rsid w:val="006B6FBA"/>
    <w:rsid w:val="006B78C4"/>
    <w:rsid w:val="006B7D14"/>
    <w:rsid w:val="006C1A4C"/>
    <w:rsid w:val="006C1DB9"/>
    <w:rsid w:val="006C31EA"/>
    <w:rsid w:val="006C34AC"/>
    <w:rsid w:val="006C470A"/>
    <w:rsid w:val="006C51CD"/>
    <w:rsid w:val="006C5A90"/>
    <w:rsid w:val="006C69E8"/>
    <w:rsid w:val="006C6CC5"/>
    <w:rsid w:val="006C6EC2"/>
    <w:rsid w:val="006D23B5"/>
    <w:rsid w:val="006D25D7"/>
    <w:rsid w:val="006D2F8F"/>
    <w:rsid w:val="006D3CEE"/>
    <w:rsid w:val="006D42EA"/>
    <w:rsid w:val="006D444F"/>
    <w:rsid w:val="006D46DB"/>
    <w:rsid w:val="006D48CF"/>
    <w:rsid w:val="006D4F36"/>
    <w:rsid w:val="006D5B93"/>
    <w:rsid w:val="006D71E1"/>
    <w:rsid w:val="006D7BC3"/>
    <w:rsid w:val="006E1205"/>
    <w:rsid w:val="006E169C"/>
    <w:rsid w:val="006E20D8"/>
    <w:rsid w:val="006E2C9B"/>
    <w:rsid w:val="006E2D6F"/>
    <w:rsid w:val="006E3770"/>
    <w:rsid w:val="006E3F63"/>
    <w:rsid w:val="006E487E"/>
    <w:rsid w:val="006E4B15"/>
    <w:rsid w:val="006E4B4E"/>
    <w:rsid w:val="006E577B"/>
    <w:rsid w:val="006E5923"/>
    <w:rsid w:val="006E6C03"/>
    <w:rsid w:val="006F0B0E"/>
    <w:rsid w:val="006F1815"/>
    <w:rsid w:val="006F1EB2"/>
    <w:rsid w:val="006F31BB"/>
    <w:rsid w:val="006F3535"/>
    <w:rsid w:val="006F3A53"/>
    <w:rsid w:val="006F3E89"/>
    <w:rsid w:val="006F4AF4"/>
    <w:rsid w:val="006F505C"/>
    <w:rsid w:val="006F5693"/>
    <w:rsid w:val="006F66B1"/>
    <w:rsid w:val="006F6FA7"/>
    <w:rsid w:val="006F7196"/>
    <w:rsid w:val="006F7DC6"/>
    <w:rsid w:val="00700097"/>
    <w:rsid w:val="00700212"/>
    <w:rsid w:val="007007EC"/>
    <w:rsid w:val="00700966"/>
    <w:rsid w:val="007010BA"/>
    <w:rsid w:val="00702934"/>
    <w:rsid w:val="00703C98"/>
    <w:rsid w:val="0070502A"/>
    <w:rsid w:val="00705548"/>
    <w:rsid w:val="00705CDC"/>
    <w:rsid w:val="00706318"/>
    <w:rsid w:val="0070653B"/>
    <w:rsid w:val="00707070"/>
    <w:rsid w:val="0070751E"/>
    <w:rsid w:val="00707614"/>
    <w:rsid w:val="00707B6E"/>
    <w:rsid w:val="0071074E"/>
    <w:rsid w:val="00710A87"/>
    <w:rsid w:val="0071132D"/>
    <w:rsid w:val="00711AEE"/>
    <w:rsid w:val="00711C5A"/>
    <w:rsid w:val="007126D8"/>
    <w:rsid w:val="00712CD8"/>
    <w:rsid w:val="00713076"/>
    <w:rsid w:val="007133C1"/>
    <w:rsid w:val="00713E08"/>
    <w:rsid w:val="00714994"/>
    <w:rsid w:val="007151C9"/>
    <w:rsid w:val="007155F6"/>
    <w:rsid w:val="0071592F"/>
    <w:rsid w:val="007159DF"/>
    <w:rsid w:val="00715BD7"/>
    <w:rsid w:val="00715F67"/>
    <w:rsid w:val="0071733A"/>
    <w:rsid w:val="007174EC"/>
    <w:rsid w:val="0072034B"/>
    <w:rsid w:val="0072066A"/>
    <w:rsid w:val="007211D4"/>
    <w:rsid w:val="00721FF2"/>
    <w:rsid w:val="007224E6"/>
    <w:rsid w:val="007229E9"/>
    <w:rsid w:val="00723166"/>
    <w:rsid w:val="007235D3"/>
    <w:rsid w:val="00723872"/>
    <w:rsid w:val="0072431C"/>
    <w:rsid w:val="00724E4F"/>
    <w:rsid w:val="00725A7D"/>
    <w:rsid w:val="00727EC2"/>
    <w:rsid w:val="00730842"/>
    <w:rsid w:val="0073085C"/>
    <w:rsid w:val="00731346"/>
    <w:rsid w:val="007316E0"/>
    <w:rsid w:val="007317B7"/>
    <w:rsid w:val="00731A05"/>
    <w:rsid w:val="007320BC"/>
    <w:rsid w:val="00732DF4"/>
    <w:rsid w:val="0073321E"/>
    <w:rsid w:val="0073356A"/>
    <w:rsid w:val="007336CE"/>
    <w:rsid w:val="00733784"/>
    <w:rsid w:val="00733D80"/>
    <w:rsid w:val="00734E74"/>
    <w:rsid w:val="00735084"/>
    <w:rsid w:val="00735968"/>
    <w:rsid w:val="0073695C"/>
    <w:rsid w:val="007375EF"/>
    <w:rsid w:val="00737F6C"/>
    <w:rsid w:val="00741964"/>
    <w:rsid w:val="00742D66"/>
    <w:rsid w:val="007438B1"/>
    <w:rsid w:val="007446BC"/>
    <w:rsid w:val="007454B8"/>
    <w:rsid w:val="0074646B"/>
    <w:rsid w:val="00746505"/>
    <w:rsid w:val="00751B0D"/>
    <w:rsid w:val="00751EA3"/>
    <w:rsid w:val="00751EF6"/>
    <w:rsid w:val="007540D0"/>
    <w:rsid w:val="007546DC"/>
    <w:rsid w:val="00754F5A"/>
    <w:rsid w:val="00755283"/>
    <w:rsid w:val="007552F0"/>
    <w:rsid w:val="00756244"/>
    <w:rsid w:val="00756754"/>
    <w:rsid w:val="00756AE3"/>
    <w:rsid w:val="00756B86"/>
    <w:rsid w:val="00756F39"/>
    <w:rsid w:val="007600E4"/>
    <w:rsid w:val="0076027E"/>
    <w:rsid w:val="00760EAF"/>
    <w:rsid w:val="007613FD"/>
    <w:rsid w:val="00761CC5"/>
    <w:rsid w:val="00761EFC"/>
    <w:rsid w:val="00762087"/>
    <w:rsid w:val="007621A0"/>
    <w:rsid w:val="00762525"/>
    <w:rsid w:val="00762706"/>
    <w:rsid w:val="00763509"/>
    <w:rsid w:val="00764981"/>
    <w:rsid w:val="00764B7B"/>
    <w:rsid w:val="00764FFA"/>
    <w:rsid w:val="007651E3"/>
    <w:rsid w:val="0076562D"/>
    <w:rsid w:val="00765DED"/>
    <w:rsid w:val="0076706A"/>
    <w:rsid w:val="0076715B"/>
    <w:rsid w:val="007716A8"/>
    <w:rsid w:val="00771F94"/>
    <w:rsid w:val="00772861"/>
    <w:rsid w:val="00772ECE"/>
    <w:rsid w:val="007732F1"/>
    <w:rsid w:val="0077393E"/>
    <w:rsid w:val="00774DE8"/>
    <w:rsid w:val="00775613"/>
    <w:rsid w:val="00775811"/>
    <w:rsid w:val="0077595C"/>
    <w:rsid w:val="007771EF"/>
    <w:rsid w:val="007808C5"/>
    <w:rsid w:val="00780D8C"/>
    <w:rsid w:val="00781414"/>
    <w:rsid w:val="00781FE1"/>
    <w:rsid w:val="00782758"/>
    <w:rsid w:val="00783EB7"/>
    <w:rsid w:val="00784586"/>
    <w:rsid w:val="00785272"/>
    <w:rsid w:val="00785682"/>
    <w:rsid w:val="00787D1E"/>
    <w:rsid w:val="00787EF6"/>
    <w:rsid w:val="00790BB3"/>
    <w:rsid w:val="00792043"/>
    <w:rsid w:val="0079213C"/>
    <w:rsid w:val="00792922"/>
    <w:rsid w:val="00792CC6"/>
    <w:rsid w:val="00792D9C"/>
    <w:rsid w:val="00793D33"/>
    <w:rsid w:val="00795481"/>
    <w:rsid w:val="00795A26"/>
    <w:rsid w:val="0079688D"/>
    <w:rsid w:val="00796A5E"/>
    <w:rsid w:val="00796AE6"/>
    <w:rsid w:val="00796E3E"/>
    <w:rsid w:val="00796ED3"/>
    <w:rsid w:val="00797EDD"/>
    <w:rsid w:val="007A0529"/>
    <w:rsid w:val="007A084B"/>
    <w:rsid w:val="007A0E73"/>
    <w:rsid w:val="007A0EE6"/>
    <w:rsid w:val="007A1804"/>
    <w:rsid w:val="007A1900"/>
    <w:rsid w:val="007A2456"/>
    <w:rsid w:val="007A26F2"/>
    <w:rsid w:val="007A2C3B"/>
    <w:rsid w:val="007A2DBD"/>
    <w:rsid w:val="007A48B3"/>
    <w:rsid w:val="007A5B19"/>
    <w:rsid w:val="007A612E"/>
    <w:rsid w:val="007B0322"/>
    <w:rsid w:val="007B0671"/>
    <w:rsid w:val="007B1FEF"/>
    <w:rsid w:val="007B20A2"/>
    <w:rsid w:val="007B2779"/>
    <w:rsid w:val="007B289C"/>
    <w:rsid w:val="007B3069"/>
    <w:rsid w:val="007B3951"/>
    <w:rsid w:val="007B3E2E"/>
    <w:rsid w:val="007B5464"/>
    <w:rsid w:val="007B5981"/>
    <w:rsid w:val="007B5D6F"/>
    <w:rsid w:val="007B62E2"/>
    <w:rsid w:val="007B64BF"/>
    <w:rsid w:val="007B7679"/>
    <w:rsid w:val="007C03FA"/>
    <w:rsid w:val="007C0877"/>
    <w:rsid w:val="007C0D25"/>
    <w:rsid w:val="007C0E3F"/>
    <w:rsid w:val="007C1440"/>
    <w:rsid w:val="007C1835"/>
    <w:rsid w:val="007C1BF0"/>
    <w:rsid w:val="007C206C"/>
    <w:rsid w:val="007C32BD"/>
    <w:rsid w:val="007C33CB"/>
    <w:rsid w:val="007C3AE2"/>
    <w:rsid w:val="007C505F"/>
    <w:rsid w:val="007C5729"/>
    <w:rsid w:val="007C5784"/>
    <w:rsid w:val="007C586B"/>
    <w:rsid w:val="007C6BA0"/>
    <w:rsid w:val="007C6CF3"/>
    <w:rsid w:val="007C731F"/>
    <w:rsid w:val="007D005B"/>
    <w:rsid w:val="007D169A"/>
    <w:rsid w:val="007D17AA"/>
    <w:rsid w:val="007D188F"/>
    <w:rsid w:val="007D1D9B"/>
    <w:rsid w:val="007D23C9"/>
    <w:rsid w:val="007D277B"/>
    <w:rsid w:val="007D4B21"/>
    <w:rsid w:val="007D4E91"/>
    <w:rsid w:val="007D5BB1"/>
    <w:rsid w:val="007D5C3A"/>
    <w:rsid w:val="007D732B"/>
    <w:rsid w:val="007D7BB4"/>
    <w:rsid w:val="007E030A"/>
    <w:rsid w:val="007E0959"/>
    <w:rsid w:val="007E0D80"/>
    <w:rsid w:val="007E0E4B"/>
    <w:rsid w:val="007E0F90"/>
    <w:rsid w:val="007E1E06"/>
    <w:rsid w:val="007E2867"/>
    <w:rsid w:val="007E2BC1"/>
    <w:rsid w:val="007E2DFF"/>
    <w:rsid w:val="007E37A3"/>
    <w:rsid w:val="007E37E6"/>
    <w:rsid w:val="007E45B7"/>
    <w:rsid w:val="007E51D6"/>
    <w:rsid w:val="007E5328"/>
    <w:rsid w:val="007E5D75"/>
    <w:rsid w:val="007F0A1C"/>
    <w:rsid w:val="007F0C0E"/>
    <w:rsid w:val="007F13F8"/>
    <w:rsid w:val="007F25C2"/>
    <w:rsid w:val="007F27F2"/>
    <w:rsid w:val="007F2B6E"/>
    <w:rsid w:val="007F2F52"/>
    <w:rsid w:val="007F343E"/>
    <w:rsid w:val="007F3663"/>
    <w:rsid w:val="007F3C33"/>
    <w:rsid w:val="007F4F66"/>
    <w:rsid w:val="007F668C"/>
    <w:rsid w:val="007F76B5"/>
    <w:rsid w:val="007F77F8"/>
    <w:rsid w:val="008016F8"/>
    <w:rsid w:val="00802376"/>
    <w:rsid w:val="0080246D"/>
    <w:rsid w:val="0080299F"/>
    <w:rsid w:val="00802D7F"/>
    <w:rsid w:val="00802EBA"/>
    <w:rsid w:val="008035BF"/>
    <w:rsid w:val="00803C2D"/>
    <w:rsid w:val="0080403F"/>
    <w:rsid w:val="00804524"/>
    <w:rsid w:val="00804786"/>
    <w:rsid w:val="00805939"/>
    <w:rsid w:val="008059C3"/>
    <w:rsid w:val="00805B4E"/>
    <w:rsid w:val="00806C67"/>
    <w:rsid w:val="00807ED0"/>
    <w:rsid w:val="00807F44"/>
    <w:rsid w:val="00807F55"/>
    <w:rsid w:val="0081020C"/>
    <w:rsid w:val="00811136"/>
    <w:rsid w:val="008111E4"/>
    <w:rsid w:val="008111EA"/>
    <w:rsid w:val="00811F48"/>
    <w:rsid w:val="00812A4A"/>
    <w:rsid w:val="00812AF5"/>
    <w:rsid w:val="0081301C"/>
    <w:rsid w:val="00813022"/>
    <w:rsid w:val="00813207"/>
    <w:rsid w:val="00813676"/>
    <w:rsid w:val="00813A5B"/>
    <w:rsid w:val="00814D4D"/>
    <w:rsid w:val="00815196"/>
    <w:rsid w:val="008154CE"/>
    <w:rsid w:val="008154D8"/>
    <w:rsid w:val="00815537"/>
    <w:rsid w:val="00816C53"/>
    <w:rsid w:val="008171EB"/>
    <w:rsid w:val="0081752A"/>
    <w:rsid w:val="00817DD6"/>
    <w:rsid w:val="0082127B"/>
    <w:rsid w:val="00821C5B"/>
    <w:rsid w:val="00821D15"/>
    <w:rsid w:val="0082200D"/>
    <w:rsid w:val="00822086"/>
    <w:rsid w:val="00823386"/>
    <w:rsid w:val="008233E8"/>
    <w:rsid w:val="008236C2"/>
    <w:rsid w:val="0082441E"/>
    <w:rsid w:val="008249CD"/>
    <w:rsid w:val="00824BA1"/>
    <w:rsid w:val="00825830"/>
    <w:rsid w:val="008260A8"/>
    <w:rsid w:val="00826D9C"/>
    <w:rsid w:val="00827AF5"/>
    <w:rsid w:val="00831737"/>
    <w:rsid w:val="00832284"/>
    <w:rsid w:val="00832EC8"/>
    <w:rsid w:val="008333DE"/>
    <w:rsid w:val="008353F4"/>
    <w:rsid w:val="00835A24"/>
    <w:rsid w:val="00835B88"/>
    <w:rsid w:val="00835D6D"/>
    <w:rsid w:val="008364BD"/>
    <w:rsid w:val="008368C5"/>
    <w:rsid w:val="00837857"/>
    <w:rsid w:val="00837B08"/>
    <w:rsid w:val="00837FF8"/>
    <w:rsid w:val="0084003E"/>
    <w:rsid w:val="0084029B"/>
    <w:rsid w:val="008402B3"/>
    <w:rsid w:val="00840921"/>
    <w:rsid w:val="00840A57"/>
    <w:rsid w:val="00840B96"/>
    <w:rsid w:val="00840C13"/>
    <w:rsid w:val="008416DC"/>
    <w:rsid w:val="00841B93"/>
    <w:rsid w:val="00841DFB"/>
    <w:rsid w:val="0084288F"/>
    <w:rsid w:val="008428E6"/>
    <w:rsid w:val="00842A63"/>
    <w:rsid w:val="008438B4"/>
    <w:rsid w:val="00843BB2"/>
    <w:rsid w:val="0084511D"/>
    <w:rsid w:val="00845623"/>
    <w:rsid w:val="00845A7B"/>
    <w:rsid w:val="00845C80"/>
    <w:rsid w:val="00846D6D"/>
    <w:rsid w:val="00846F9E"/>
    <w:rsid w:val="00850C5E"/>
    <w:rsid w:val="00850FB1"/>
    <w:rsid w:val="00851055"/>
    <w:rsid w:val="008515B1"/>
    <w:rsid w:val="00851808"/>
    <w:rsid w:val="008519D6"/>
    <w:rsid w:val="00851C4B"/>
    <w:rsid w:val="00852C57"/>
    <w:rsid w:val="00854059"/>
    <w:rsid w:val="008543E6"/>
    <w:rsid w:val="008563E7"/>
    <w:rsid w:val="0085654D"/>
    <w:rsid w:val="008567A5"/>
    <w:rsid w:val="00856A02"/>
    <w:rsid w:val="00856B1F"/>
    <w:rsid w:val="00856DC2"/>
    <w:rsid w:val="00857642"/>
    <w:rsid w:val="00860C42"/>
    <w:rsid w:val="0086112F"/>
    <w:rsid w:val="008629A9"/>
    <w:rsid w:val="0086306B"/>
    <w:rsid w:val="00863363"/>
    <w:rsid w:val="00863614"/>
    <w:rsid w:val="008639DD"/>
    <w:rsid w:val="008649BA"/>
    <w:rsid w:val="00865BEC"/>
    <w:rsid w:val="00866C43"/>
    <w:rsid w:val="008702A1"/>
    <w:rsid w:val="0087059D"/>
    <w:rsid w:val="008713CF"/>
    <w:rsid w:val="00872F96"/>
    <w:rsid w:val="00873D03"/>
    <w:rsid w:val="008743F1"/>
    <w:rsid w:val="00874DDF"/>
    <w:rsid w:val="00875624"/>
    <w:rsid w:val="00875AB6"/>
    <w:rsid w:val="00875D46"/>
    <w:rsid w:val="00876208"/>
    <w:rsid w:val="00876349"/>
    <w:rsid w:val="00876B08"/>
    <w:rsid w:val="00877812"/>
    <w:rsid w:val="008809D8"/>
    <w:rsid w:val="00880A5C"/>
    <w:rsid w:val="00880D87"/>
    <w:rsid w:val="00880F4E"/>
    <w:rsid w:val="008818BE"/>
    <w:rsid w:val="00881BBA"/>
    <w:rsid w:val="00881C0D"/>
    <w:rsid w:val="00882B48"/>
    <w:rsid w:val="008836B3"/>
    <w:rsid w:val="00883831"/>
    <w:rsid w:val="00885018"/>
    <w:rsid w:val="0088513A"/>
    <w:rsid w:val="00885C29"/>
    <w:rsid w:val="00886EA9"/>
    <w:rsid w:val="0088736A"/>
    <w:rsid w:val="00887D33"/>
    <w:rsid w:val="00887D71"/>
    <w:rsid w:val="00887F99"/>
    <w:rsid w:val="0089158A"/>
    <w:rsid w:val="008921D1"/>
    <w:rsid w:val="0089290E"/>
    <w:rsid w:val="00893A89"/>
    <w:rsid w:val="00893C10"/>
    <w:rsid w:val="00893C19"/>
    <w:rsid w:val="00893E3D"/>
    <w:rsid w:val="0089482C"/>
    <w:rsid w:val="00894F2B"/>
    <w:rsid w:val="0089595A"/>
    <w:rsid w:val="00896917"/>
    <w:rsid w:val="00897134"/>
    <w:rsid w:val="008A0734"/>
    <w:rsid w:val="008A10DC"/>
    <w:rsid w:val="008A119A"/>
    <w:rsid w:val="008A2163"/>
    <w:rsid w:val="008A3944"/>
    <w:rsid w:val="008A486D"/>
    <w:rsid w:val="008A4E9B"/>
    <w:rsid w:val="008A5B50"/>
    <w:rsid w:val="008A64DE"/>
    <w:rsid w:val="008A6B90"/>
    <w:rsid w:val="008A6BC7"/>
    <w:rsid w:val="008A6CB5"/>
    <w:rsid w:val="008A707E"/>
    <w:rsid w:val="008A78EE"/>
    <w:rsid w:val="008A7F65"/>
    <w:rsid w:val="008B081A"/>
    <w:rsid w:val="008B14A7"/>
    <w:rsid w:val="008B1C87"/>
    <w:rsid w:val="008B21F5"/>
    <w:rsid w:val="008B2889"/>
    <w:rsid w:val="008B2AA2"/>
    <w:rsid w:val="008B3600"/>
    <w:rsid w:val="008B3EDA"/>
    <w:rsid w:val="008B50D3"/>
    <w:rsid w:val="008B52FA"/>
    <w:rsid w:val="008B612A"/>
    <w:rsid w:val="008B6343"/>
    <w:rsid w:val="008B663F"/>
    <w:rsid w:val="008B697B"/>
    <w:rsid w:val="008B7001"/>
    <w:rsid w:val="008B7C3D"/>
    <w:rsid w:val="008C020A"/>
    <w:rsid w:val="008C03A4"/>
    <w:rsid w:val="008C05AE"/>
    <w:rsid w:val="008C0B4B"/>
    <w:rsid w:val="008C156E"/>
    <w:rsid w:val="008C1613"/>
    <w:rsid w:val="008C2829"/>
    <w:rsid w:val="008C312D"/>
    <w:rsid w:val="008C447F"/>
    <w:rsid w:val="008C639D"/>
    <w:rsid w:val="008C716F"/>
    <w:rsid w:val="008C7AF7"/>
    <w:rsid w:val="008D028B"/>
    <w:rsid w:val="008D0EE1"/>
    <w:rsid w:val="008D14BD"/>
    <w:rsid w:val="008D1AB5"/>
    <w:rsid w:val="008D1DAD"/>
    <w:rsid w:val="008D21E6"/>
    <w:rsid w:val="008D2CA7"/>
    <w:rsid w:val="008D49DC"/>
    <w:rsid w:val="008D583D"/>
    <w:rsid w:val="008D6229"/>
    <w:rsid w:val="008D6C8D"/>
    <w:rsid w:val="008D6F20"/>
    <w:rsid w:val="008E0665"/>
    <w:rsid w:val="008E06A2"/>
    <w:rsid w:val="008E077F"/>
    <w:rsid w:val="008E0EEE"/>
    <w:rsid w:val="008E1082"/>
    <w:rsid w:val="008E1408"/>
    <w:rsid w:val="008E20A3"/>
    <w:rsid w:val="008E26A1"/>
    <w:rsid w:val="008E28ED"/>
    <w:rsid w:val="008E2B54"/>
    <w:rsid w:val="008E30AC"/>
    <w:rsid w:val="008E30D1"/>
    <w:rsid w:val="008E4130"/>
    <w:rsid w:val="008E433F"/>
    <w:rsid w:val="008E4404"/>
    <w:rsid w:val="008E45B6"/>
    <w:rsid w:val="008E46C2"/>
    <w:rsid w:val="008E58C7"/>
    <w:rsid w:val="008E6E50"/>
    <w:rsid w:val="008E72D2"/>
    <w:rsid w:val="008E74BE"/>
    <w:rsid w:val="008F0744"/>
    <w:rsid w:val="008F0A60"/>
    <w:rsid w:val="008F1D63"/>
    <w:rsid w:val="008F2296"/>
    <w:rsid w:val="008F2405"/>
    <w:rsid w:val="008F2C0D"/>
    <w:rsid w:val="008F319B"/>
    <w:rsid w:val="008F3D4F"/>
    <w:rsid w:val="008F3FC2"/>
    <w:rsid w:val="008F42EE"/>
    <w:rsid w:val="008F4C12"/>
    <w:rsid w:val="008F5021"/>
    <w:rsid w:val="008F5512"/>
    <w:rsid w:val="008F56A9"/>
    <w:rsid w:val="008F59BA"/>
    <w:rsid w:val="008F6916"/>
    <w:rsid w:val="008F740B"/>
    <w:rsid w:val="008F745D"/>
    <w:rsid w:val="008F75F2"/>
    <w:rsid w:val="00901B7D"/>
    <w:rsid w:val="00902839"/>
    <w:rsid w:val="00902CEB"/>
    <w:rsid w:val="00903326"/>
    <w:rsid w:val="009033A9"/>
    <w:rsid w:val="00903D84"/>
    <w:rsid w:val="00904639"/>
    <w:rsid w:val="00904B7C"/>
    <w:rsid w:val="00904FFF"/>
    <w:rsid w:val="009052C6"/>
    <w:rsid w:val="00905494"/>
    <w:rsid w:val="009059C7"/>
    <w:rsid w:val="009062EA"/>
    <w:rsid w:val="00906F90"/>
    <w:rsid w:val="00907147"/>
    <w:rsid w:val="00907C57"/>
    <w:rsid w:val="00910535"/>
    <w:rsid w:val="00910EF3"/>
    <w:rsid w:val="00910F61"/>
    <w:rsid w:val="00911641"/>
    <w:rsid w:val="00911C4D"/>
    <w:rsid w:val="00912372"/>
    <w:rsid w:val="00912875"/>
    <w:rsid w:val="00913AD5"/>
    <w:rsid w:val="00914B3F"/>
    <w:rsid w:val="00915047"/>
    <w:rsid w:val="0091591F"/>
    <w:rsid w:val="0091643C"/>
    <w:rsid w:val="0091654A"/>
    <w:rsid w:val="009165A7"/>
    <w:rsid w:val="009170A3"/>
    <w:rsid w:val="00920B51"/>
    <w:rsid w:val="00921155"/>
    <w:rsid w:val="00922BBD"/>
    <w:rsid w:val="009237CC"/>
    <w:rsid w:val="00923843"/>
    <w:rsid w:val="00925AC5"/>
    <w:rsid w:val="00925DDC"/>
    <w:rsid w:val="00925F79"/>
    <w:rsid w:val="009271B5"/>
    <w:rsid w:val="00927E0B"/>
    <w:rsid w:val="009302A2"/>
    <w:rsid w:val="009302A6"/>
    <w:rsid w:val="009302AC"/>
    <w:rsid w:val="00930668"/>
    <w:rsid w:val="009310FB"/>
    <w:rsid w:val="0093118C"/>
    <w:rsid w:val="00931F71"/>
    <w:rsid w:val="00933115"/>
    <w:rsid w:val="009338DA"/>
    <w:rsid w:val="00933A6F"/>
    <w:rsid w:val="0093420B"/>
    <w:rsid w:val="0093527B"/>
    <w:rsid w:val="009365AB"/>
    <w:rsid w:val="00936754"/>
    <w:rsid w:val="00936FA0"/>
    <w:rsid w:val="00937D43"/>
    <w:rsid w:val="00937F36"/>
    <w:rsid w:val="00940D26"/>
    <w:rsid w:val="00942A8D"/>
    <w:rsid w:val="00942DC6"/>
    <w:rsid w:val="00943573"/>
    <w:rsid w:val="009441F8"/>
    <w:rsid w:val="00944327"/>
    <w:rsid w:val="00945A37"/>
    <w:rsid w:val="00945B5A"/>
    <w:rsid w:val="00945CB3"/>
    <w:rsid w:val="00946547"/>
    <w:rsid w:val="00946BB9"/>
    <w:rsid w:val="00946D72"/>
    <w:rsid w:val="00946E23"/>
    <w:rsid w:val="00947036"/>
    <w:rsid w:val="009475EC"/>
    <w:rsid w:val="009478C4"/>
    <w:rsid w:val="00951132"/>
    <w:rsid w:val="00951423"/>
    <w:rsid w:val="009519FF"/>
    <w:rsid w:val="00952B0B"/>
    <w:rsid w:val="00953C24"/>
    <w:rsid w:val="00953E68"/>
    <w:rsid w:val="00953FA3"/>
    <w:rsid w:val="009547FE"/>
    <w:rsid w:val="00954A2E"/>
    <w:rsid w:val="00955805"/>
    <w:rsid w:val="00955AB0"/>
    <w:rsid w:val="00957F43"/>
    <w:rsid w:val="00960B4F"/>
    <w:rsid w:val="00960D16"/>
    <w:rsid w:val="00964F16"/>
    <w:rsid w:val="00967F60"/>
    <w:rsid w:val="00967F7F"/>
    <w:rsid w:val="00971B20"/>
    <w:rsid w:val="00971B61"/>
    <w:rsid w:val="00971F35"/>
    <w:rsid w:val="00972742"/>
    <w:rsid w:val="00972A78"/>
    <w:rsid w:val="009730BB"/>
    <w:rsid w:val="0097402E"/>
    <w:rsid w:val="009745AE"/>
    <w:rsid w:val="00974A02"/>
    <w:rsid w:val="0097691F"/>
    <w:rsid w:val="00976F6D"/>
    <w:rsid w:val="00977DB9"/>
    <w:rsid w:val="00980B3A"/>
    <w:rsid w:val="00980B8B"/>
    <w:rsid w:val="00980C31"/>
    <w:rsid w:val="00980CE7"/>
    <w:rsid w:val="00981B60"/>
    <w:rsid w:val="0098236F"/>
    <w:rsid w:val="009823FC"/>
    <w:rsid w:val="009830C6"/>
    <w:rsid w:val="00983757"/>
    <w:rsid w:val="00984518"/>
    <w:rsid w:val="00984D48"/>
    <w:rsid w:val="00986DA5"/>
    <w:rsid w:val="00986DAC"/>
    <w:rsid w:val="009902AF"/>
    <w:rsid w:val="00990548"/>
    <w:rsid w:val="00990B2E"/>
    <w:rsid w:val="00990F82"/>
    <w:rsid w:val="00993D7C"/>
    <w:rsid w:val="00994008"/>
    <w:rsid w:val="009945C2"/>
    <w:rsid w:val="00995159"/>
    <w:rsid w:val="009955FF"/>
    <w:rsid w:val="00996048"/>
    <w:rsid w:val="00997800"/>
    <w:rsid w:val="00997BD1"/>
    <w:rsid w:val="00997D8F"/>
    <w:rsid w:val="009A1845"/>
    <w:rsid w:val="009A36DD"/>
    <w:rsid w:val="009A6E57"/>
    <w:rsid w:val="009A7AF2"/>
    <w:rsid w:val="009A7EAD"/>
    <w:rsid w:val="009B0A5F"/>
    <w:rsid w:val="009B2772"/>
    <w:rsid w:val="009B40B6"/>
    <w:rsid w:val="009B5AE1"/>
    <w:rsid w:val="009B73B8"/>
    <w:rsid w:val="009B78C3"/>
    <w:rsid w:val="009C00F9"/>
    <w:rsid w:val="009C081F"/>
    <w:rsid w:val="009C0D36"/>
    <w:rsid w:val="009C0EF8"/>
    <w:rsid w:val="009C0F53"/>
    <w:rsid w:val="009C1646"/>
    <w:rsid w:val="009C1810"/>
    <w:rsid w:val="009C34CC"/>
    <w:rsid w:val="009C403E"/>
    <w:rsid w:val="009C466D"/>
    <w:rsid w:val="009C501C"/>
    <w:rsid w:val="009C5850"/>
    <w:rsid w:val="009C6BB9"/>
    <w:rsid w:val="009C6E7B"/>
    <w:rsid w:val="009C766D"/>
    <w:rsid w:val="009C7AB8"/>
    <w:rsid w:val="009D0B2C"/>
    <w:rsid w:val="009D1040"/>
    <w:rsid w:val="009D1F16"/>
    <w:rsid w:val="009D22A1"/>
    <w:rsid w:val="009D259D"/>
    <w:rsid w:val="009D2DD5"/>
    <w:rsid w:val="009D3402"/>
    <w:rsid w:val="009D34C3"/>
    <w:rsid w:val="009D3BD2"/>
    <w:rsid w:val="009D4620"/>
    <w:rsid w:val="009D4D19"/>
    <w:rsid w:val="009D6969"/>
    <w:rsid w:val="009D6DA2"/>
    <w:rsid w:val="009D7466"/>
    <w:rsid w:val="009E0B5A"/>
    <w:rsid w:val="009E1A88"/>
    <w:rsid w:val="009E25D9"/>
    <w:rsid w:val="009E343D"/>
    <w:rsid w:val="009E4A01"/>
    <w:rsid w:val="009E54D6"/>
    <w:rsid w:val="009E54E5"/>
    <w:rsid w:val="009E61F4"/>
    <w:rsid w:val="009E7423"/>
    <w:rsid w:val="009F029A"/>
    <w:rsid w:val="009F13A5"/>
    <w:rsid w:val="009F18AA"/>
    <w:rsid w:val="009F3043"/>
    <w:rsid w:val="009F47FE"/>
    <w:rsid w:val="009F4B3C"/>
    <w:rsid w:val="009F4DB0"/>
    <w:rsid w:val="009F4F12"/>
    <w:rsid w:val="009F68DF"/>
    <w:rsid w:val="009F6AA2"/>
    <w:rsid w:val="009F6D88"/>
    <w:rsid w:val="009F791F"/>
    <w:rsid w:val="00A00980"/>
    <w:rsid w:val="00A00A34"/>
    <w:rsid w:val="00A00CB6"/>
    <w:rsid w:val="00A00E09"/>
    <w:rsid w:val="00A0128F"/>
    <w:rsid w:val="00A012C5"/>
    <w:rsid w:val="00A0194D"/>
    <w:rsid w:val="00A01C3F"/>
    <w:rsid w:val="00A02359"/>
    <w:rsid w:val="00A02E0D"/>
    <w:rsid w:val="00A04752"/>
    <w:rsid w:val="00A05E47"/>
    <w:rsid w:val="00A05FCC"/>
    <w:rsid w:val="00A071D6"/>
    <w:rsid w:val="00A0739D"/>
    <w:rsid w:val="00A074AC"/>
    <w:rsid w:val="00A07EE4"/>
    <w:rsid w:val="00A07F99"/>
    <w:rsid w:val="00A10C72"/>
    <w:rsid w:val="00A11D9B"/>
    <w:rsid w:val="00A11DB5"/>
    <w:rsid w:val="00A127DC"/>
    <w:rsid w:val="00A127EB"/>
    <w:rsid w:val="00A1285B"/>
    <w:rsid w:val="00A12BAA"/>
    <w:rsid w:val="00A12EF5"/>
    <w:rsid w:val="00A137C3"/>
    <w:rsid w:val="00A157B9"/>
    <w:rsid w:val="00A15A0B"/>
    <w:rsid w:val="00A2039B"/>
    <w:rsid w:val="00A204DB"/>
    <w:rsid w:val="00A20AC3"/>
    <w:rsid w:val="00A214F1"/>
    <w:rsid w:val="00A21BFC"/>
    <w:rsid w:val="00A23CDE"/>
    <w:rsid w:val="00A23E7C"/>
    <w:rsid w:val="00A24BF0"/>
    <w:rsid w:val="00A253B4"/>
    <w:rsid w:val="00A25A22"/>
    <w:rsid w:val="00A25E3C"/>
    <w:rsid w:val="00A266FA"/>
    <w:rsid w:val="00A274A8"/>
    <w:rsid w:val="00A27801"/>
    <w:rsid w:val="00A30160"/>
    <w:rsid w:val="00A30BD5"/>
    <w:rsid w:val="00A31AA9"/>
    <w:rsid w:val="00A322BF"/>
    <w:rsid w:val="00A32C8C"/>
    <w:rsid w:val="00A33542"/>
    <w:rsid w:val="00A34101"/>
    <w:rsid w:val="00A34222"/>
    <w:rsid w:val="00A34A8F"/>
    <w:rsid w:val="00A350E1"/>
    <w:rsid w:val="00A35819"/>
    <w:rsid w:val="00A378CC"/>
    <w:rsid w:val="00A37B49"/>
    <w:rsid w:val="00A41AFD"/>
    <w:rsid w:val="00A42A76"/>
    <w:rsid w:val="00A42BFA"/>
    <w:rsid w:val="00A42C19"/>
    <w:rsid w:val="00A44935"/>
    <w:rsid w:val="00A44D0E"/>
    <w:rsid w:val="00A45916"/>
    <w:rsid w:val="00A459A4"/>
    <w:rsid w:val="00A45DB1"/>
    <w:rsid w:val="00A460F3"/>
    <w:rsid w:val="00A467F1"/>
    <w:rsid w:val="00A469F0"/>
    <w:rsid w:val="00A46F18"/>
    <w:rsid w:val="00A47545"/>
    <w:rsid w:val="00A47EB4"/>
    <w:rsid w:val="00A5084E"/>
    <w:rsid w:val="00A50D9D"/>
    <w:rsid w:val="00A51D78"/>
    <w:rsid w:val="00A53000"/>
    <w:rsid w:val="00A53434"/>
    <w:rsid w:val="00A53B34"/>
    <w:rsid w:val="00A53E1F"/>
    <w:rsid w:val="00A545C6"/>
    <w:rsid w:val="00A559F8"/>
    <w:rsid w:val="00A56C5C"/>
    <w:rsid w:val="00A572E7"/>
    <w:rsid w:val="00A60313"/>
    <w:rsid w:val="00A6139D"/>
    <w:rsid w:val="00A635B7"/>
    <w:rsid w:val="00A63D93"/>
    <w:rsid w:val="00A652A9"/>
    <w:rsid w:val="00A652D0"/>
    <w:rsid w:val="00A65452"/>
    <w:rsid w:val="00A660B9"/>
    <w:rsid w:val="00A66238"/>
    <w:rsid w:val="00A66B2C"/>
    <w:rsid w:val="00A67AB3"/>
    <w:rsid w:val="00A67C44"/>
    <w:rsid w:val="00A708CA"/>
    <w:rsid w:val="00A71337"/>
    <w:rsid w:val="00A72C8D"/>
    <w:rsid w:val="00A72EFB"/>
    <w:rsid w:val="00A73494"/>
    <w:rsid w:val="00A73799"/>
    <w:rsid w:val="00A73DB0"/>
    <w:rsid w:val="00A7496C"/>
    <w:rsid w:val="00A75CB3"/>
    <w:rsid w:val="00A75F87"/>
    <w:rsid w:val="00A76631"/>
    <w:rsid w:val="00A77BDF"/>
    <w:rsid w:val="00A77F2C"/>
    <w:rsid w:val="00A8043B"/>
    <w:rsid w:val="00A80924"/>
    <w:rsid w:val="00A81E11"/>
    <w:rsid w:val="00A82098"/>
    <w:rsid w:val="00A82DB4"/>
    <w:rsid w:val="00A836A8"/>
    <w:rsid w:val="00A83B05"/>
    <w:rsid w:val="00A83DA2"/>
    <w:rsid w:val="00A8502A"/>
    <w:rsid w:val="00A86104"/>
    <w:rsid w:val="00A86418"/>
    <w:rsid w:val="00A87D1A"/>
    <w:rsid w:val="00A90245"/>
    <w:rsid w:val="00A90DD6"/>
    <w:rsid w:val="00A9139E"/>
    <w:rsid w:val="00A91AA7"/>
    <w:rsid w:val="00A9255A"/>
    <w:rsid w:val="00A937AC"/>
    <w:rsid w:val="00A93A35"/>
    <w:rsid w:val="00A93E8B"/>
    <w:rsid w:val="00A93FF0"/>
    <w:rsid w:val="00A943FB"/>
    <w:rsid w:val="00A9588F"/>
    <w:rsid w:val="00A95D8B"/>
    <w:rsid w:val="00A962FC"/>
    <w:rsid w:val="00A9662A"/>
    <w:rsid w:val="00A96907"/>
    <w:rsid w:val="00A970DC"/>
    <w:rsid w:val="00A97290"/>
    <w:rsid w:val="00AA01EF"/>
    <w:rsid w:val="00AA03E4"/>
    <w:rsid w:val="00AA0477"/>
    <w:rsid w:val="00AA1303"/>
    <w:rsid w:val="00AA1842"/>
    <w:rsid w:val="00AA1B68"/>
    <w:rsid w:val="00AA1F71"/>
    <w:rsid w:val="00AA26D0"/>
    <w:rsid w:val="00AA29F9"/>
    <w:rsid w:val="00AA3002"/>
    <w:rsid w:val="00AA314D"/>
    <w:rsid w:val="00AA3A29"/>
    <w:rsid w:val="00AA47E3"/>
    <w:rsid w:val="00AA4B2B"/>
    <w:rsid w:val="00AA5149"/>
    <w:rsid w:val="00AA6598"/>
    <w:rsid w:val="00AA6FD1"/>
    <w:rsid w:val="00AB0D5C"/>
    <w:rsid w:val="00AB0DD5"/>
    <w:rsid w:val="00AB18C1"/>
    <w:rsid w:val="00AB2559"/>
    <w:rsid w:val="00AB25E0"/>
    <w:rsid w:val="00AB25ED"/>
    <w:rsid w:val="00AB37C9"/>
    <w:rsid w:val="00AB4213"/>
    <w:rsid w:val="00AB4D3B"/>
    <w:rsid w:val="00AB5682"/>
    <w:rsid w:val="00AB5B37"/>
    <w:rsid w:val="00AB609F"/>
    <w:rsid w:val="00AB622A"/>
    <w:rsid w:val="00AB6DB4"/>
    <w:rsid w:val="00AB7768"/>
    <w:rsid w:val="00AB7EA9"/>
    <w:rsid w:val="00AB7EF7"/>
    <w:rsid w:val="00AB7FA1"/>
    <w:rsid w:val="00AC0270"/>
    <w:rsid w:val="00AC0D06"/>
    <w:rsid w:val="00AC0DB1"/>
    <w:rsid w:val="00AC1286"/>
    <w:rsid w:val="00AC19E9"/>
    <w:rsid w:val="00AC1BAA"/>
    <w:rsid w:val="00AC2967"/>
    <w:rsid w:val="00AC2B51"/>
    <w:rsid w:val="00AC2E95"/>
    <w:rsid w:val="00AC389E"/>
    <w:rsid w:val="00AC3CCA"/>
    <w:rsid w:val="00AC3EA3"/>
    <w:rsid w:val="00AC48E6"/>
    <w:rsid w:val="00AC61A6"/>
    <w:rsid w:val="00AC7045"/>
    <w:rsid w:val="00AC792D"/>
    <w:rsid w:val="00AD0348"/>
    <w:rsid w:val="00AD1CFA"/>
    <w:rsid w:val="00AD2EDB"/>
    <w:rsid w:val="00AD3041"/>
    <w:rsid w:val="00AD36F5"/>
    <w:rsid w:val="00AD52C4"/>
    <w:rsid w:val="00AD5CE6"/>
    <w:rsid w:val="00AD7369"/>
    <w:rsid w:val="00AD7EBF"/>
    <w:rsid w:val="00AD7F21"/>
    <w:rsid w:val="00AE01C6"/>
    <w:rsid w:val="00AE0465"/>
    <w:rsid w:val="00AE0619"/>
    <w:rsid w:val="00AE1B7C"/>
    <w:rsid w:val="00AE1B80"/>
    <w:rsid w:val="00AE293B"/>
    <w:rsid w:val="00AE52F9"/>
    <w:rsid w:val="00AE53CE"/>
    <w:rsid w:val="00AE5ABA"/>
    <w:rsid w:val="00AF072A"/>
    <w:rsid w:val="00AF0A7F"/>
    <w:rsid w:val="00AF1F0B"/>
    <w:rsid w:val="00AF271D"/>
    <w:rsid w:val="00AF2EFA"/>
    <w:rsid w:val="00AF308B"/>
    <w:rsid w:val="00AF3660"/>
    <w:rsid w:val="00AF3807"/>
    <w:rsid w:val="00AF3B00"/>
    <w:rsid w:val="00AF4728"/>
    <w:rsid w:val="00AF502F"/>
    <w:rsid w:val="00AF52D9"/>
    <w:rsid w:val="00AF63EF"/>
    <w:rsid w:val="00AF6CC2"/>
    <w:rsid w:val="00AF75B7"/>
    <w:rsid w:val="00B0108A"/>
    <w:rsid w:val="00B01090"/>
    <w:rsid w:val="00B0170A"/>
    <w:rsid w:val="00B018CF"/>
    <w:rsid w:val="00B01A2E"/>
    <w:rsid w:val="00B020FE"/>
    <w:rsid w:val="00B02119"/>
    <w:rsid w:val="00B021E4"/>
    <w:rsid w:val="00B02913"/>
    <w:rsid w:val="00B02EDE"/>
    <w:rsid w:val="00B03361"/>
    <w:rsid w:val="00B0353A"/>
    <w:rsid w:val="00B03E7C"/>
    <w:rsid w:val="00B0587D"/>
    <w:rsid w:val="00B06350"/>
    <w:rsid w:val="00B1014C"/>
    <w:rsid w:val="00B1058F"/>
    <w:rsid w:val="00B10A83"/>
    <w:rsid w:val="00B11BE6"/>
    <w:rsid w:val="00B123F3"/>
    <w:rsid w:val="00B124B0"/>
    <w:rsid w:val="00B13B1E"/>
    <w:rsid w:val="00B151EA"/>
    <w:rsid w:val="00B15510"/>
    <w:rsid w:val="00B15AA2"/>
    <w:rsid w:val="00B15C9E"/>
    <w:rsid w:val="00B15E6E"/>
    <w:rsid w:val="00B160F7"/>
    <w:rsid w:val="00B20CFA"/>
    <w:rsid w:val="00B21DE8"/>
    <w:rsid w:val="00B224C1"/>
    <w:rsid w:val="00B22B5B"/>
    <w:rsid w:val="00B23674"/>
    <w:rsid w:val="00B23C1D"/>
    <w:rsid w:val="00B240B0"/>
    <w:rsid w:val="00B25348"/>
    <w:rsid w:val="00B261E9"/>
    <w:rsid w:val="00B2623A"/>
    <w:rsid w:val="00B272E1"/>
    <w:rsid w:val="00B27AB7"/>
    <w:rsid w:val="00B27F1A"/>
    <w:rsid w:val="00B30843"/>
    <w:rsid w:val="00B31742"/>
    <w:rsid w:val="00B31CB9"/>
    <w:rsid w:val="00B322E0"/>
    <w:rsid w:val="00B32536"/>
    <w:rsid w:val="00B33131"/>
    <w:rsid w:val="00B33A26"/>
    <w:rsid w:val="00B33D85"/>
    <w:rsid w:val="00B3630D"/>
    <w:rsid w:val="00B37388"/>
    <w:rsid w:val="00B375EE"/>
    <w:rsid w:val="00B37962"/>
    <w:rsid w:val="00B40999"/>
    <w:rsid w:val="00B40B20"/>
    <w:rsid w:val="00B41468"/>
    <w:rsid w:val="00B41AFA"/>
    <w:rsid w:val="00B42435"/>
    <w:rsid w:val="00B42479"/>
    <w:rsid w:val="00B42C7A"/>
    <w:rsid w:val="00B42F27"/>
    <w:rsid w:val="00B43894"/>
    <w:rsid w:val="00B43D5F"/>
    <w:rsid w:val="00B43E0C"/>
    <w:rsid w:val="00B43FED"/>
    <w:rsid w:val="00B44A8F"/>
    <w:rsid w:val="00B45E20"/>
    <w:rsid w:val="00B47F81"/>
    <w:rsid w:val="00B50B38"/>
    <w:rsid w:val="00B52434"/>
    <w:rsid w:val="00B52528"/>
    <w:rsid w:val="00B53091"/>
    <w:rsid w:val="00B53271"/>
    <w:rsid w:val="00B53B56"/>
    <w:rsid w:val="00B548EF"/>
    <w:rsid w:val="00B55C27"/>
    <w:rsid w:val="00B567C6"/>
    <w:rsid w:val="00B5696E"/>
    <w:rsid w:val="00B57342"/>
    <w:rsid w:val="00B604D9"/>
    <w:rsid w:val="00B605CC"/>
    <w:rsid w:val="00B60CC2"/>
    <w:rsid w:val="00B6102B"/>
    <w:rsid w:val="00B62587"/>
    <w:rsid w:val="00B62F13"/>
    <w:rsid w:val="00B63801"/>
    <w:rsid w:val="00B63AEA"/>
    <w:rsid w:val="00B63CA3"/>
    <w:rsid w:val="00B64A35"/>
    <w:rsid w:val="00B657B8"/>
    <w:rsid w:val="00B6587C"/>
    <w:rsid w:val="00B65B12"/>
    <w:rsid w:val="00B67B29"/>
    <w:rsid w:val="00B700C9"/>
    <w:rsid w:val="00B707CE"/>
    <w:rsid w:val="00B70F98"/>
    <w:rsid w:val="00B718C4"/>
    <w:rsid w:val="00B72665"/>
    <w:rsid w:val="00B72CD4"/>
    <w:rsid w:val="00B72D9B"/>
    <w:rsid w:val="00B73EB7"/>
    <w:rsid w:val="00B7428E"/>
    <w:rsid w:val="00B745DE"/>
    <w:rsid w:val="00B74C89"/>
    <w:rsid w:val="00B74F46"/>
    <w:rsid w:val="00B75083"/>
    <w:rsid w:val="00B75686"/>
    <w:rsid w:val="00B759D7"/>
    <w:rsid w:val="00B75BCB"/>
    <w:rsid w:val="00B75BFC"/>
    <w:rsid w:val="00B760B9"/>
    <w:rsid w:val="00B773F5"/>
    <w:rsid w:val="00B774E6"/>
    <w:rsid w:val="00B77534"/>
    <w:rsid w:val="00B80711"/>
    <w:rsid w:val="00B815CD"/>
    <w:rsid w:val="00B81E9B"/>
    <w:rsid w:val="00B8254A"/>
    <w:rsid w:val="00B837B8"/>
    <w:rsid w:val="00B83955"/>
    <w:rsid w:val="00B8482F"/>
    <w:rsid w:val="00B84920"/>
    <w:rsid w:val="00B84AA4"/>
    <w:rsid w:val="00B8556A"/>
    <w:rsid w:val="00B85C75"/>
    <w:rsid w:val="00B85DD2"/>
    <w:rsid w:val="00B874C5"/>
    <w:rsid w:val="00B87529"/>
    <w:rsid w:val="00B90834"/>
    <w:rsid w:val="00B911D3"/>
    <w:rsid w:val="00B92884"/>
    <w:rsid w:val="00B93086"/>
    <w:rsid w:val="00B9480D"/>
    <w:rsid w:val="00B94BF0"/>
    <w:rsid w:val="00B953D6"/>
    <w:rsid w:val="00B95578"/>
    <w:rsid w:val="00B955FE"/>
    <w:rsid w:val="00B96050"/>
    <w:rsid w:val="00BA1C85"/>
    <w:rsid w:val="00BA2056"/>
    <w:rsid w:val="00BA28B2"/>
    <w:rsid w:val="00BA2958"/>
    <w:rsid w:val="00BA36AF"/>
    <w:rsid w:val="00BA3B8B"/>
    <w:rsid w:val="00BA46C2"/>
    <w:rsid w:val="00BA4BB4"/>
    <w:rsid w:val="00BA6228"/>
    <w:rsid w:val="00BA68C3"/>
    <w:rsid w:val="00BA6B55"/>
    <w:rsid w:val="00BA79EC"/>
    <w:rsid w:val="00BA7FE2"/>
    <w:rsid w:val="00BB0B39"/>
    <w:rsid w:val="00BB1B7A"/>
    <w:rsid w:val="00BB2115"/>
    <w:rsid w:val="00BB2938"/>
    <w:rsid w:val="00BB2F3F"/>
    <w:rsid w:val="00BB391C"/>
    <w:rsid w:val="00BB3E63"/>
    <w:rsid w:val="00BB3F86"/>
    <w:rsid w:val="00BB413A"/>
    <w:rsid w:val="00BB4F9E"/>
    <w:rsid w:val="00BB5625"/>
    <w:rsid w:val="00BB768E"/>
    <w:rsid w:val="00BB7E8C"/>
    <w:rsid w:val="00BC0570"/>
    <w:rsid w:val="00BC0A0A"/>
    <w:rsid w:val="00BC2F48"/>
    <w:rsid w:val="00BC3212"/>
    <w:rsid w:val="00BC3300"/>
    <w:rsid w:val="00BC3644"/>
    <w:rsid w:val="00BC3831"/>
    <w:rsid w:val="00BC467E"/>
    <w:rsid w:val="00BC4B6B"/>
    <w:rsid w:val="00BC5252"/>
    <w:rsid w:val="00BC5708"/>
    <w:rsid w:val="00BC597D"/>
    <w:rsid w:val="00BC5A67"/>
    <w:rsid w:val="00BC5AB7"/>
    <w:rsid w:val="00BC6B5A"/>
    <w:rsid w:val="00BC6E70"/>
    <w:rsid w:val="00BC714D"/>
    <w:rsid w:val="00BC772B"/>
    <w:rsid w:val="00BD05D7"/>
    <w:rsid w:val="00BD0747"/>
    <w:rsid w:val="00BD0DDF"/>
    <w:rsid w:val="00BD0EAD"/>
    <w:rsid w:val="00BD281E"/>
    <w:rsid w:val="00BD3043"/>
    <w:rsid w:val="00BD3B7D"/>
    <w:rsid w:val="00BD446E"/>
    <w:rsid w:val="00BD4FE7"/>
    <w:rsid w:val="00BD59BC"/>
    <w:rsid w:val="00BD615C"/>
    <w:rsid w:val="00BD681F"/>
    <w:rsid w:val="00BD7048"/>
    <w:rsid w:val="00BE0326"/>
    <w:rsid w:val="00BE049E"/>
    <w:rsid w:val="00BE0838"/>
    <w:rsid w:val="00BE1198"/>
    <w:rsid w:val="00BE1283"/>
    <w:rsid w:val="00BE17BE"/>
    <w:rsid w:val="00BE1A58"/>
    <w:rsid w:val="00BE35A3"/>
    <w:rsid w:val="00BE4E50"/>
    <w:rsid w:val="00BE5BA7"/>
    <w:rsid w:val="00BE602B"/>
    <w:rsid w:val="00BE6D0A"/>
    <w:rsid w:val="00BE7088"/>
    <w:rsid w:val="00BE723C"/>
    <w:rsid w:val="00BE7451"/>
    <w:rsid w:val="00BF02A6"/>
    <w:rsid w:val="00BF07D5"/>
    <w:rsid w:val="00BF1D95"/>
    <w:rsid w:val="00BF2805"/>
    <w:rsid w:val="00BF3211"/>
    <w:rsid w:val="00BF4518"/>
    <w:rsid w:val="00BF481E"/>
    <w:rsid w:val="00BF4924"/>
    <w:rsid w:val="00BF527E"/>
    <w:rsid w:val="00BF5A66"/>
    <w:rsid w:val="00BF65B6"/>
    <w:rsid w:val="00BF6717"/>
    <w:rsid w:val="00BF70BD"/>
    <w:rsid w:val="00BF7758"/>
    <w:rsid w:val="00BF7D03"/>
    <w:rsid w:val="00BF7D07"/>
    <w:rsid w:val="00C00214"/>
    <w:rsid w:val="00C003F9"/>
    <w:rsid w:val="00C00B78"/>
    <w:rsid w:val="00C012A3"/>
    <w:rsid w:val="00C01B59"/>
    <w:rsid w:val="00C031E6"/>
    <w:rsid w:val="00C03457"/>
    <w:rsid w:val="00C03BFB"/>
    <w:rsid w:val="00C04074"/>
    <w:rsid w:val="00C04308"/>
    <w:rsid w:val="00C04C3F"/>
    <w:rsid w:val="00C04D17"/>
    <w:rsid w:val="00C05FCA"/>
    <w:rsid w:val="00C1004C"/>
    <w:rsid w:val="00C1039B"/>
    <w:rsid w:val="00C1093B"/>
    <w:rsid w:val="00C10C7A"/>
    <w:rsid w:val="00C10E72"/>
    <w:rsid w:val="00C1183D"/>
    <w:rsid w:val="00C11C10"/>
    <w:rsid w:val="00C13FEE"/>
    <w:rsid w:val="00C14360"/>
    <w:rsid w:val="00C158E3"/>
    <w:rsid w:val="00C165CE"/>
    <w:rsid w:val="00C16F19"/>
    <w:rsid w:val="00C173B1"/>
    <w:rsid w:val="00C201B4"/>
    <w:rsid w:val="00C20B49"/>
    <w:rsid w:val="00C21208"/>
    <w:rsid w:val="00C2136B"/>
    <w:rsid w:val="00C228E8"/>
    <w:rsid w:val="00C2296F"/>
    <w:rsid w:val="00C22F88"/>
    <w:rsid w:val="00C23408"/>
    <w:rsid w:val="00C24C16"/>
    <w:rsid w:val="00C2601E"/>
    <w:rsid w:val="00C26455"/>
    <w:rsid w:val="00C26B36"/>
    <w:rsid w:val="00C279C5"/>
    <w:rsid w:val="00C27CC9"/>
    <w:rsid w:val="00C27E35"/>
    <w:rsid w:val="00C3156A"/>
    <w:rsid w:val="00C319DD"/>
    <w:rsid w:val="00C31D8B"/>
    <w:rsid w:val="00C32A02"/>
    <w:rsid w:val="00C34374"/>
    <w:rsid w:val="00C35070"/>
    <w:rsid w:val="00C376E6"/>
    <w:rsid w:val="00C37B8A"/>
    <w:rsid w:val="00C40A55"/>
    <w:rsid w:val="00C41320"/>
    <w:rsid w:val="00C41C43"/>
    <w:rsid w:val="00C42683"/>
    <w:rsid w:val="00C4300D"/>
    <w:rsid w:val="00C43163"/>
    <w:rsid w:val="00C43A46"/>
    <w:rsid w:val="00C44929"/>
    <w:rsid w:val="00C44E07"/>
    <w:rsid w:val="00C45387"/>
    <w:rsid w:val="00C45983"/>
    <w:rsid w:val="00C4716C"/>
    <w:rsid w:val="00C47342"/>
    <w:rsid w:val="00C47D7C"/>
    <w:rsid w:val="00C500C7"/>
    <w:rsid w:val="00C500CD"/>
    <w:rsid w:val="00C50490"/>
    <w:rsid w:val="00C50E2A"/>
    <w:rsid w:val="00C51963"/>
    <w:rsid w:val="00C51BE9"/>
    <w:rsid w:val="00C52927"/>
    <w:rsid w:val="00C52A7B"/>
    <w:rsid w:val="00C5349F"/>
    <w:rsid w:val="00C53D98"/>
    <w:rsid w:val="00C545AA"/>
    <w:rsid w:val="00C5481D"/>
    <w:rsid w:val="00C54F2F"/>
    <w:rsid w:val="00C57960"/>
    <w:rsid w:val="00C60D32"/>
    <w:rsid w:val="00C6166C"/>
    <w:rsid w:val="00C616ED"/>
    <w:rsid w:val="00C61772"/>
    <w:rsid w:val="00C61F42"/>
    <w:rsid w:val="00C6324C"/>
    <w:rsid w:val="00C632C5"/>
    <w:rsid w:val="00C635C3"/>
    <w:rsid w:val="00C639F8"/>
    <w:rsid w:val="00C6492F"/>
    <w:rsid w:val="00C649D3"/>
    <w:rsid w:val="00C64B6E"/>
    <w:rsid w:val="00C653F5"/>
    <w:rsid w:val="00C67233"/>
    <w:rsid w:val="00C679AA"/>
    <w:rsid w:val="00C67EAD"/>
    <w:rsid w:val="00C67FA4"/>
    <w:rsid w:val="00C70816"/>
    <w:rsid w:val="00C71ACC"/>
    <w:rsid w:val="00C7205B"/>
    <w:rsid w:val="00C7221A"/>
    <w:rsid w:val="00C724CF"/>
    <w:rsid w:val="00C72CA0"/>
    <w:rsid w:val="00C7423E"/>
    <w:rsid w:val="00C74882"/>
    <w:rsid w:val="00C7525D"/>
    <w:rsid w:val="00C75972"/>
    <w:rsid w:val="00C75E67"/>
    <w:rsid w:val="00C77290"/>
    <w:rsid w:val="00C773DE"/>
    <w:rsid w:val="00C77858"/>
    <w:rsid w:val="00C8047F"/>
    <w:rsid w:val="00C80763"/>
    <w:rsid w:val="00C81664"/>
    <w:rsid w:val="00C8190E"/>
    <w:rsid w:val="00C81B05"/>
    <w:rsid w:val="00C81CBE"/>
    <w:rsid w:val="00C82792"/>
    <w:rsid w:val="00C8419D"/>
    <w:rsid w:val="00C8474D"/>
    <w:rsid w:val="00C84C8E"/>
    <w:rsid w:val="00C86718"/>
    <w:rsid w:val="00C87C80"/>
    <w:rsid w:val="00C87EE5"/>
    <w:rsid w:val="00C90A7C"/>
    <w:rsid w:val="00C90B60"/>
    <w:rsid w:val="00C9118B"/>
    <w:rsid w:val="00C91B2D"/>
    <w:rsid w:val="00C91D22"/>
    <w:rsid w:val="00C93A6C"/>
    <w:rsid w:val="00C948FD"/>
    <w:rsid w:val="00C94D65"/>
    <w:rsid w:val="00C955D3"/>
    <w:rsid w:val="00C95BBF"/>
    <w:rsid w:val="00C96123"/>
    <w:rsid w:val="00CA079A"/>
    <w:rsid w:val="00CA3ED8"/>
    <w:rsid w:val="00CA5246"/>
    <w:rsid w:val="00CA56DD"/>
    <w:rsid w:val="00CA68AF"/>
    <w:rsid w:val="00CA7326"/>
    <w:rsid w:val="00CA77B6"/>
    <w:rsid w:val="00CA7E4B"/>
    <w:rsid w:val="00CB0DD9"/>
    <w:rsid w:val="00CB0EF6"/>
    <w:rsid w:val="00CB1A7B"/>
    <w:rsid w:val="00CB1BEB"/>
    <w:rsid w:val="00CB3257"/>
    <w:rsid w:val="00CB3944"/>
    <w:rsid w:val="00CB3BB8"/>
    <w:rsid w:val="00CB3C81"/>
    <w:rsid w:val="00CB43D5"/>
    <w:rsid w:val="00CB4BF7"/>
    <w:rsid w:val="00CB539A"/>
    <w:rsid w:val="00CB57A5"/>
    <w:rsid w:val="00CC085D"/>
    <w:rsid w:val="00CC0988"/>
    <w:rsid w:val="00CC14E2"/>
    <w:rsid w:val="00CC1B11"/>
    <w:rsid w:val="00CC2003"/>
    <w:rsid w:val="00CC3829"/>
    <w:rsid w:val="00CC4F26"/>
    <w:rsid w:val="00CC5F7E"/>
    <w:rsid w:val="00CC6ADA"/>
    <w:rsid w:val="00CC6FC7"/>
    <w:rsid w:val="00CC76F9"/>
    <w:rsid w:val="00CD0522"/>
    <w:rsid w:val="00CD066B"/>
    <w:rsid w:val="00CD14B9"/>
    <w:rsid w:val="00CD2294"/>
    <w:rsid w:val="00CD2FEF"/>
    <w:rsid w:val="00CD3059"/>
    <w:rsid w:val="00CD4245"/>
    <w:rsid w:val="00CD46E2"/>
    <w:rsid w:val="00CD4FF6"/>
    <w:rsid w:val="00CD54B4"/>
    <w:rsid w:val="00CD57E6"/>
    <w:rsid w:val="00CD5B28"/>
    <w:rsid w:val="00CD6ACB"/>
    <w:rsid w:val="00CD760B"/>
    <w:rsid w:val="00CD78EA"/>
    <w:rsid w:val="00CE1557"/>
    <w:rsid w:val="00CE163A"/>
    <w:rsid w:val="00CE236B"/>
    <w:rsid w:val="00CE2B2C"/>
    <w:rsid w:val="00CE3673"/>
    <w:rsid w:val="00CE5DA7"/>
    <w:rsid w:val="00CE650A"/>
    <w:rsid w:val="00CF0131"/>
    <w:rsid w:val="00CF0DB9"/>
    <w:rsid w:val="00CF0F03"/>
    <w:rsid w:val="00CF13DF"/>
    <w:rsid w:val="00CF13F6"/>
    <w:rsid w:val="00CF1B69"/>
    <w:rsid w:val="00CF1D9E"/>
    <w:rsid w:val="00CF2734"/>
    <w:rsid w:val="00CF27B0"/>
    <w:rsid w:val="00CF281E"/>
    <w:rsid w:val="00CF30AE"/>
    <w:rsid w:val="00CF3670"/>
    <w:rsid w:val="00CF3DCC"/>
    <w:rsid w:val="00CF407F"/>
    <w:rsid w:val="00CF4F4F"/>
    <w:rsid w:val="00CF5C5E"/>
    <w:rsid w:val="00CF5F1A"/>
    <w:rsid w:val="00CF5FD7"/>
    <w:rsid w:val="00CF6ADC"/>
    <w:rsid w:val="00CF6BD6"/>
    <w:rsid w:val="00CF6BDC"/>
    <w:rsid w:val="00CF7F89"/>
    <w:rsid w:val="00D0006C"/>
    <w:rsid w:val="00D00CA6"/>
    <w:rsid w:val="00D00D0B"/>
    <w:rsid w:val="00D01271"/>
    <w:rsid w:val="00D019EE"/>
    <w:rsid w:val="00D02751"/>
    <w:rsid w:val="00D0278A"/>
    <w:rsid w:val="00D02AE2"/>
    <w:rsid w:val="00D03153"/>
    <w:rsid w:val="00D038B8"/>
    <w:rsid w:val="00D03C45"/>
    <w:rsid w:val="00D03FAA"/>
    <w:rsid w:val="00D04B69"/>
    <w:rsid w:val="00D04E1B"/>
    <w:rsid w:val="00D05354"/>
    <w:rsid w:val="00D05511"/>
    <w:rsid w:val="00D0657C"/>
    <w:rsid w:val="00D1019B"/>
    <w:rsid w:val="00D10889"/>
    <w:rsid w:val="00D10986"/>
    <w:rsid w:val="00D10B03"/>
    <w:rsid w:val="00D10E55"/>
    <w:rsid w:val="00D12034"/>
    <w:rsid w:val="00D12269"/>
    <w:rsid w:val="00D12961"/>
    <w:rsid w:val="00D13176"/>
    <w:rsid w:val="00D13FF8"/>
    <w:rsid w:val="00D1496F"/>
    <w:rsid w:val="00D14C78"/>
    <w:rsid w:val="00D16479"/>
    <w:rsid w:val="00D16E50"/>
    <w:rsid w:val="00D172D2"/>
    <w:rsid w:val="00D201F7"/>
    <w:rsid w:val="00D20A8B"/>
    <w:rsid w:val="00D21DC5"/>
    <w:rsid w:val="00D21DE2"/>
    <w:rsid w:val="00D221D7"/>
    <w:rsid w:val="00D221FC"/>
    <w:rsid w:val="00D23F60"/>
    <w:rsid w:val="00D25199"/>
    <w:rsid w:val="00D2565E"/>
    <w:rsid w:val="00D27663"/>
    <w:rsid w:val="00D27F35"/>
    <w:rsid w:val="00D30EC1"/>
    <w:rsid w:val="00D31E53"/>
    <w:rsid w:val="00D33530"/>
    <w:rsid w:val="00D33751"/>
    <w:rsid w:val="00D34388"/>
    <w:rsid w:val="00D35192"/>
    <w:rsid w:val="00D352B5"/>
    <w:rsid w:val="00D35920"/>
    <w:rsid w:val="00D35D12"/>
    <w:rsid w:val="00D35E41"/>
    <w:rsid w:val="00D361C1"/>
    <w:rsid w:val="00D36951"/>
    <w:rsid w:val="00D36E7C"/>
    <w:rsid w:val="00D36F45"/>
    <w:rsid w:val="00D378E4"/>
    <w:rsid w:val="00D403E9"/>
    <w:rsid w:val="00D4044C"/>
    <w:rsid w:val="00D40BC8"/>
    <w:rsid w:val="00D42A9D"/>
    <w:rsid w:val="00D43056"/>
    <w:rsid w:val="00D43B44"/>
    <w:rsid w:val="00D44535"/>
    <w:rsid w:val="00D446C7"/>
    <w:rsid w:val="00D4480D"/>
    <w:rsid w:val="00D44BCA"/>
    <w:rsid w:val="00D45094"/>
    <w:rsid w:val="00D45D25"/>
    <w:rsid w:val="00D45EA5"/>
    <w:rsid w:val="00D46424"/>
    <w:rsid w:val="00D465A2"/>
    <w:rsid w:val="00D500E1"/>
    <w:rsid w:val="00D50182"/>
    <w:rsid w:val="00D51DB3"/>
    <w:rsid w:val="00D529E3"/>
    <w:rsid w:val="00D537FA"/>
    <w:rsid w:val="00D54351"/>
    <w:rsid w:val="00D54DE2"/>
    <w:rsid w:val="00D5547D"/>
    <w:rsid w:val="00D56D87"/>
    <w:rsid w:val="00D57490"/>
    <w:rsid w:val="00D611A8"/>
    <w:rsid w:val="00D61B22"/>
    <w:rsid w:val="00D61F2C"/>
    <w:rsid w:val="00D632C4"/>
    <w:rsid w:val="00D63A6C"/>
    <w:rsid w:val="00D641EE"/>
    <w:rsid w:val="00D650FB"/>
    <w:rsid w:val="00D65259"/>
    <w:rsid w:val="00D6551D"/>
    <w:rsid w:val="00D65F3B"/>
    <w:rsid w:val="00D6641C"/>
    <w:rsid w:val="00D6657D"/>
    <w:rsid w:val="00D66962"/>
    <w:rsid w:val="00D67C39"/>
    <w:rsid w:val="00D703B2"/>
    <w:rsid w:val="00D71062"/>
    <w:rsid w:val="00D716EE"/>
    <w:rsid w:val="00D720BE"/>
    <w:rsid w:val="00D7323E"/>
    <w:rsid w:val="00D7525A"/>
    <w:rsid w:val="00D752E7"/>
    <w:rsid w:val="00D760F8"/>
    <w:rsid w:val="00D76A51"/>
    <w:rsid w:val="00D775E1"/>
    <w:rsid w:val="00D77CC4"/>
    <w:rsid w:val="00D77E2F"/>
    <w:rsid w:val="00D80920"/>
    <w:rsid w:val="00D80D99"/>
    <w:rsid w:val="00D80DE0"/>
    <w:rsid w:val="00D8147A"/>
    <w:rsid w:val="00D814C6"/>
    <w:rsid w:val="00D817E5"/>
    <w:rsid w:val="00D817E7"/>
    <w:rsid w:val="00D8194E"/>
    <w:rsid w:val="00D82733"/>
    <w:rsid w:val="00D8368E"/>
    <w:rsid w:val="00D839F7"/>
    <w:rsid w:val="00D8421F"/>
    <w:rsid w:val="00D84AF5"/>
    <w:rsid w:val="00D85114"/>
    <w:rsid w:val="00D85456"/>
    <w:rsid w:val="00D85717"/>
    <w:rsid w:val="00D86C77"/>
    <w:rsid w:val="00D86D19"/>
    <w:rsid w:val="00D877CE"/>
    <w:rsid w:val="00D87C64"/>
    <w:rsid w:val="00D900E5"/>
    <w:rsid w:val="00D905FE"/>
    <w:rsid w:val="00D90C34"/>
    <w:rsid w:val="00D90CFA"/>
    <w:rsid w:val="00D90FAA"/>
    <w:rsid w:val="00D9158C"/>
    <w:rsid w:val="00D9176D"/>
    <w:rsid w:val="00D918D0"/>
    <w:rsid w:val="00D91A96"/>
    <w:rsid w:val="00D91E0D"/>
    <w:rsid w:val="00D927F5"/>
    <w:rsid w:val="00D93427"/>
    <w:rsid w:val="00D93E22"/>
    <w:rsid w:val="00D9503C"/>
    <w:rsid w:val="00D961B8"/>
    <w:rsid w:val="00D96D45"/>
    <w:rsid w:val="00D97254"/>
    <w:rsid w:val="00D97255"/>
    <w:rsid w:val="00D9743B"/>
    <w:rsid w:val="00D97445"/>
    <w:rsid w:val="00D978D4"/>
    <w:rsid w:val="00DA072D"/>
    <w:rsid w:val="00DA3C76"/>
    <w:rsid w:val="00DA46A0"/>
    <w:rsid w:val="00DA475C"/>
    <w:rsid w:val="00DA48AB"/>
    <w:rsid w:val="00DA498D"/>
    <w:rsid w:val="00DA4B91"/>
    <w:rsid w:val="00DA4EB9"/>
    <w:rsid w:val="00DA5A82"/>
    <w:rsid w:val="00DB056F"/>
    <w:rsid w:val="00DB06A4"/>
    <w:rsid w:val="00DB0FD4"/>
    <w:rsid w:val="00DB1060"/>
    <w:rsid w:val="00DB1077"/>
    <w:rsid w:val="00DB2162"/>
    <w:rsid w:val="00DB23B8"/>
    <w:rsid w:val="00DB2B10"/>
    <w:rsid w:val="00DB2FD2"/>
    <w:rsid w:val="00DB2FF4"/>
    <w:rsid w:val="00DB3AEA"/>
    <w:rsid w:val="00DB3F0E"/>
    <w:rsid w:val="00DB447F"/>
    <w:rsid w:val="00DB44A6"/>
    <w:rsid w:val="00DB48A2"/>
    <w:rsid w:val="00DB4F16"/>
    <w:rsid w:val="00DB5988"/>
    <w:rsid w:val="00DB6849"/>
    <w:rsid w:val="00DB6B91"/>
    <w:rsid w:val="00DB72E1"/>
    <w:rsid w:val="00DC02A4"/>
    <w:rsid w:val="00DC1026"/>
    <w:rsid w:val="00DC108D"/>
    <w:rsid w:val="00DC146F"/>
    <w:rsid w:val="00DC1DA5"/>
    <w:rsid w:val="00DC2705"/>
    <w:rsid w:val="00DC2E77"/>
    <w:rsid w:val="00DC389E"/>
    <w:rsid w:val="00DC3A9A"/>
    <w:rsid w:val="00DC4D68"/>
    <w:rsid w:val="00DC5D88"/>
    <w:rsid w:val="00DC6249"/>
    <w:rsid w:val="00DC682E"/>
    <w:rsid w:val="00DC6F34"/>
    <w:rsid w:val="00DC76A2"/>
    <w:rsid w:val="00DC7DC5"/>
    <w:rsid w:val="00DD0898"/>
    <w:rsid w:val="00DD0EB2"/>
    <w:rsid w:val="00DD156B"/>
    <w:rsid w:val="00DD19E0"/>
    <w:rsid w:val="00DD24AC"/>
    <w:rsid w:val="00DD2554"/>
    <w:rsid w:val="00DD2B7C"/>
    <w:rsid w:val="00DD3745"/>
    <w:rsid w:val="00DD3DBF"/>
    <w:rsid w:val="00DD3E59"/>
    <w:rsid w:val="00DD4DA4"/>
    <w:rsid w:val="00DD632C"/>
    <w:rsid w:val="00DD713B"/>
    <w:rsid w:val="00DD73EF"/>
    <w:rsid w:val="00DD7956"/>
    <w:rsid w:val="00DE12AC"/>
    <w:rsid w:val="00DE1CBA"/>
    <w:rsid w:val="00DE23E8"/>
    <w:rsid w:val="00DE3217"/>
    <w:rsid w:val="00DE38E5"/>
    <w:rsid w:val="00DE40EB"/>
    <w:rsid w:val="00DE4863"/>
    <w:rsid w:val="00DE5024"/>
    <w:rsid w:val="00DE5C65"/>
    <w:rsid w:val="00DE5F55"/>
    <w:rsid w:val="00DE6DC5"/>
    <w:rsid w:val="00DE755A"/>
    <w:rsid w:val="00DF00A0"/>
    <w:rsid w:val="00DF2DAB"/>
    <w:rsid w:val="00DF4118"/>
    <w:rsid w:val="00DF5B42"/>
    <w:rsid w:val="00DF5E94"/>
    <w:rsid w:val="00DF6331"/>
    <w:rsid w:val="00DF648F"/>
    <w:rsid w:val="00DF6930"/>
    <w:rsid w:val="00DF73B6"/>
    <w:rsid w:val="00DF7525"/>
    <w:rsid w:val="00E0128B"/>
    <w:rsid w:val="00E0282B"/>
    <w:rsid w:val="00E03B98"/>
    <w:rsid w:val="00E03ED0"/>
    <w:rsid w:val="00E04440"/>
    <w:rsid w:val="00E04E41"/>
    <w:rsid w:val="00E05350"/>
    <w:rsid w:val="00E0634D"/>
    <w:rsid w:val="00E0649B"/>
    <w:rsid w:val="00E0708C"/>
    <w:rsid w:val="00E071F3"/>
    <w:rsid w:val="00E0798C"/>
    <w:rsid w:val="00E07B81"/>
    <w:rsid w:val="00E103CB"/>
    <w:rsid w:val="00E109CC"/>
    <w:rsid w:val="00E11172"/>
    <w:rsid w:val="00E121F9"/>
    <w:rsid w:val="00E144E3"/>
    <w:rsid w:val="00E157D9"/>
    <w:rsid w:val="00E1598B"/>
    <w:rsid w:val="00E1666E"/>
    <w:rsid w:val="00E16AFB"/>
    <w:rsid w:val="00E17A7A"/>
    <w:rsid w:val="00E17D60"/>
    <w:rsid w:val="00E17F85"/>
    <w:rsid w:val="00E20AAB"/>
    <w:rsid w:val="00E22BC3"/>
    <w:rsid w:val="00E22FD2"/>
    <w:rsid w:val="00E25417"/>
    <w:rsid w:val="00E25C33"/>
    <w:rsid w:val="00E25D88"/>
    <w:rsid w:val="00E26AF6"/>
    <w:rsid w:val="00E2741B"/>
    <w:rsid w:val="00E27432"/>
    <w:rsid w:val="00E2749F"/>
    <w:rsid w:val="00E278AF"/>
    <w:rsid w:val="00E3009A"/>
    <w:rsid w:val="00E30276"/>
    <w:rsid w:val="00E3055F"/>
    <w:rsid w:val="00E3141A"/>
    <w:rsid w:val="00E32187"/>
    <w:rsid w:val="00E32612"/>
    <w:rsid w:val="00E33892"/>
    <w:rsid w:val="00E33A3B"/>
    <w:rsid w:val="00E346A5"/>
    <w:rsid w:val="00E362C4"/>
    <w:rsid w:val="00E37968"/>
    <w:rsid w:val="00E37EC8"/>
    <w:rsid w:val="00E40190"/>
    <w:rsid w:val="00E4065F"/>
    <w:rsid w:val="00E41B02"/>
    <w:rsid w:val="00E42129"/>
    <w:rsid w:val="00E42A04"/>
    <w:rsid w:val="00E43585"/>
    <w:rsid w:val="00E437DB"/>
    <w:rsid w:val="00E44809"/>
    <w:rsid w:val="00E45E83"/>
    <w:rsid w:val="00E461DF"/>
    <w:rsid w:val="00E46FF0"/>
    <w:rsid w:val="00E47999"/>
    <w:rsid w:val="00E535A6"/>
    <w:rsid w:val="00E53ADB"/>
    <w:rsid w:val="00E53C8B"/>
    <w:rsid w:val="00E53D1C"/>
    <w:rsid w:val="00E54994"/>
    <w:rsid w:val="00E54E00"/>
    <w:rsid w:val="00E5768D"/>
    <w:rsid w:val="00E622D7"/>
    <w:rsid w:val="00E62528"/>
    <w:rsid w:val="00E62585"/>
    <w:rsid w:val="00E64138"/>
    <w:rsid w:val="00E64A3C"/>
    <w:rsid w:val="00E64E17"/>
    <w:rsid w:val="00E65D1C"/>
    <w:rsid w:val="00E65F31"/>
    <w:rsid w:val="00E66957"/>
    <w:rsid w:val="00E67539"/>
    <w:rsid w:val="00E67BBC"/>
    <w:rsid w:val="00E70039"/>
    <w:rsid w:val="00E7080A"/>
    <w:rsid w:val="00E713DD"/>
    <w:rsid w:val="00E71AD5"/>
    <w:rsid w:val="00E72B01"/>
    <w:rsid w:val="00E74186"/>
    <w:rsid w:val="00E7447C"/>
    <w:rsid w:val="00E748E9"/>
    <w:rsid w:val="00E766BA"/>
    <w:rsid w:val="00E76C79"/>
    <w:rsid w:val="00E76C93"/>
    <w:rsid w:val="00E77032"/>
    <w:rsid w:val="00E77322"/>
    <w:rsid w:val="00E77DD6"/>
    <w:rsid w:val="00E817B7"/>
    <w:rsid w:val="00E82196"/>
    <w:rsid w:val="00E83B5B"/>
    <w:rsid w:val="00E841B6"/>
    <w:rsid w:val="00E85715"/>
    <w:rsid w:val="00E86478"/>
    <w:rsid w:val="00E86764"/>
    <w:rsid w:val="00E86BD3"/>
    <w:rsid w:val="00E90196"/>
    <w:rsid w:val="00E901ED"/>
    <w:rsid w:val="00E91A4F"/>
    <w:rsid w:val="00E92253"/>
    <w:rsid w:val="00E929A1"/>
    <w:rsid w:val="00E93246"/>
    <w:rsid w:val="00E93D4D"/>
    <w:rsid w:val="00E93F1C"/>
    <w:rsid w:val="00E94F1F"/>
    <w:rsid w:val="00E95604"/>
    <w:rsid w:val="00E95647"/>
    <w:rsid w:val="00E95D16"/>
    <w:rsid w:val="00E96083"/>
    <w:rsid w:val="00E961FD"/>
    <w:rsid w:val="00E96A18"/>
    <w:rsid w:val="00E97204"/>
    <w:rsid w:val="00E9765A"/>
    <w:rsid w:val="00E97EF4"/>
    <w:rsid w:val="00EA165F"/>
    <w:rsid w:val="00EA2542"/>
    <w:rsid w:val="00EA2D3F"/>
    <w:rsid w:val="00EA3971"/>
    <w:rsid w:val="00EA3D3C"/>
    <w:rsid w:val="00EA46D6"/>
    <w:rsid w:val="00EA7B9B"/>
    <w:rsid w:val="00EB11FD"/>
    <w:rsid w:val="00EB13A4"/>
    <w:rsid w:val="00EB147B"/>
    <w:rsid w:val="00EB1B5F"/>
    <w:rsid w:val="00EB241D"/>
    <w:rsid w:val="00EB31A9"/>
    <w:rsid w:val="00EB3611"/>
    <w:rsid w:val="00EB37C4"/>
    <w:rsid w:val="00EB3AC0"/>
    <w:rsid w:val="00EB48C5"/>
    <w:rsid w:val="00EB48DA"/>
    <w:rsid w:val="00EB53FC"/>
    <w:rsid w:val="00EB5704"/>
    <w:rsid w:val="00EB6CE0"/>
    <w:rsid w:val="00EB75AD"/>
    <w:rsid w:val="00EC0C85"/>
    <w:rsid w:val="00EC0CF9"/>
    <w:rsid w:val="00EC0E38"/>
    <w:rsid w:val="00EC0F72"/>
    <w:rsid w:val="00EC28CF"/>
    <w:rsid w:val="00EC3E9E"/>
    <w:rsid w:val="00EC3F90"/>
    <w:rsid w:val="00EC48B4"/>
    <w:rsid w:val="00EC615D"/>
    <w:rsid w:val="00EC6215"/>
    <w:rsid w:val="00EC7964"/>
    <w:rsid w:val="00EC7CC3"/>
    <w:rsid w:val="00ED00B1"/>
    <w:rsid w:val="00ED1365"/>
    <w:rsid w:val="00ED1C83"/>
    <w:rsid w:val="00ED2177"/>
    <w:rsid w:val="00ED2F87"/>
    <w:rsid w:val="00ED3373"/>
    <w:rsid w:val="00ED4010"/>
    <w:rsid w:val="00ED4C11"/>
    <w:rsid w:val="00ED68A3"/>
    <w:rsid w:val="00ED70C0"/>
    <w:rsid w:val="00ED799E"/>
    <w:rsid w:val="00ED7A0C"/>
    <w:rsid w:val="00ED7C48"/>
    <w:rsid w:val="00ED7FAA"/>
    <w:rsid w:val="00EE00E0"/>
    <w:rsid w:val="00EE055C"/>
    <w:rsid w:val="00EE11B6"/>
    <w:rsid w:val="00EE14CA"/>
    <w:rsid w:val="00EE292D"/>
    <w:rsid w:val="00EE2EEA"/>
    <w:rsid w:val="00EE547B"/>
    <w:rsid w:val="00EE5523"/>
    <w:rsid w:val="00EE5576"/>
    <w:rsid w:val="00EE57EF"/>
    <w:rsid w:val="00EE609B"/>
    <w:rsid w:val="00EF150E"/>
    <w:rsid w:val="00EF444B"/>
    <w:rsid w:val="00EF45F1"/>
    <w:rsid w:val="00EF55DA"/>
    <w:rsid w:val="00EF5923"/>
    <w:rsid w:val="00EF5FFC"/>
    <w:rsid w:val="00EF6431"/>
    <w:rsid w:val="00EF771A"/>
    <w:rsid w:val="00F0013F"/>
    <w:rsid w:val="00F00AD9"/>
    <w:rsid w:val="00F00BA9"/>
    <w:rsid w:val="00F00DC8"/>
    <w:rsid w:val="00F01493"/>
    <w:rsid w:val="00F01882"/>
    <w:rsid w:val="00F01F6D"/>
    <w:rsid w:val="00F034CE"/>
    <w:rsid w:val="00F03602"/>
    <w:rsid w:val="00F03BCC"/>
    <w:rsid w:val="00F0422D"/>
    <w:rsid w:val="00F06FC6"/>
    <w:rsid w:val="00F11562"/>
    <w:rsid w:val="00F11599"/>
    <w:rsid w:val="00F11D7A"/>
    <w:rsid w:val="00F12398"/>
    <w:rsid w:val="00F12475"/>
    <w:rsid w:val="00F13104"/>
    <w:rsid w:val="00F13D5D"/>
    <w:rsid w:val="00F147D2"/>
    <w:rsid w:val="00F1488F"/>
    <w:rsid w:val="00F14A99"/>
    <w:rsid w:val="00F14DB6"/>
    <w:rsid w:val="00F14FF1"/>
    <w:rsid w:val="00F15159"/>
    <w:rsid w:val="00F1575A"/>
    <w:rsid w:val="00F15EE2"/>
    <w:rsid w:val="00F1717E"/>
    <w:rsid w:val="00F17635"/>
    <w:rsid w:val="00F17A39"/>
    <w:rsid w:val="00F207F5"/>
    <w:rsid w:val="00F21A91"/>
    <w:rsid w:val="00F21F6A"/>
    <w:rsid w:val="00F22076"/>
    <w:rsid w:val="00F22175"/>
    <w:rsid w:val="00F23300"/>
    <w:rsid w:val="00F236FF"/>
    <w:rsid w:val="00F2442E"/>
    <w:rsid w:val="00F24528"/>
    <w:rsid w:val="00F24542"/>
    <w:rsid w:val="00F24E7A"/>
    <w:rsid w:val="00F252D5"/>
    <w:rsid w:val="00F2642B"/>
    <w:rsid w:val="00F27C7D"/>
    <w:rsid w:val="00F302C7"/>
    <w:rsid w:val="00F30B0F"/>
    <w:rsid w:val="00F30BF2"/>
    <w:rsid w:val="00F32905"/>
    <w:rsid w:val="00F32980"/>
    <w:rsid w:val="00F32EB6"/>
    <w:rsid w:val="00F33225"/>
    <w:rsid w:val="00F3387D"/>
    <w:rsid w:val="00F34103"/>
    <w:rsid w:val="00F3541A"/>
    <w:rsid w:val="00F36098"/>
    <w:rsid w:val="00F365D0"/>
    <w:rsid w:val="00F3791E"/>
    <w:rsid w:val="00F37FB3"/>
    <w:rsid w:val="00F40FDC"/>
    <w:rsid w:val="00F42DDF"/>
    <w:rsid w:val="00F44110"/>
    <w:rsid w:val="00F44535"/>
    <w:rsid w:val="00F4485D"/>
    <w:rsid w:val="00F44FE4"/>
    <w:rsid w:val="00F454A7"/>
    <w:rsid w:val="00F45A8B"/>
    <w:rsid w:val="00F45A96"/>
    <w:rsid w:val="00F45B7C"/>
    <w:rsid w:val="00F45CFC"/>
    <w:rsid w:val="00F45EF8"/>
    <w:rsid w:val="00F46494"/>
    <w:rsid w:val="00F4668F"/>
    <w:rsid w:val="00F46AFE"/>
    <w:rsid w:val="00F46BA4"/>
    <w:rsid w:val="00F500C8"/>
    <w:rsid w:val="00F519E3"/>
    <w:rsid w:val="00F53B7C"/>
    <w:rsid w:val="00F53BD5"/>
    <w:rsid w:val="00F53D99"/>
    <w:rsid w:val="00F54074"/>
    <w:rsid w:val="00F558AB"/>
    <w:rsid w:val="00F55C88"/>
    <w:rsid w:val="00F55E07"/>
    <w:rsid w:val="00F5636F"/>
    <w:rsid w:val="00F57041"/>
    <w:rsid w:val="00F57B5A"/>
    <w:rsid w:val="00F57F0D"/>
    <w:rsid w:val="00F60DC1"/>
    <w:rsid w:val="00F60E3F"/>
    <w:rsid w:val="00F61443"/>
    <w:rsid w:val="00F61A27"/>
    <w:rsid w:val="00F61D89"/>
    <w:rsid w:val="00F64D27"/>
    <w:rsid w:val="00F65094"/>
    <w:rsid w:val="00F659DA"/>
    <w:rsid w:val="00F66772"/>
    <w:rsid w:val="00F66BF1"/>
    <w:rsid w:val="00F67A1F"/>
    <w:rsid w:val="00F70020"/>
    <w:rsid w:val="00F70B5F"/>
    <w:rsid w:val="00F7136D"/>
    <w:rsid w:val="00F73DB8"/>
    <w:rsid w:val="00F7637C"/>
    <w:rsid w:val="00F76A49"/>
    <w:rsid w:val="00F76C14"/>
    <w:rsid w:val="00F76D00"/>
    <w:rsid w:val="00F77D32"/>
    <w:rsid w:val="00F813A8"/>
    <w:rsid w:val="00F814E0"/>
    <w:rsid w:val="00F81795"/>
    <w:rsid w:val="00F81BF9"/>
    <w:rsid w:val="00F81CBF"/>
    <w:rsid w:val="00F81D45"/>
    <w:rsid w:val="00F82337"/>
    <w:rsid w:val="00F83129"/>
    <w:rsid w:val="00F834FD"/>
    <w:rsid w:val="00F836A7"/>
    <w:rsid w:val="00F83E82"/>
    <w:rsid w:val="00F84401"/>
    <w:rsid w:val="00F86ABB"/>
    <w:rsid w:val="00F87664"/>
    <w:rsid w:val="00F87B99"/>
    <w:rsid w:val="00F87EA0"/>
    <w:rsid w:val="00F90CFC"/>
    <w:rsid w:val="00F91F69"/>
    <w:rsid w:val="00F928C7"/>
    <w:rsid w:val="00F93508"/>
    <w:rsid w:val="00F95B06"/>
    <w:rsid w:val="00F95D13"/>
    <w:rsid w:val="00F96342"/>
    <w:rsid w:val="00F969DA"/>
    <w:rsid w:val="00F9788B"/>
    <w:rsid w:val="00FA0CD5"/>
    <w:rsid w:val="00FA0F46"/>
    <w:rsid w:val="00FA12C3"/>
    <w:rsid w:val="00FA205E"/>
    <w:rsid w:val="00FA214F"/>
    <w:rsid w:val="00FA23F8"/>
    <w:rsid w:val="00FA382F"/>
    <w:rsid w:val="00FA3B2F"/>
    <w:rsid w:val="00FA3E4A"/>
    <w:rsid w:val="00FA3EF5"/>
    <w:rsid w:val="00FA4006"/>
    <w:rsid w:val="00FA495D"/>
    <w:rsid w:val="00FA5C63"/>
    <w:rsid w:val="00FA5C6D"/>
    <w:rsid w:val="00FA656B"/>
    <w:rsid w:val="00FA7133"/>
    <w:rsid w:val="00FA72DB"/>
    <w:rsid w:val="00FB0235"/>
    <w:rsid w:val="00FB1CBE"/>
    <w:rsid w:val="00FB25BE"/>
    <w:rsid w:val="00FB29BC"/>
    <w:rsid w:val="00FB364D"/>
    <w:rsid w:val="00FB3A0D"/>
    <w:rsid w:val="00FB3ACE"/>
    <w:rsid w:val="00FB4826"/>
    <w:rsid w:val="00FB4C5A"/>
    <w:rsid w:val="00FB4EAE"/>
    <w:rsid w:val="00FB6481"/>
    <w:rsid w:val="00FB64A4"/>
    <w:rsid w:val="00FB6A2A"/>
    <w:rsid w:val="00FB74EB"/>
    <w:rsid w:val="00FB77B3"/>
    <w:rsid w:val="00FC0580"/>
    <w:rsid w:val="00FC088F"/>
    <w:rsid w:val="00FC0F70"/>
    <w:rsid w:val="00FC1B2A"/>
    <w:rsid w:val="00FC24E1"/>
    <w:rsid w:val="00FC28B8"/>
    <w:rsid w:val="00FC3253"/>
    <w:rsid w:val="00FC36C6"/>
    <w:rsid w:val="00FC3D53"/>
    <w:rsid w:val="00FC3DEF"/>
    <w:rsid w:val="00FC40EB"/>
    <w:rsid w:val="00FC445F"/>
    <w:rsid w:val="00FC5433"/>
    <w:rsid w:val="00FC5EDA"/>
    <w:rsid w:val="00FC7370"/>
    <w:rsid w:val="00FC75BC"/>
    <w:rsid w:val="00FC7C43"/>
    <w:rsid w:val="00FC7E54"/>
    <w:rsid w:val="00FD0B75"/>
    <w:rsid w:val="00FD1AC5"/>
    <w:rsid w:val="00FD22E6"/>
    <w:rsid w:val="00FD26E7"/>
    <w:rsid w:val="00FD4326"/>
    <w:rsid w:val="00FD441B"/>
    <w:rsid w:val="00FD47E4"/>
    <w:rsid w:val="00FD4E47"/>
    <w:rsid w:val="00FD508A"/>
    <w:rsid w:val="00FD59B8"/>
    <w:rsid w:val="00FD5B18"/>
    <w:rsid w:val="00FD6308"/>
    <w:rsid w:val="00FD7648"/>
    <w:rsid w:val="00FD7F7F"/>
    <w:rsid w:val="00FE1E19"/>
    <w:rsid w:val="00FE2107"/>
    <w:rsid w:val="00FE26EB"/>
    <w:rsid w:val="00FE28CF"/>
    <w:rsid w:val="00FE2D3B"/>
    <w:rsid w:val="00FE3832"/>
    <w:rsid w:val="00FE384D"/>
    <w:rsid w:val="00FE3E28"/>
    <w:rsid w:val="00FE42E6"/>
    <w:rsid w:val="00FE4B1A"/>
    <w:rsid w:val="00FE503B"/>
    <w:rsid w:val="00FE59C1"/>
    <w:rsid w:val="00FE6048"/>
    <w:rsid w:val="00FE60C2"/>
    <w:rsid w:val="00FE60FD"/>
    <w:rsid w:val="00FF0AF2"/>
    <w:rsid w:val="00FF0DD7"/>
    <w:rsid w:val="00FF12FA"/>
    <w:rsid w:val="00FF2276"/>
    <w:rsid w:val="00FF2ABE"/>
    <w:rsid w:val="00FF2FA2"/>
    <w:rsid w:val="00FF41EF"/>
    <w:rsid w:val="00FF4C2F"/>
    <w:rsid w:val="00FF585F"/>
    <w:rsid w:val="00FF613E"/>
    <w:rsid w:val="00FF6376"/>
    <w:rsid w:val="00FF642D"/>
    <w:rsid w:val="00FF6C2B"/>
    <w:rsid w:val="00FF7BD1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32464AC"/>
  <w15:docId w15:val="{B2D9A376-67B2-4F26-A57B-21197E950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">
    <w:name w:val="2"/>
    <w:basedOn w:val="TableNormal"/>
    <w:rsid w:val="00163B03"/>
    <w:pPr>
      <w:spacing w:after="160" w:line="259" w:lineRule="auto"/>
    </w:pPr>
    <w:rPr>
      <w:rFonts w:ascii="Calibri" w:eastAsia="Calibri" w:hAnsi="Calibri" w:cs="Calibri"/>
      <w:lang w:val="en-GB" w:eastAsia="fr-FR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"/>
    <w:rsid w:val="00163B03"/>
    <w:pPr>
      <w:spacing w:after="160" w:line="259" w:lineRule="auto"/>
    </w:pPr>
    <w:rPr>
      <w:rFonts w:ascii="Calibri" w:eastAsia="Calibri" w:hAnsi="Calibri" w:cs="Calibri"/>
      <w:lang w:val="en-GB" w:eastAsia="fr-FR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rsid w:val="001F5B55"/>
    <w:pPr>
      <w:jc w:val="both"/>
    </w:pPr>
    <w:rPr>
      <w:rFonts w:ascii="Times New Roman" w:eastAsia="Times New Roman" w:hAnsi="Times New Roman" w:cs="Times New Roman"/>
      <w:sz w:val="24"/>
      <w:szCs w:val="24"/>
      <w:lang w:eastAsia="fr-FR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Grilledutableau1">
    <w:name w:val="Grille du tableau1"/>
    <w:basedOn w:val="TableNormal"/>
    <w:next w:val="TableGrid"/>
    <w:uiPriority w:val="59"/>
    <w:rsid w:val="001B7608"/>
    <w:pPr>
      <w:spacing w:after="0" w:line="240" w:lineRule="auto"/>
    </w:pPr>
    <w:rPr>
      <w:rFonts w:ascii="Calibri" w:eastAsia="MS Mincho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tukpc">
    <w:name w:val="jtukpc"/>
    <w:basedOn w:val="DefaultParagraphFont"/>
    <w:rsid w:val="00AE0619"/>
  </w:style>
  <w:style w:type="character" w:customStyle="1" w:styleId="e24kjd">
    <w:name w:val="e24kjd"/>
    <w:basedOn w:val="DefaultParagraphFont"/>
    <w:rsid w:val="000C2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0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B6DBE9-11A8-4729-AF7A-26E1C31C4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8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Boujut</dc:creator>
  <cp:keywords/>
  <dc:description/>
  <cp:lastModifiedBy>Ana Parra Munoz</cp:lastModifiedBy>
  <cp:revision>5</cp:revision>
  <cp:lastPrinted>2020-08-17T16:08:00Z</cp:lastPrinted>
  <dcterms:created xsi:type="dcterms:W3CDTF">2020-10-23T17:17:00Z</dcterms:created>
  <dcterms:modified xsi:type="dcterms:W3CDTF">2020-11-2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623bc508-03cc-32c4-9f87-a3d5f0368b8f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sage-vancouver-brackets</vt:lpwstr>
  </property>
  <property fmtid="{D5CDD505-2E9C-101B-9397-08002B2CF9AE}" pid="22" name="Mendeley Recent Style Name 8_1">
    <vt:lpwstr>SAGE - Vancouver (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